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43F54" w14:textId="317991E3" w:rsidR="00A83A9E" w:rsidRPr="00CF59F5" w:rsidRDefault="00DE1FC7">
      <w:pPr>
        <w:rPr>
          <w:b/>
          <w:bCs/>
        </w:rPr>
      </w:pPr>
      <w:r w:rsidRPr="00CF59F5">
        <w:rPr>
          <w:b/>
          <w:bCs/>
        </w:rPr>
        <w:t>Search Strategies</w:t>
      </w:r>
    </w:p>
    <w:p w14:paraId="1FDE9100" w14:textId="386D772E" w:rsidR="00DE1FC7" w:rsidRDefault="00DE1FC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024FC" w:rsidRPr="00DE1FC7" w14:paraId="0B534A9D" w14:textId="77777777" w:rsidTr="000E6358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691FFDAA" w14:textId="57EE7FE1" w:rsidR="000024FC" w:rsidRPr="00DE1FC7" w:rsidRDefault="000024FC" w:rsidP="00DE1FC7">
            <w:r w:rsidRPr="00DE1FC7">
              <w:rPr>
                <w:rFonts w:hint="eastAsia"/>
                <w:b/>
              </w:rPr>
              <w:t xml:space="preserve">Syntax Guide for </w:t>
            </w:r>
            <w:r w:rsidR="00D3677D">
              <w:rPr>
                <w:b/>
              </w:rPr>
              <w:t>PubMed</w:t>
            </w:r>
          </w:p>
        </w:tc>
      </w:tr>
      <w:tr w:rsidR="000024FC" w:rsidRPr="00DE1FC7" w14:paraId="3AB44DDE" w14:textId="77777777" w:rsidTr="00235281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8E7E" w14:textId="781A51FC" w:rsidR="000024FC" w:rsidRPr="00DE1FC7" w:rsidRDefault="000024FC" w:rsidP="00DE1FC7">
            <w:proofErr w:type="spellStart"/>
            <w:r w:rsidRPr="00DE1FC7">
              <w:t>MeSH</w:t>
            </w:r>
            <w:proofErr w:type="spellEnd"/>
            <w:r w:rsidRPr="00DE1FC7">
              <w:t xml:space="preserve"> = Medical Subject Heading</w:t>
            </w:r>
          </w:p>
        </w:tc>
      </w:tr>
      <w:tr w:rsidR="003042A2" w:rsidRPr="00DE1FC7" w14:paraId="526EBCAD" w14:textId="77777777" w:rsidTr="00235281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4C8E" w14:textId="7764F5B7" w:rsidR="003042A2" w:rsidRPr="00DE1FC7" w:rsidRDefault="003042A2" w:rsidP="00DE1FC7">
            <w:pPr>
              <w:rPr>
                <w:rFonts w:hint="eastAsia"/>
              </w:rPr>
            </w:pPr>
            <w:r w:rsidRPr="003042A2">
              <w:t>All Fields</w:t>
            </w:r>
            <w:r>
              <w:t xml:space="preserve"> = </w:t>
            </w:r>
            <w:r w:rsidR="00E4317F">
              <w:t>Word appears in title, abstract, keyword, author, editor, publisher, journal</w:t>
            </w:r>
            <w:r w:rsidR="007368CB">
              <w:rPr>
                <w:rFonts w:hint="eastAsia"/>
              </w:rPr>
              <w:t>,</w:t>
            </w:r>
            <w:r w:rsidR="00481061">
              <w:t xml:space="preserve"> etc.</w:t>
            </w:r>
          </w:p>
        </w:tc>
      </w:tr>
      <w:tr w:rsidR="000024FC" w:rsidRPr="00DE1FC7" w14:paraId="35187F59" w14:textId="77777777" w:rsidTr="00A42226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AB8F840" w14:textId="2E757D13" w:rsidR="000024FC" w:rsidRPr="00DE1FC7" w:rsidRDefault="000024FC" w:rsidP="00DE1FC7">
            <w:r w:rsidRPr="00DE1FC7">
              <w:rPr>
                <w:rFonts w:hint="eastAsia"/>
                <w:b/>
              </w:rPr>
              <w:t>Additional Syntax Guide for Embase</w:t>
            </w:r>
          </w:p>
        </w:tc>
      </w:tr>
      <w:tr w:rsidR="000024FC" w:rsidRPr="00DE1FC7" w14:paraId="6FF626B0" w14:textId="77777777" w:rsidTr="00B740AE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6525" w14:textId="2AB0FDA1" w:rsidR="000024FC" w:rsidRPr="00DE1FC7" w:rsidRDefault="000024FC" w:rsidP="00DE1FC7">
            <w:pPr>
              <w:rPr>
                <w:lang w:val="en-CA"/>
              </w:rPr>
            </w:pPr>
            <w:r w:rsidRPr="000024FC">
              <w:t>Exp = A command to retrieve all narrower subject headings (</w:t>
            </w:r>
            <w:proofErr w:type="spellStart"/>
            <w:r w:rsidRPr="000024FC">
              <w:t>MeSH</w:t>
            </w:r>
            <w:proofErr w:type="spellEnd"/>
            <w:r w:rsidRPr="000024FC">
              <w:t>)</w:t>
            </w:r>
          </w:p>
        </w:tc>
      </w:tr>
      <w:tr w:rsidR="000024FC" w:rsidRPr="00DE1FC7" w14:paraId="57076748" w14:textId="77777777" w:rsidTr="00A83155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A73C989" w14:textId="178CF4AE" w:rsidR="000024FC" w:rsidRPr="00DE1FC7" w:rsidRDefault="00D3677D" w:rsidP="00DE1FC7">
            <w:r w:rsidRPr="00DE1FC7">
              <w:rPr>
                <w:rFonts w:hint="eastAsia"/>
                <w:b/>
              </w:rPr>
              <w:t xml:space="preserve">Additional </w:t>
            </w:r>
            <w:r w:rsidR="000024FC" w:rsidRPr="00DE1FC7">
              <w:rPr>
                <w:b/>
              </w:rPr>
              <w:t xml:space="preserve">Syntax Guide for Cochrane </w:t>
            </w:r>
            <w:r>
              <w:rPr>
                <w:b/>
              </w:rPr>
              <w:t>Library</w:t>
            </w:r>
            <w:r w:rsidR="000024FC" w:rsidRPr="00DE1FC7">
              <w:rPr>
                <w:b/>
              </w:rPr>
              <w:t xml:space="preserve"> </w:t>
            </w:r>
          </w:p>
        </w:tc>
      </w:tr>
      <w:tr w:rsidR="000024FC" w:rsidRPr="00DE1FC7" w14:paraId="2E16AAA3" w14:textId="77777777" w:rsidTr="009C1E1B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C441" w14:textId="313BCC32" w:rsidR="000024FC" w:rsidRPr="00DE1FC7" w:rsidRDefault="00BB70BD" w:rsidP="00DE1FC7">
            <w:proofErr w:type="spellStart"/>
            <w:proofErr w:type="gramStart"/>
            <w:r w:rsidRPr="00BB70BD">
              <w:t>ti,ab</w:t>
            </w:r>
            <w:proofErr w:type="gramEnd"/>
            <w:r w:rsidRPr="00BB70BD">
              <w:t>,kw</w:t>
            </w:r>
            <w:proofErr w:type="spellEnd"/>
            <w:r w:rsidRPr="00BB70BD">
              <w:t xml:space="preserve"> = Word appears in title, abstract or keyword field of record; word variations are searched in title, abstract, keyword search</w:t>
            </w:r>
          </w:p>
        </w:tc>
      </w:tr>
      <w:tr w:rsidR="000024FC" w:rsidRPr="00DE1FC7" w14:paraId="748A5779" w14:textId="77777777" w:rsidTr="00C53E6C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6E0297E6" w14:textId="06F8B417" w:rsidR="000024FC" w:rsidRPr="00DE1FC7" w:rsidRDefault="000024FC" w:rsidP="00DE1FC7">
            <w:r w:rsidRPr="00DE1FC7">
              <w:rPr>
                <w:b/>
              </w:rPr>
              <w:t>Boolean Operators</w:t>
            </w:r>
          </w:p>
        </w:tc>
      </w:tr>
      <w:tr w:rsidR="000024FC" w:rsidRPr="00DE1FC7" w14:paraId="27C5D9E4" w14:textId="77777777" w:rsidTr="000F7B69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9020" w14:textId="370B11F0" w:rsidR="000024FC" w:rsidRPr="00DE1FC7" w:rsidRDefault="000024FC" w:rsidP="00DE1FC7">
            <w:r w:rsidRPr="00DE1FC7">
              <w:t>AND = retrieves results that include all the search terms</w:t>
            </w:r>
          </w:p>
        </w:tc>
      </w:tr>
      <w:tr w:rsidR="000024FC" w:rsidRPr="00DE1FC7" w14:paraId="2717EE8B" w14:textId="77777777" w:rsidTr="00157D56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276B" w14:textId="16163D61" w:rsidR="000024FC" w:rsidRPr="00DE1FC7" w:rsidRDefault="000024FC" w:rsidP="00DE1FC7">
            <w:r w:rsidRPr="00DE1FC7">
              <w:t>OR = retrieves results that include at least one of the search terms</w:t>
            </w:r>
          </w:p>
        </w:tc>
      </w:tr>
      <w:tr w:rsidR="000024FC" w:rsidRPr="00DE1FC7" w14:paraId="6C31B461" w14:textId="77777777" w:rsidTr="009574D0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BEA8C" w14:textId="22F94D3F" w:rsidR="000024FC" w:rsidRPr="00DE1FC7" w:rsidRDefault="000024FC" w:rsidP="00DE1FC7">
            <w:r w:rsidRPr="00DE1FC7">
              <w:t>NOT = excludes the retrieval of terms from the search</w:t>
            </w:r>
          </w:p>
        </w:tc>
      </w:tr>
    </w:tbl>
    <w:p w14:paraId="491A6FFB" w14:textId="77777777" w:rsidR="00401D4D" w:rsidRDefault="00401D4D">
      <w:pPr>
        <w:rPr>
          <w:rFonts w:hint="eastAsia"/>
        </w:rPr>
      </w:pPr>
    </w:p>
    <w:p w14:paraId="7C285AD7" w14:textId="43B52225" w:rsidR="00266E0F" w:rsidRPr="00401D4D" w:rsidRDefault="00266E0F" w:rsidP="00401D4D">
      <w:pPr>
        <w:pageBreakBefore/>
        <w:rPr>
          <w:b/>
          <w:bCs/>
        </w:rPr>
      </w:pPr>
      <w:r w:rsidRPr="00401D4D">
        <w:rPr>
          <w:rFonts w:hint="eastAsia"/>
          <w:b/>
          <w:bCs/>
        </w:rPr>
        <w:lastRenderedPageBreak/>
        <w:t>D</w:t>
      </w:r>
      <w:r w:rsidRPr="00401D4D">
        <w:rPr>
          <w:b/>
          <w:bCs/>
        </w:rPr>
        <w:t xml:space="preserve">atabase: </w:t>
      </w:r>
      <w:r w:rsidR="00D3677D" w:rsidRPr="00401D4D">
        <w:rPr>
          <w:b/>
          <w:bCs/>
        </w:rPr>
        <w:t>PubMed</w:t>
      </w:r>
    </w:p>
    <w:p w14:paraId="54E856D2" w14:textId="742DC0F2" w:rsidR="00266E0F" w:rsidRDefault="00266E0F">
      <w:r>
        <w:rPr>
          <w:rFonts w:hint="eastAsia"/>
        </w:rPr>
        <w:t>S</w:t>
      </w:r>
      <w:r>
        <w:t xml:space="preserve">earch strategies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88"/>
        <w:gridCol w:w="6073"/>
        <w:gridCol w:w="1535"/>
      </w:tblGrid>
      <w:tr w:rsidR="00967A92" w14:paraId="5E7CC0FF" w14:textId="77777777" w:rsidTr="00346F6D">
        <w:tc>
          <w:tcPr>
            <w:tcW w:w="688" w:type="dxa"/>
          </w:tcPr>
          <w:p w14:paraId="1109F3DA" w14:textId="26429FF8" w:rsidR="00266E0F" w:rsidRDefault="00266E0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73" w:type="dxa"/>
          </w:tcPr>
          <w:p w14:paraId="45DCA43F" w14:textId="0044C130" w:rsidR="00266E0F" w:rsidRDefault="00266E0F">
            <w:pPr>
              <w:rPr>
                <w:rFonts w:hint="eastAsia"/>
              </w:rPr>
            </w:pPr>
            <w:r w:rsidRPr="00266E0F">
              <w:t>"spondylarthritis"[</w:t>
            </w:r>
            <w:proofErr w:type="spellStart"/>
            <w:r w:rsidRPr="00266E0F">
              <w:t>MeSH</w:t>
            </w:r>
            <w:proofErr w:type="spellEnd"/>
            <w:r w:rsidRPr="00266E0F">
              <w:t xml:space="preserve"> Terms] OR "spondylarthritis"[All Fields] OR "</w:t>
            </w:r>
            <w:proofErr w:type="spellStart"/>
            <w:r w:rsidRPr="00266E0F">
              <w:t>spondyloarthritis</w:t>
            </w:r>
            <w:proofErr w:type="spellEnd"/>
            <w:r w:rsidRPr="00266E0F">
              <w:t>"[All Fields]</w:t>
            </w:r>
          </w:p>
        </w:tc>
        <w:tc>
          <w:tcPr>
            <w:tcW w:w="1535" w:type="dxa"/>
          </w:tcPr>
          <w:p w14:paraId="3C95EB9D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42395" w14:paraId="17DFAC73" w14:textId="77777777" w:rsidTr="00346F6D">
        <w:tc>
          <w:tcPr>
            <w:tcW w:w="688" w:type="dxa"/>
          </w:tcPr>
          <w:p w14:paraId="63991F1D" w14:textId="76433DA1" w:rsidR="00942395" w:rsidRDefault="0097756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73" w:type="dxa"/>
          </w:tcPr>
          <w:p w14:paraId="044B8BDB" w14:textId="536B324D" w:rsidR="00942395" w:rsidRPr="00266E0F" w:rsidRDefault="00977564">
            <w:r w:rsidRPr="00977564">
              <w:t>"</w:t>
            </w:r>
            <w:proofErr w:type="gramStart"/>
            <w:r w:rsidRPr="00977564">
              <w:t>spondylitis</w:t>
            </w:r>
            <w:proofErr w:type="gramEnd"/>
            <w:r w:rsidRPr="00977564">
              <w:t>, ankylosing"[</w:t>
            </w:r>
            <w:proofErr w:type="spellStart"/>
            <w:r w:rsidRPr="00977564">
              <w:t>MeSH</w:t>
            </w:r>
            <w:proofErr w:type="spellEnd"/>
            <w:r w:rsidRPr="00977564">
              <w:t xml:space="preserve"> Terms] OR ("spondylitis"[All Fields] AND "ankylosing"[All Fields]) OR "ankylosing spondylitis"[All Fields] OR ("ankylosing"[All Fields] AND "spondylitis"[All Fields])</w:t>
            </w:r>
          </w:p>
        </w:tc>
        <w:tc>
          <w:tcPr>
            <w:tcW w:w="1535" w:type="dxa"/>
          </w:tcPr>
          <w:p w14:paraId="61410EBF" w14:textId="77777777" w:rsidR="00942395" w:rsidRDefault="00942395" w:rsidP="00C20E35">
            <w:pPr>
              <w:jc w:val="left"/>
              <w:rPr>
                <w:rFonts w:hint="eastAsia"/>
              </w:rPr>
            </w:pPr>
          </w:p>
        </w:tc>
      </w:tr>
      <w:tr w:rsidR="00977564" w14:paraId="7DBFB302" w14:textId="77777777" w:rsidTr="00346F6D">
        <w:tc>
          <w:tcPr>
            <w:tcW w:w="688" w:type="dxa"/>
          </w:tcPr>
          <w:p w14:paraId="6062E793" w14:textId="37F1E378" w:rsidR="00977564" w:rsidRDefault="0097756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73" w:type="dxa"/>
          </w:tcPr>
          <w:p w14:paraId="4D5AD635" w14:textId="6B32ECBB" w:rsidR="00977564" w:rsidRPr="00977564" w:rsidRDefault="00977564">
            <w:r>
              <w:rPr>
                <w:rFonts w:hint="eastAsia"/>
              </w:rPr>
              <w:t>#</w:t>
            </w:r>
            <w:r>
              <w:t>1 OR #2</w:t>
            </w:r>
          </w:p>
        </w:tc>
        <w:tc>
          <w:tcPr>
            <w:tcW w:w="1535" w:type="dxa"/>
          </w:tcPr>
          <w:p w14:paraId="30D886FF" w14:textId="77777777" w:rsidR="00977564" w:rsidRDefault="00977564" w:rsidP="00C20E35">
            <w:pPr>
              <w:jc w:val="left"/>
              <w:rPr>
                <w:rFonts w:hint="eastAsia"/>
              </w:rPr>
            </w:pPr>
          </w:p>
        </w:tc>
      </w:tr>
      <w:tr w:rsidR="00967A92" w14:paraId="44CCB31C" w14:textId="77777777" w:rsidTr="00346F6D">
        <w:tc>
          <w:tcPr>
            <w:tcW w:w="688" w:type="dxa"/>
          </w:tcPr>
          <w:p w14:paraId="7304E41B" w14:textId="6628D510" w:rsidR="00266E0F" w:rsidRPr="00977564" w:rsidRDefault="00266E0F">
            <w:pPr>
              <w:rPr>
                <w:rFonts w:hint="eastAsia"/>
              </w:rPr>
            </w:pPr>
            <w:r w:rsidRPr="00977564">
              <w:rPr>
                <w:rFonts w:hint="eastAsia"/>
              </w:rPr>
              <w:t>#</w:t>
            </w:r>
            <w:r w:rsidR="00977564">
              <w:t>4</w:t>
            </w:r>
          </w:p>
        </w:tc>
        <w:tc>
          <w:tcPr>
            <w:tcW w:w="6073" w:type="dxa"/>
          </w:tcPr>
          <w:p w14:paraId="1DAFC81C" w14:textId="2FE3A16B" w:rsidR="00266E0F" w:rsidRDefault="00977564">
            <w:pPr>
              <w:rPr>
                <w:rFonts w:hint="eastAsia"/>
              </w:rPr>
            </w:pPr>
            <w:r>
              <w:t>#3 AND (</w:t>
            </w:r>
            <w:r w:rsidR="00266E0F" w:rsidRPr="00266E0F">
              <w:t>"</w:t>
            </w:r>
            <w:proofErr w:type="spellStart"/>
            <w:r w:rsidR="00266E0F" w:rsidRPr="00266E0F">
              <w:t>enthesal</w:t>
            </w:r>
            <w:proofErr w:type="spellEnd"/>
            <w:r w:rsidR="00266E0F" w:rsidRPr="00266E0F">
              <w:t>"[All Fields] OR "</w:t>
            </w:r>
            <w:proofErr w:type="spellStart"/>
            <w:r w:rsidR="00266E0F" w:rsidRPr="00266E0F">
              <w:t>entheseal</w:t>
            </w:r>
            <w:proofErr w:type="spellEnd"/>
            <w:r w:rsidR="00266E0F" w:rsidRPr="00266E0F">
              <w:t>"[All Fields] OR "entheses"[All Fields] OR "</w:t>
            </w:r>
            <w:proofErr w:type="spellStart"/>
            <w:r w:rsidR="00266E0F" w:rsidRPr="00266E0F">
              <w:t>enthesitis</w:t>
            </w:r>
            <w:proofErr w:type="spellEnd"/>
            <w:r w:rsidR="00266E0F" w:rsidRPr="00266E0F">
              <w:t>"[All Fields]</w:t>
            </w:r>
            <w:r>
              <w:t>)</w:t>
            </w:r>
          </w:p>
        </w:tc>
        <w:tc>
          <w:tcPr>
            <w:tcW w:w="1535" w:type="dxa"/>
          </w:tcPr>
          <w:p w14:paraId="7B9CAE03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67A92" w14:paraId="65544769" w14:textId="77777777" w:rsidTr="00346F6D">
        <w:tc>
          <w:tcPr>
            <w:tcW w:w="688" w:type="dxa"/>
          </w:tcPr>
          <w:p w14:paraId="7C00031F" w14:textId="7EFA178B" w:rsidR="00266E0F" w:rsidRDefault="00266E0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5</w:t>
            </w:r>
          </w:p>
        </w:tc>
        <w:tc>
          <w:tcPr>
            <w:tcW w:w="6073" w:type="dxa"/>
          </w:tcPr>
          <w:p w14:paraId="2784C72E" w14:textId="3ADD6B7F" w:rsidR="00266E0F" w:rsidRDefault="00266E0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4</w:t>
            </w:r>
            <w:r>
              <w:t xml:space="preserve"> AND </w:t>
            </w:r>
            <w:r w:rsidR="00977564" w:rsidRPr="00266E0F">
              <w:t>1946/01/01:2021/</w:t>
            </w:r>
            <w:r w:rsidR="00907EFA">
              <w:t>06</w:t>
            </w:r>
            <w:r w:rsidR="00977564" w:rsidRPr="00266E0F">
              <w:t>/</w:t>
            </w:r>
            <w:r w:rsidR="00907EFA">
              <w:t>01</w:t>
            </w:r>
            <w:r w:rsidR="00977564" w:rsidRPr="00266E0F">
              <w:t>[Date - Publication]</w:t>
            </w:r>
          </w:p>
        </w:tc>
        <w:tc>
          <w:tcPr>
            <w:tcW w:w="1535" w:type="dxa"/>
          </w:tcPr>
          <w:p w14:paraId="2BDA008F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67A92" w14:paraId="7020FBD7" w14:textId="77777777" w:rsidTr="00346F6D">
        <w:tc>
          <w:tcPr>
            <w:tcW w:w="688" w:type="dxa"/>
          </w:tcPr>
          <w:p w14:paraId="6D4482B3" w14:textId="0B0EA7A7" w:rsidR="00266E0F" w:rsidRDefault="00266E0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6</w:t>
            </w:r>
          </w:p>
        </w:tc>
        <w:tc>
          <w:tcPr>
            <w:tcW w:w="6073" w:type="dxa"/>
          </w:tcPr>
          <w:p w14:paraId="7856FB05" w14:textId="6F3E3A50" w:rsidR="00266E0F" w:rsidRDefault="00266E0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5</w:t>
            </w:r>
            <w:r w:rsidRPr="00266E0F">
              <w:t xml:space="preserve"> </w:t>
            </w:r>
            <w:r w:rsidR="00977564">
              <w:t>AND</w:t>
            </w:r>
            <w:r w:rsidR="00977564" w:rsidRPr="007F37EC">
              <w:t xml:space="preserve"> </w:t>
            </w:r>
            <w:r w:rsidR="00977564" w:rsidRPr="00573AF4">
              <w:t>"</w:t>
            </w:r>
            <w:proofErr w:type="spellStart"/>
            <w:r w:rsidR="00977564" w:rsidRPr="00573AF4">
              <w:t>english</w:t>
            </w:r>
            <w:proofErr w:type="spellEnd"/>
            <w:r w:rsidR="00977564" w:rsidRPr="00573AF4">
              <w:t>"[Language]</w:t>
            </w:r>
          </w:p>
        </w:tc>
        <w:tc>
          <w:tcPr>
            <w:tcW w:w="1535" w:type="dxa"/>
          </w:tcPr>
          <w:p w14:paraId="3BE8E188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67A92" w14:paraId="193588A1" w14:textId="77777777" w:rsidTr="00346F6D">
        <w:tc>
          <w:tcPr>
            <w:tcW w:w="688" w:type="dxa"/>
          </w:tcPr>
          <w:p w14:paraId="3C6A545A" w14:textId="1615DAF0" w:rsidR="00266E0F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7</w:t>
            </w:r>
          </w:p>
        </w:tc>
        <w:tc>
          <w:tcPr>
            <w:tcW w:w="6073" w:type="dxa"/>
          </w:tcPr>
          <w:p w14:paraId="5632D43D" w14:textId="2190CFE7" w:rsidR="00266E0F" w:rsidRDefault="0097756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  <w:r>
              <w:t xml:space="preserve"> AND (</w:t>
            </w:r>
            <w:r w:rsidRPr="007F37EC">
              <w:t>"diagnosable"[All Fields] OR "</w:t>
            </w:r>
            <w:proofErr w:type="spellStart"/>
            <w:r w:rsidRPr="007F37EC">
              <w:t>diagnosi</w:t>
            </w:r>
            <w:proofErr w:type="spellEnd"/>
            <w:r w:rsidRPr="007F37EC">
              <w:t>"[All Fields] OR "diagnosis"[</w:t>
            </w:r>
            <w:proofErr w:type="spellStart"/>
            <w:r w:rsidRPr="007F37EC">
              <w:t>MeSH</w:t>
            </w:r>
            <w:proofErr w:type="spellEnd"/>
            <w:r w:rsidRPr="007F37EC">
              <w:t xml:space="preserve"> Terms] OR "diagnosis"[All Fields] OR "diagnose"[All Fields] OR "diagnosed"[All Fields] OR "diagnoses"[All Fields] OR "diagnosing"[All Fields] OR "diagnosis"[Subheading]</w:t>
            </w:r>
            <w:r>
              <w:t>)</w:t>
            </w:r>
          </w:p>
        </w:tc>
        <w:tc>
          <w:tcPr>
            <w:tcW w:w="1535" w:type="dxa"/>
          </w:tcPr>
          <w:p w14:paraId="7705164D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67A92" w14:paraId="3E03F2DA" w14:textId="77777777" w:rsidTr="00346F6D">
        <w:tc>
          <w:tcPr>
            <w:tcW w:w="688" w:type="dxa"/>
          </w:tcPr>
          <w:p w14:paraId="35C73752" w14:textId="362B449D" w:rsidR="00266E0F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8</w:t>
            </w:r>
          </w:p>
        </w:tc>
        <w:tc>
          <w:tcPr>
            <w:tcW w:w="6073" w:type="dxa"/>
          </w:tcPr>
          <w:p w14:paraId="36A20C6C" w14:textId="50F0CB9C" w:rsidR="00266E0F" w:rsidRDefault="0097756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  <w:r>
              <w:t xml:space="preserve"> AND (</w:t>
            </w:r>
            <w:r w:rsidRPr="00EE1995">
              <w:t>"quality of life"[</w:t>
            </w:r>
            <w:proofErr w:type="spellStart"/>
            <w:r w:rsidRPr="00EE1995">
              <w:t>MeSH</w:t>
            </w:r>
            <w:proofErr w:type="spellEnd"/>
            <w:r w:rsidRPr="00EE1995">
              <w:t xml:space="preserve"> Terms] OR ("quality"[All Fields] AND "life"[All Fields]) OR "quality of life"[All Fields] OR ("life"[All Fields] AND "quality"[All Fields]) OR "life quality"[All Fields]</w:t>
            </w:r>
            <w:r>
              <w:t>)</w:t>
            </w:r>
          </w:p>
        </w:tc>
        <w:tc>
          <w:tcPr>
            <w:tcW w:w="1535" w:type="dxa"/>
          </w:tcPr>
          <w:p w14:paraId="01C35797" w14:textId="02DC1328" w:rsidR="00EE1995" w:rsidRDefault="00EE1995" w:rsidP="00C20E35">
            <w:pPr>
              <w:jc w:val="left"/>
              <w:rPr>
                <w:rFonts w:hint="eastAsia"/>
              </w:rPr>
            </w:pPr>
          </w:p>
        </w:tc>
      </w:tr>
      <w:tr w:rsidR="00967A92" w14:paraId="59EE6CDE" w14:textId="77777777" w:rsidTr="00346F6D">
        <w:tc>
          <w:tcPr>
            <w:tcW w:w="688" w:type="dxa"/>
          </w:tcPr>
          <w:p w14:paraId="38887B7A" w14:textId="21FBCF6F" w:rsidR="00266E0F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9</w:t>
            </w:r>
          </w:p>
        </w:tc>
        <w:tc>
          <w:tcPr>
            <w:tcW w:w="6073" w:type="dxa"/>
          </w:tcPr>
          <w:p w14:paraId="66F5BF79" w14:textId="5EB5D710" w:rsidR="00266E0F" w:rsidRDefault="0097756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 AND</w:t>
            </w:r>
            <w:r w:rsidR="007C2CFB">
              <w:t xml:space="preserve"> (</w:t>
            </w:r>
            <w:r w:rsidR="007C2CFB" w:rsidRPr="00EE1995">
              <w:t>"cost of illness"[</w:t>
            </w:r>
            <w:proofErr w:type="spellStart"/>
            <w:r w:rsidR="007C2CFB" w:rsidRPr="00EE1995">
              <w:t>MeSH</w:t>
            </w:r>
            <w:proofErr w:type="spellEnd"/>
            <w:r w:rsidR="007C2CFB" w:rsidRPr="00EE1995">
              <w:t xml:space="preserve"> Terms] OR ("cost"[All Fields] AND "illness"[All Fields]) OR "cost of illness"[All Fields] OR ("disease"[All Fields] AND "burden"[All Fields]) OR "disease burden"[All Fields]</w:t>
            </w:r>
            <w:r w:rsidR="007C2CFB">
              <w:t>)</w:t>
            </w:r>
          </w:p>
        </w:tc>
        <w:tc>
          <w:tcPr>
            <w:tcW w:w="1535" w:type="dxa"/>
          </w:tcPr>
          <w:p w14:paraId="7CBF8215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967A92" w14:paraId="563DF100" w14:textId="77777777" w:rsidTr="00346F6D">
        <w:tc>
          <w:tcPr>
            <w:tcW w:w="688" w:type="dxa"/>
          </w:tcPr>
          <w:p w14:paraId="2AD369A0" w14:textId="6CF43E7E" w:rsidR="00266E0F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10</w:t>
            </w:r>
          </w:p>
        </w:tc>
        <w:tc>
          <w:tcPr>
            <w:tcW w:w="6073" w:type="dxa"/>
          </w:tcPr>
          <w:p w14:paraId="0B87E4F6" w14:textId="6554B6E0" w:rsidR="00266E0F" w:rsidRDefault="00EE1995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7C2CFB">
              <w:t>8 OR #9</w:t>
            </w:r>
          </w:p>
        </w:tc>
        <w:tc>
          <w:tcPr>
            <w:tcW w:w="1535" w:type="dxa"/>
          </w:tcPr>
          <w:p w14:paraId="77676FEE" w14:textId="77777777" w:rsidR="00266E0F" w:rsidRDefault="00266E0F" w:rsidP="00C20E35">
            <w:pPr>
              <w:jc w:val="left"/>
              <w:rPr>
                <w:rFonts w:hint="eastAsia"/>
              </w:rPr>
            </w:pPr>
          </w:p>
        </w:tc>
      </w:tr>
      <w:tr w:rsidR="008E268F" w14:paraId="7E5B5E1E" w14:textId="77777777" w:rsidTr="00346F6D">
        <w:tc>
          <w:tcPr>
            <w:tcW w:w="688" w:type="dxa"/>
          </w:tcPr>
          <w:p w14:paraId="10E24E74" w14:textId="6FF68334" w:rsidR="007F37EC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977564">
              <w:t>11</w:t>
            </w:r>
          </w:p>
        </w:tc>
        <w:tc>
          <w:tcPr>
            <w:tcW w:w="6073" w:type="dxa"/>
          </w:tcPr>
          <w:p w14:paraId="54E873B5" w14:textId="0F0EF9C3" w:rsidR="007F37EC" w:rsidRDefault="00EE1995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7C2CFB">
              <w:t>6 AND</w:t>
            </w:r>
            <w:r w:rsidR="007C2CFB">
              <w:t xml:space="preserve"> (</w:t>
            </w:r>
            <w:r w:rsidR="007C2CFB" w:rsidRPr="00B872FF">
              <w:t>"prognosis"[</w:t>
            </w:r>
            <w:proofErr w:type="spellStart"/>
            <w:r w:rsidR="007C2CFB" w:rsidRPr="00B872FF">
              <w:t>MeSH</w:t>
            </w:r>
            <w:proofErr w:type="spellEnd"/>
            <w:r w:rsidR="007C2CFB" w:rsidRPr="00B872FF">
              <w:t xml:space="preserve"> Terms] OR "prognosis"[All Fields] OR "prognoses"[All Fields]</w:t>
            </w:r>
            <w:r w:rsidR="007C2CFB">
              <w:t>)</w:t>
            </w:r>
          </w:p>
        </w:tc>
        <w:tc>
          <w:tcPr>
            <w:tcW w:w="1535" w:type="dxa"/>
          </w:tcPr>
          <w:p w14:paraId="74ABD01A" w14:textId="751006A6" w:rsidR="00EE1995" w:rsidRDefault="00EE1995" w:rsidP="00C20E35">
            <w:pPr>
              <w:jc w:val="left"/>
              <w:rPr>
                <w:rFonts w:hint="eastAsia"/>
              </w:rPr>
            </w:pPr>
          </w:p>
        </w:tc>
      </w:tr>
      <w:tr w:rsidR="008E268F" w14:paraId="0EA09BF4" w14:textId="77777777" w:rsidTr="00346F6D">
        <w:tc>
          <w:tcPr>
            <w:tcW w:w="688" w:type="dxa"/>
          </w:tcPr>
          <w:p w14:paraId="6FADFE3C" w14:textId="279A575E" w:rsidR="007F37EC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  <w:r w:rsidR="00977564">
              <w:t>2</w:t>
            </w:r>
          </w:p>
        </w:tc>
        <w:tc>
          <w:tcPr>
            <w:tcW w:w="6073" w:type="dxa"/>
          </w:tcPr>
          <w:p w14:paraId="00FF3DC9" w14:textId="23263ABE" w:rsidR="007F37EC" w:rsidRDefault="00B872F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7C2CFB">
              <w:t>6</w:t>
            </w:r>
            <w:r>
              <w:t xml:space="preserve"> AND</w:t>
            </w:r>
            <w:r w:rsidR="007C2CFB">
              <w:t xml:space="preserve"> (</w:t>
            </w:r>
            <w:r w:rsidR="007C2CFB" w:rsidRPr="007C2CFB">
              <w:t>"disease progression"[</w:t>
            </w:r>
            <w:proofErr w:type="spellStart"/>
            <w:r w:rsidR="007C2CFB" w:rsidRPr="007C2CFB">
              <w:t>MeSH</w:t>
            </w:r>
            <w:proofErr w:type="spellEnd"/>
            <w:r w:rsidR="007C2CFB" w:rsidRPr="007C2CFB">
              <w:t xml:space="preserve"> Terms] OR ("disease"[All Fields] AND "progression"[All Fields]) OR "disease progression"[All Fields]</w:t>
            </w:r>
            <w:r w:rsidR="007C2CFB">
              <w:t>)</w:t>
            </w:r>
          </w:p>
        </w:tc>
        <w:tc>
          <w:tcPr>
            <w:tcW w:w="1535" w:type="dxa"/>
          </w:tcPr>
          <w:p w14:paraId="5AF1F068" w14:textId="328D62B2" w:rsidR="00B872FF" w:rsidRDefault="00B872FF" w:rsidP="00C20E35">
            <w:pPr>
              <w:jc w:val="left"/>
              <w:rPr>
                <w:rFonts w:hint="eastAsia"/>
              </w:rPr>
            </w:pPr>
          </w:p>
        </w:tc>
      </w:tr>
      <w:tr w:rsidR="008E268F" w14:paraId="6486EC96" w14:textId="77777777" w:rsidTr="00346F6D">
        <w:tc>
          <w:tcPr>
            <w:tcW w:w="688" w:type="dxa"/>
          </w:tcPr>
          <w:p w14:paraId="5E91E891" w14:textId="64639A29" w:rsidR="007F37EC" w:rsidRDefault="007F37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  <w:r w:rsidR="00977564">
              <w:t>3</w:t>
            </w:r>
          </w:p>
        </w:tc>
        <w:tc>
          <w:tcPr>
            <w:tcW w:w="6073" w:type="dxa"/>
          </w:tcPr>
          <w:p w14:paraId="1E93F265" w14:textId="0B8D480D" w:rsidR="007F37EC" w:rsidRDefault="00B872F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7C2CFB">
              <w:t>11 OR #12</w:t>
            </w:r>
          </w:p>
        </w:tc>
        <w:tc>
          <w:tcPr>
            <w:tcW w:w="1535" w:type="dxa"/>
          </w:tcPr>
          <w:p w14:paraId="2CC6DFDD" w14:textId="413475CB" w:rsidR="00B872FF" w:rsidRDefault="00B872FF" w:rsidP="00C20E35">
            <w:pPr>
              <w:jc w:val="left"/>
              <w:rPr>
                <w:rFonts w:hint="eastAsia"/>
              </w:rPr>
            </w:pPr>
          </w:p>
        </w:tc>
      </w:tr>
      <w:tr w:rsidR="007C2CFB" w14:paraId="421E908C" w14:textId="77777777" w:rsidTr="00346F6D">
        <w:tc>
          <w:tcPr>
            <w:tcW w:w="688" w:type="dxa"/>
          </w:tcPr>
          <w:p w14:paraId="44F1EB23" w14:textId="6E3B7796" w:rsidR="007C2CFB" w:rsidRDefault="007C2CFB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73" w:type="dxa"/>
          </w:tcPr>
          <w:p w14:paraId="0FD667AC" w14:textId="56BE3ED2" w:rsidR="007C2CFB" w:rsidRDefault="007C2CFB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 OR #10 OR #13</w:t>
            </w:r>
          </w:p>
        </w:tc>
        <w:tc>
          <w:tcPr>
            <w:tcW w:w="1535" w:type="dxa"/>
          </w:tcPr>
          <w:p w14:paraId="4AF7BCD4" w14:textId="77777777" w:rsidR="0027723D" w:rsidRDefault="007C2CFB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</w:t>
            </w:r>
            <w:r w:rsidR="00C20E35">
              <w:t xml:space="preserve"> </w:t>
            </w:r>
            <w:r>
              <w:t>1</w:t>
            </w:r>
            <w:r>
              <w:rPr>
                <w:rFonts w:hint="eastAsia"/>
              </w:rPr>
              <w:t>:</w:t>
            </w:r>
          </w:p>
          <w:p w14:paraId="1497B62E" w14:textId="46ABE186" w:rsidR="007C2CFB" w:rsidRDefault="007C2CFB" w:rsidP="00C20E35">
            <w:pPr>
              <w:jc w:val="left"/>
            </w:pPr>
            <w:r>
              <w:rPr>
                <w:rFonts w:hint="eastAsia"/>
              </w:rPr>
              <w:t>O</w:t>
            </w:r>
            <w:r>
              <w:t>VERVIEW</w:t>
            </w:r>
          </w:p>
          <w:p w14:paraId="1B34B67D" w14:textId="77777777" w:rsidR="007C2CFB" w:rsidRDefault="007C2CFB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1-Q3)</w:t>
            </w:r>
          </w:p>
          <w:p w14:paraId="2F53EFAD" w14:textId="08133FD5" w:rsidR="007C2CFB" w:rsidRDefault="00F70B74" w:rsidP="00C20E35">
            <w:pPr>
              <w:jc w:val="left"/>
              <w:rPr>
                <w:rFonts w:hint="eastAsia"/>
              </w:rPr>
            </w:pPr>
            <w:r>
              <w:t>1142</w:t>
            </w:r>
            <w:r w:rsidR="007C2CFB">
              <w:t xml:space="preserve"> results</w:t>
            </w:r>
          </w:p>
        </w:tc>
      </w:tr>
      <w:tr w:rsidR="007C2CFB" w14:paraId="42184685" w14:textId="77777777" w:rsidTr="00346F6D">
        <w:tc>
          <w:tcPr>
            <w:tcW w:w="688" w:type="dxa"/>
          </w:tcPr>
          <w:p w14:paraId="1C365927" w14:textId="26C27F92" w:rsidR="007C2CFB" w:rsidRDefault="007C2CFB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73" w:type="dxa"/>
          </w:tcPr>
          <w:p w14:paraId="6C06EC55" w14:textId="3757F2ED" w:rsidR="007C2CFB" w:rsidRDefault="007C2CFB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346F6D">
              <w:t>6</w:t>
            </w:r>
            <w:r>
              <w:t xml:space="preserve"> AND (</w:t>
            </w:r>
            <w:r w:rsidRPr="00967A92">
              <w:t>"history"[</w:t>
            </w:r>
            <w:proofErr w:type="spellStart"/>
            <w:r w:rsidRPr="00967A92">
              <w:t>MeSH</w:t>
            </w:r>
            <w:proofErr w:type="spellEnd"/>
            <w:r w:rsidRPr="00967A92">
              <w:t xml:space="preserve"> Terms] OR "history"[All Fields] OR "histories"[All Fields] OR "history"[Subheading]</w:t>
            </w:r>
            <w:r>
              <w:t>)</w:t>
            </w:r>
          </w:p>
        </w:tc>
        <w:tc>
          <w:tcPr>
            <w:tcW w:w="1535" w:type="dxa"/>
          </w:tcPr>
          <w:p w14:paraId="60A55770" w14:textId="77777777" w:rsidR="007C2CFB" w:rsidRDefault="007C2CFB" w:rsidP="00C20E35">
            <w:pPr>
              <w:jc w:val="left"/>
              <w:rPr>
                <w:rFonts w:hint="eastAsia"/>
              </w:rPr>
            </w:pPr>
          </w:p>
        </w:tc>
      </w:tr>
      <w:tr w:rsidR="007C2CFB" w14:paraId="3CB48B20" w14:textId="77777777" w:rsidTr="00346F6D">
        <w:tc>
          <w:tcPr>
            <w:tcW w:w="688" w:type="dxa"/>
          </w:tcPr>
          <w:p w14:paraId="692CEB11" w14:textId="47C70F4D" w:rsidR="007C2CFB" w:rsidRDefault="00346F6D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73" w:type="dxa"/>
          </w:tcPr>
          <w:p w14:paraId="7B42EA8B" w14:textId="19531358" w:rsidR="007C2CFB" w:rsidRDefault="00346F6D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  <w:r>
              <w:t xml:space="preserve"> AND </w:t>
            </w:r>
            <w:r w:rsidRPr="00967A92">
              <w:t>("symptoms"[All Fields] OR "symptom"[All Fields] OR "symptom's"[All Fields] OR "</w:t>
            </w:r>
            <w:proofErr w:type="spellStart"/>
            <w:r w:rsidRPr="00967A92">
              <w:t>symptomes</w:t>
            </w:r>
            <w:proofErr w:type="spellEnd"/>
            <w:r w:rsidRPr="00967A92">
              <w:t>"[All Fields])</w:t>
            </w:r>
          </w:p>
        </w:tc>
        <w:tc>
          <w:tcPr>
            <w:tcW w:w="1535" w:type="dxa"/>
          </w:tcPr>
          <w:p w14:paraId="512CBF52" w14:textId="77777777" w:rsidR="007C2CFB" w:rsidRDefault="007C2CFB" w:rsidP="00C20E35">
            <w:pPr>
              <w:jc w:val="left"/>
              <w:rPr>
                <w:rFonts w:hint="eastAsia"/>
              </w:rPr>
            </w:pPr>
          </w:p>
        </w:tc>
      </w:tr>
      <w:tr w:rsidR="002D53B1" w14:paraId="4AE57596" w14:textId="77777777" w:rsidTr="00346F6D">
        <w:tc>
          <w:tcPr>
            <w:tcW w:w="688" w:type="dxa"/>
          </w:tcPr>
          <w:p w14:paraId="45B5A5F1" w14:textId="1BDE4E4F" w:rsidR="002D53B1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  <w:r w:rsidR="00346F6D">
              <w:t>7</w:t>
            </w:r>
          </w:p>
        </w:tc>
        <w:tc>
          <w:tcPr>
            <w:tcW w:w="6073" w:type="dxa"/>
          </w:tcPr>
          <w:p w14:paraId="64ABFA12" w14:textId="7F070157" w:rsidR="002D53B1" w:rsidRDefault="00346F6D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 OR #16</w:t>
            </w:r>
          </w:p>
        </w:tc>
        <w:tc>
          <w:tcPr>
            <w:tcW w:w="1535" w:type="dxa"/>
          </w:tcPr>
          <w:p w14:paraId="40C756BD" w14:textId="77777777" w:rsidR="0027723D" w:rsidRDefault="00346F6D" w:rsidP="00C20E35">
            <w:pPr>
              <w:jc w:val="left"/>
            </w:pPr>
            <w:r>
              <w:t>PART</w:t>
            </w:r>
            <w:r w:rsidR="00C20E35">
              <w:t xml:space="preserve"> </w:t>
            </w:r>
            <w:r>
              <w:t>2:</w:t>
            </w:r>
          </w:p>
          <w:p w14:paraId="7BF8EB52" w14:textId="1A1F608A" w:rsidR="00346F6D" w:rsidRDefault="00346F6D" w:rsidP="00C20E35">
            <w:pPr>
              <w:jc w:val="left"/>
            </w:pPr>
            <w:r w:rsidRPr="002D53B1">
              <w:t>HISTORY TAKING</w:t>
            </w:r>
            <w:r>
              <w:t xml:space="preserve"> (Q4)</w:t>
            </w:r>
          </w:p>
          <w:p w14:paraId="34A5777B" w14:textId="2C05B45E" w:rsidR="002D53B1" w:rsidRDefault="00F70B74" w:rsidP="00C20E35">
            <w:pPr>
              <w:jc w:val="left"/>
              <w:rPr>
                <w:rFonts w:hint="eastAsia"/>
              </w:rPr>
            </w:pPr>
            <w:r>
              <w:t>353</w:t>
            </w:r>
            <w:r w:rsidR="00346F6D">
              <w:t xml:space="preserve"> results</w:t>
            </w:r>
          </w:p>
        </w:tc>
      </w:tr>
      <w:tr w:rsidR="002D53B1" w14:paraId="74C32419" w14:textId="77777777" w:rsidTr="00346F6D">
        <w:tc>
          <w:tcPr>
            <w:tcW w:w="688" w:type="dxa"/>
          </w:tcPr>
          <w:p w14:paraId="57543B59" w14:textId="32D4D314" w:rsidR="002D53B1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  <w:r w:rsidR="00346F6D">
              <w:t>8</w:t>
            </w:r>
          </w:p>
        </w:tc>
        <w:tc>
          <w:tcPr>
            <w:tcW w:w="6073" w:type="dxa"/>
          </w:tcPr>
          <w:p w14:paraId="5575B294" w14:textId="3F2599BB" w:rsidR="002D53B1" w:rsidRDefault="006C4EE7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346F6D">
              <w:t>6</w:t>
            </w:r>
            <w:r>
              <w:t xml:space="preserve"> AND (</w:t>
            </w:r>
            <w:r w:rsidRPr="006C4EE7">
              <w:t>"physical examination"[</w:t>
            </w:r>
            <w:proofErr w:type="spellStart"/>
            <w:r w:rsidRPr="006C4EE7">
              <w:t>MeSH</w:t>
            </w:r>
            <w:proofErr w:type="spellEnd"/>
            <w:r w:rsidRPr="006C4EE7">
              <w:t xml:space="preserve"> Terms] OR ("physical"[All Fields] AND "examination"[All Fields]) OR "physical examination"[All Fields] OR ("clinical"[All Fields] AND "examination"[All Fields]) OR "clinical examination"[All Fields]</w:t>
            </w:r>
            <w:r>
              <w:t>)</w:t>
            </w:r>
          </w:p>
        </w:tc>
        <w:tc>
          <w:tcPr>
            <w:tcW w:w="1535" w:type="dxa"/>
          </w:tcPr>
          <w:p w14:paraId="1F50AB2A" w14:textId="77777777" w:rsidR="002D53B1" w:rsidRDefault="002D53B1" w:rsidP="00C20E35">
            <w:pPr>
              <w:jc w:val="left"/>
              <w:rPr>
                <w:rFonts w:hint="eastAsia"/>
              </w:rPr>
            </w:pPr>
          </w:p>
        </w:tc>
      </w:tr>
      <w:tr w:rsidR="00967A92" w14:paraId="628470F0" w14:textId="77777777" w:rsidTr="00346F6D">
        <w:tc>
          <w:tcPr>
            <w:tcW w:w="688" w:type="dxa"/>
          </w:tcPr>
          <w:p w14:paraId="53FD4E7B" w14:textId="3CAD82BA" w:rsidR="00967A92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</w:t>
            </w:r>
            <w:r>
              <w:t>1</w:t>
            </w:r>
            <w:r w:rsidR="00346F6D">
              <w:t>9</w:t>
            </w:r>
          </w:p>
        </w:tc>
        <w:tc>
          <w:tcPr>
            <w:tcW w:w="6073" w:type="dxa"/>
          </w:tcPr>
          <w:p w14:paraId="37B89874" w14:textId="00EBFC09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Pr="00A83782">
              <w:t>("</w:t>
            </w:r>
            <w:proofErr w:type="spellStart"/>
            <w:r w:rsidRPr="00A83782">
              <w:t>Mander</w:t>
            </w:r>
            <w:proofErr w:type="spellEnd"/>
            <w:r w:rsidRPr="00A83782">
              <w:t>"[All Fields] AND "</w:t>
            </w:r>
            <w:proofErr w:type="spellStart"/>
            <w:r w:rsidRPr="00A83782">
              <w:t>enthesitis</w:t>
            </w:r>
            <w:proofErr w:type="spellEnd"/>
            <w:r w:rsidRPr="00A83782">
              <w:t xml:space="preserve"> index"[Title/Abstract])</w:t>
            </w:r>
          </w:p>
        </w:tc>
        <w:tc>
          <w:tcPr>
            <w:tcW w:w="1535" w:type="dxa"/>
          </w:tcPr>
          <w:p w14:paraId="3FBD76D4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37D3E9C6" w14:textId="77777777" w:rsidTr="00346F6D">
        <w:tc>
          <w:tcPr>
            <w:tcW w:w="688" w:type="dxa"/>
          </w:tcPr>
          <w:p w14:paraId="672839DF" w14:textId="4DF903FB" w:rsidR="00967A92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A83782">
              <w:t>20</w:t>
            </w:r>
          </w:p>
        </w:tc>
        <w:tc>
          <w:tcPr>
            <w:tcW w:w="6073" w:type="dxa"/>
          </w:tcPr>
          <w:p w14:paraId="0D4118E0" w14:textId="55A9A0A1" w:rsidR="00967A92" w:rsidRDefault="00A83782">
            <w:pPr>
              <w:rPr>
                <w:rFonts w:hint="eastAsia"/>
              </w:rPr>
            </w:pPr>
            <w:r>
              <w:t xml:space="preserve">#6 AND </w:t>
            </w:r>
            <w:r w:rsidRPr="00A83782">
              <w:t>"</w:t>
            </w:r>
            <w:proofErr w:type="spellStart"/>
            <w:r w:rsidRPr="00A83782">
              <w:t>maastricht</w:t>
            </w:r>
            <w:proofErr w:type="spellEnd"/>
            <w:r w:rsidRPr="00A83782">
              <w:t xml:space="preserve"> ankylosing spondylitis </w:t>
            </w:r>
            <w:proofErr w:type="spellStart"/>
            <w:r w:rsidRPr="00A83782">
              <w:t>enthesitis</w:t>
            </w:r>
            <w:proofErr w:type="spellEnd"/>
            <w:r w:rsidRPr="00A83782">
              <w:t xml:space="preserve"> score"[Title/Abstract]</w:t>
            </w:r>
          </w:p>
        </w:tc>
        <w:tc>
          <w:tcPr>
            <w:tcW w:w="1535" w:type="dxa"/>
          </w:tcPr>
          <w:p w14:paraId="1563FC54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6A2C50E8" w14:textId="77777777" w:rsidTr="00346F6D">
        <w:tc>
          <w:tcPr>
            <w:tcW w:w="688" w:type="dxa"/>
          </w:tcPr>
          <w:p w14:paraId="6B02618C" w14:textId="77CBB1CA" w:rsidR="00967A92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A83782">
              <w:t>21</w:t>
            </w:r>
          </w:p>
        </w:tc>
        <w:tc>
          <w:tcPr>
            <w:tcW w:w="6073" w:type="dxa"/>
          </w:tcPr>
          <w:p w14:paraId="55653164" w14:textId="066EC936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 AND (</w:t>
            </w:r>
            <w:r w:rsidRPr="00A83782">
              <w:t>"SPARCC"[All Fields] AND "</w:t>
            </w:r>
            <w:proofErr w:type="spellStart"/>
            <w:r w:rsidRPr="00A83782">
              <w:t>enthesitis</w:t>
            </w:r>
            <w:proofErr w:type="spellEnd"/>
            <w:r w:rsidRPr="00A83782">
              <w:t xml:space="preserve"> index"[Title/Abstract])</w:t>
            </w:r>
          </w:p>
        </w:tc>
        <w:tc>
          <w:tcPr>
            <w:tcW w:w="1535" w:type="dxa"/>
          </w:tcPr>
          <w:p w14:paraId="2624BB25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7EDD4403" w14:textId="77777777" w:rsidTr="00346F6D">
        <w:tc>
          <w:tcPr>
            <w:tcW w:w="688" w:type="dxa"/>
          </w:tcPr>
          <w:p w14:paraId="722BD871" w14:textId="2CBB8CA1" w:rsidR="00967A92" w:rsidRDefault="00967A9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A83782">
              <w:t>22</w:t>
            </w:r>
          </w:p>
        </w:tc>
        <w:tc>
          <w:tcPr>
            <w:tcW w:w="6073" w:type="dxa"/>
          </w:tcPr>
          <w:p w14:paraId="171B4BAF" w14:textId="28F6C3E6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Pr="00A83782">
              <w:t>"</w:t>
            </w:r>
            <w:proofErr w:type="spellStart"/>
            <w:r w:rsidRPr="00A83782">
              <w:t>leeds</w:t>
            </w:r>
            <w:proofErr w:type="spellEnd"/>
            <w:r w:rsidRPr="00A83782">
              <w:t xml:space="preserve"> </w:t>
            </w:r>
            <w:proofErr w:type="spellStart"/>
            <w:r w:rsidRPr="00A83782">
              <w:t>enthesitis</w:t>
            </w:r>
            <w:proofErr w:type="spellEnd"/>
            <w:r w:rsidRPr="00A83782">
              <w:t xml:space="preserve"> index"[Title/Abstract]</w:t>
            </w:r>
          </w:p>
        </w:tc>
        <w:tc>
          <w:tcPr>
            <w:tcW w:w="1535" w:type="dxa"/>
          </w:tcPr>
          <w:p w14:paraId="0D3329F5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08E8621D" w14:textId="77777777" w:rsidTr="00346F6D">
        <w:tc>
          <w:tcPr>
            <w:tcW w:w="688" w:type="dxa"/>
          </w:tcPr>
          <w:p w14:paraId="1402030E" w14:textId="225CD7A9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6073" w:type="dxa"/>
          </w:tcPr>
          <w:p w14:paraId="2C3BF76C" w14:textId="4A832759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Pr="00A83782">
              <w:t>("Gladman"[All Fields] AND "Index"[Title/Abstract])</w:t>
            </w:r>
          </w:p>
        </w:tc>
        <w:tc>
          <w:tcPr>
            <w:tcW w:w="1535" w:type="dxa"/>
          </w:tcPr>
          <w:p w14:paraId="138FA638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4B41E996" w14:textId="77777777" w:rsidTr="00346F6D">
        <w:tc>
          <w:tcPr>
            <w:tcW w:w="688" w:type="dxa"/>
          </w:tcPr>
          <w:p w14:paraId="69DCC6BA" w14:textId="2BB878D7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4</w:t>
            </w:r>
          </w:p>
        </w:tc>
        <w:tc>
          <w:tcPr>
            <w:tcW w:w="6073" w:type="dxa"/>
          </w:tcPr>
          <w:p w14:paraId="55C0CEF8" w14:textId="6F9F1250" w:rsidR="00967A92" w:rsidRDefault="008E268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Pr="008E268F">
              <w:t>"major index"[Title/Abstract]</w:t>
            </w:r>
          </w:p>
        </w:tc>
        <w:tc>
          <w:tcPr>
            <w:tcW w:w="1535" w:type="dxa"/>
          </w:tcPr>
          <w:p w14:paraId="60D0F488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09164B97" w14:textId="77777777" w:rsidTr="00346F6D">
        <w:tc>
          <w:tcPr>
            <w:tcW w:w="688" w:type="dxa"/>
          </w:tcPr>
          <w:p w14:paraId="6EDCB966" w14:textId="4EFB5E63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5</w:t>
            </w:r>
          </w:p>
        </w:tc>
        <w:tc>
          <w:tcPr>
            <w:tcW w:w="6073" w:type="dxa"/>
          </w:tcPr>
          <w:p w14:paraId="24C18321" w14:textId="4ED55D2F" w:rsidR="00967A92" w:rsidRDefault="008E268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Pr="008E268F">
              <w:t>"berlin index"[Title/Abstract]</w:t>
            </w:r>
          </w:p>
        </w:tc>
        <w:tc>
          <w:tcPr>
            <w:tcW w:w="1535" w:type="dxa"/>
          </w:tcPr>
          <w:p w14:paraId="2ED0533E" w14:textId="77777777" w:rsidR="00967A92" w:rsidRDefault="00967A92" w:rsidP="00C20E35">
            <w:pPr>
              <w:jc w:val="left"/>
              <w:rPr>
                <w:rFonts w:hint="eastAsia"/>
              </w:rPr>
            </w:pPr>
          </w:p>
        </w:tc>
      </w:tr>
      <w:tr w:rsidR="00967A92" w14:paraId="1B79FF19" w14:textId="77777777" w:rsidTr="00346F6D">
        <w:tc>
          <w:tcPr>
            <w:tcW w:w="688" w:type="dxa"/>
          </w:tcPr>
          <w:p w14:paraId="1E247F80" w14:textId="6ACB6474" w:rsidR="00967A92" w:rsidRDefault="00A8378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6</w:t>
            </w:r>
          </w:p>
        </w:tc>
        <w:tc>
          <w:tcPr>
            <w:tcW w:w="6073" w:type="dxa"/>
          </w:tcPr>
          <w:p w14:paraId="793C03B3" w14:textId="5E056327" w:rsidR="00967A92" w:rsidRDefault="008E268F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9 OR #20 OR #21 OR #22 OR #23 OR #24 OR #25</w:t>
            </w:r>
          </w:p>
        </w:tc>
        <w:tc>
          <w:tcPr>
            <w:tcW w:w="1535" w:type="dxa"/>
          </w:tcPr>
          <w:p w14:paraId="429851B6" w14:textId="77777777" w:rsidR="0027723D" w:rsidRDefault="008E268F" w:rsidP="00C20E35">
            <w:pPr>
              <w:jc w:val="left"/>
            </w:pPr>
            <w:r>
              <w:t>PART</w:t>
            </w:r>
            <w:r w:rsidR="009C572E">
              <w:t xml:space="preserve"> 3</w:t>
            </w:r>
            <w:r>
              <w:t>:</w:t>
            </w:r>
          </w:p>
          <w:p w14:paraId="2B9CA0D3" w14:textId="7EBA0D2C" w:rsidR="008E268F" w:rsidRDefault="008E268F" w:rsidP="00C20E35">
            <w:pPr>
              <w:jc w:val="left"/>
            </w:pPr>
            <w:r w:rsidRPr="008E268F">
              <w:t>PHYSICAL EXAMINATION</w:t>
            </w:r>
            <w:r>
              <w:t xml:space="preserve"> (Q</w:t>
            </w:r>
            <w:r>
              <w:t>5-Q8</w:t>
            </w:r>
            <w:r>
              <w:t>)</w:t>
            </w:r>
          </w:p>
          <w:p w14:paraId="0E66DEB2" w14:textId="6339F3FC" w:rsidR="00967A92" w:rsidRDefault="007D35E0" w:rsidP="00C20E35">
            <w:pPr>
              <w:jc w:val="left"/>
              <w:rPr>
                <w:rFonts w:hint="eastAsia"/>
              </w:rPr>
            </w:pPr>
            <w:r>
              <w:t>266</w:t>
            </w:r>
            <w:r w:rsidR="008E268F">
              <w:t xml:space="preserve"> results</w:t>
            </w:r>
          </w:p>
        </w:tc>
      </w:tr>
      <w:tr w:rsidR="00A83782" w14:paraId="1FDDC6E0" w14:textId="77777777" w:rsidTr="00346F6D">
        <w:tc>
          <w:tcPr>
            <w:tcW w:w="688" w:type="dxa"/>
          </w:tcPr>
          <w:p w14:paraId="6C6F58B1" w14:textId="5BF6002C" w:rsidR="00A83782" w:rsidRDefault="00907EFA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7</w:t>
            </w:r>
          </w:p>
        </w:tc>
        <w:tc>
          <w:tcPr>
            <w:tcW w:w="6073" w:type="dxa"/>
          </w:tcPr>
          <w:p w14:paraId="06AA65DB" w14:textId="09A058E5" w:rsidR="00A83782" w:rsidRDefault="00907EFA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 AND (</w:t>
            </w:r>
            <w:r w:rsidRPr="00907EFA">
              <w:t>"diagnostic imaging"[Subheading] OR ("diagnostic"[All Fields] AND "imaging"[All Fields]) OR "diagnostic imaging"[All Fields] OR "ultrasound"[All Fields] OR "ultrasonography"[</w:t>
            </w:r>
            <w:proofErr w:type="spellStart"/>
            <w:r w:rsidRPr="00907EFA">
              <w:t>MeSH</w:t>
            </w:r>
            <w:proofErr w:type="spellEnd"/>
            <w:r w:rsidRPr="00907EFA">
              <w:t xml:space="preserve"> Terms] OR "ultrasonography"[All Fields] OR "ultrasonics"[</w:t>
            </w:r>
            <w:proofErr w:type="spellStart"/>
            <w:r w:rsidRPr="00907EFA">
              <w:t>MeSH</w:t>
            </w:r>
            <w:proofErr w:type="spellEnd"/>
            <w:r w:rsidRPr="00907EFA">
              <w:t xml:space="preserve"> Terms] OR "ultrasonics"[All Fields] OR "ultrasounds"[All Fields] OR "ultrasound's"[All Fields]</w:t>
            </w:r>
            <w:r>
              <w:t>)</w:t>
            </w:r>
          </w:p>
        </w:tc>
        <w:tc>
          <w:tcPr>
            <w:tcW w:w="1535" w:type="dxa"/>
          </w:tcPr>
          <w:p w14:paraId="798AFAB2" w14:textId="1E136F54" w:rsidR="00A83782" w:rsidRDefault="00907EFA" w:rsidP="00C20E35">
            <w:pPr>
              <w:jc w:val="left"/>
            </w:pPr>
            <w:r>
              <w:t>PART</w:t>
            </w:r>
            <w:r w:rsidR="009C572E">
              <w:t xml:space="preserve"> 4</w:t>
            </w:r>
            <w:r>
              <w:rPr>
                <w:rFonts w:hint="eastAsia"/>
              </w:rPr>
              <w:t>：</w:t>
            </w:r>
          </w:p>
          <w:p w14:paraId="6155DE2A" w14:textId="77777777" w:rsidR="00907EFA" w:rsidRDefault="00907EFA" w:rsidP="00C20E35">
            <w:pPr>
              <w:jc w:val="left"/>
            </w:pPr>
            <w:r w:rsidRPr="00907EFA">
              <w:t>ULTRASOUND</w:t>
            </w:r>
          </w:p>
          <w:p w14:paraId="495AF63F" w14:textId="77777777" w:rsidR="00907EFA" w:rsidRDefault="00907EFA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9-Q17)</w:t>
            </w:r>
          </w:p>
          <w:p w14:paraId="5212373B" w14:textId="05FAB420" w:rsidR="00907EFA" w:rsidRPr="00907EFA" w:rsidRDefault="00907EFA" w:rsidP="00C20E35">
            <w:pPr>
              <w:jc w:val="left"/>
              <w:rPr>
                <w:rFonts w:hint="eastAsia"/>
              </w:rPr>
            </w:pPr>
            <w:r>
              <w:t>481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A83782" w14:paraId="71DA8656" w14:textId="77777777" w:rsidTr="00346F6D">
        <w:tc>
          <w:tcPr>
            <w:tcW w:w="688" w:type="dxa"/>
          </w:tcPr>
          <w:p w14:paraId="54BB3F20" w14:textId="22E9B60E" w:rsidR="00A83782" w:rsidRDefault="00907EFA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8</w:t>
            </w:r>
          </w:p>
        </w:tc>
        <w:tc>
          <w:tcPr>
            <w:tcW w:w="6073" w:type="dxa"/>
          </w:tcPr>
          <w:p w14:paraId="2E718505" w14:textId="46630C1E" w:rsidR="00A83782" w:rsidRDefault="009C572E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="00676F34" w:rsidRPr="00676F34">
              <w:t>("magnetic resonance imaging"[</w:t>
            </w:r>
            <w:proofErr w:type="spellStart"/>
            <w:r w:rsidR="00676F34" w:rsidRPr="00676F34">
              <w:t>MeSH</w:t>
            </w:r>
            <w:proofErr w:type="spellEnd"/>
            <w:r w:rsidR="00676F34" w:rsidRPr="00676F34">
              <w:t xml:space="preserve"> Terms] OR "magnetic resonance imaging"[All Fields] OR "</w:t>
            </w:r>
            <w:proofErr w:type="spellStart"/>
            <w:r w:rsidR="00676F34" w:rsidRPr="00676F34">
              <w:t>mri</w:t>
            </w:r>
            <w:proofErr w:type="spellEnd"/>
            <w:r w:rsidR="00676F34" w:rsidRPr="00676F34">
              <w:t>"[All Fields])</w:t>
            </w:r>
          </w:p>
        </w:tc>
        <w:tc>
          <w:tcPr>
            <w:tcW w:w="1535" w:type="dxa"/>
          </w:tcPr>
          <w:p w14:paraId="227F6524" w14:textId="0A32B992" w:rsidR="00676F34" w:rsidRDefault="00676F34" w:rsidP="00C20E35">
            <w:pPr>
              <w:jc w:val="left"/>
            </w:pPr>
            <w:r>
              <w:t xml:space="preserve">PART </w:t>
            </w:r>
            <w:r>
              <w:t>5</w:t>
            </w:r>
            <w:r>
              <w:rPr>
                <w:rFonts w:hint="eastAsia"/>
              </w:rPr>
              <w:t>：</w:t>
            </w:r>
          </w:p>
          <w:p w14:paraId="0C57DD0A" w14:textId="485733A5" w:rsidR="00676F34" w:rsidRDefault="00676F34" w:rsidP="00C20E35">
            <w:pPr>
              <w:jc w:val="left"/>
            </w:pPr>
            <w:r>
              <w:rPr>
                <w:rFonts w:hint="eastAsia"/>
              </w:rPr>
              <w:t>M</w:t>
            </w:r>
            <w:r>
              <w:t>RI</w:t>
            </w:r>
          </w:p>
          <w:p w14:paraId="21C77CA3" w14:textId="53A480AA" w:rsidR="00676F34" w:rsidRDefault="00676F34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</w:t>
            </w:r>
            <w:r>
              <w:t>18</w:t>
            </w:r>
            <w:r>
              <w:t>-Q</w:t>
            </w:r>
            <w:r>
              <w:t>22</w:t>
            </w:r>
            <w:r>
              <w:t>)</w:t>
            </w:r>
          </w:p>
          <w:p w14:paraId="5408D4DA" w14:textId="7BC11BC8" w:rsidR="00A83782" w:rsidRDefault="00676F34" w:rsidP="00C20E35">
            <w:pPr>
              <w:jc w:val="left"/>
              <w:rPr>
                <w:rFonts w:hint="eastAsia"/>
              </w:rPr>
            </w:pPr>
            <w:r>
              <w:t>283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A83782" w14:paraId="0271439E" w14:textId="77777777" w:rsidTr="00346F6D">
        <w:tc>
          <w:tcPr>
            <w:tcW w:w="688" w:type="dxa"/>
          </w:tcPr>
          <w:p w14:paraId="6088C001" w14:textId="0D4C6778" w:rsidR="00A83782" w:rsidRDefault="00676F3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9</w:t>
            </w:r>
          </w:p>
        </w:tc>
        <w:tc>
          <w:tcPr>
            <w:tcW w:w="6073" w:type="dxa"/>
          </w:tcPr>
          <w:p w14:paraId="793AD0C2" w14:textId="0238FA28" w:rsidR="00A83782" w:rsidRDefault="00676F3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 AND (</w:t>
            </w:r>
            <w:r w:rsidRPr="00676F34">
              <w:t>"radiology"[</w:t>
            </w:r>
            <w:proofErr w:type="spellStart"/>
            <w:r w:rsidRPr="00676F34">
              <w:t>MeSH</w:t>
            </w:r>
            <w:proofErr w:type="spellEnd"/>
            <w:r w:rsidRPr="00676F34">
              <w:t xml:space="preserve"> Terms] OR "radiology"[All Fields] OR "radiography"[</w:t>
            </w:r>
            <w:proofErr w:type="spellStart"/>
            <w:r w:rsidRPr="00676F34">
              <w:t>MeSH</w:t>
            </w:r>
            <w:proofErr w:type="spellEnd"/>
            <w:r w:rsidRPr="00676F34">
              <w:t xml:space="preserve"> Terms] OR "radiography"[All Fields] OR "radiology's"[All Fields]</w:t>
            </w:r>
            <w:r>
              <w:t>)</w:t>
            </w:r>
          </w:p>
        </w:tc>
        <w:tc>
          <w:tcPr>
            <w:tcW w:w="1535" w:type="dxa"/>
          </w:tcPr>
          <w:p w14:paraId="60679FFB" w14:textId="1ED02347" w:rsidR="00676F34" w:rsidRDefault="00676F34" w:rsidP="00C20E35">
            <w:pPr>
              <w:jc w:val="left"/>
              <w:rPr>
                <w:rFonts w:hint="eastAsia"/>
              </w:rPr>
            </w:pPr>
          </w:p>
        </w:tc>
      </w:tr>
      <w:tr w:rsidR="00A83782" w14:paraId="74710E60" w14:textId="77777777" w:rsidTr="00346F6D">
        <w:tc>
          <w:tcPr>
            <w:tcW w:w="688" w:type="dxa"/>
          </w:tcPr>
          <w:p w14:paraId="11193382" w14:textId="76B05F68" w:rsidR="00A83782" w:rsidRDefault="00676F3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0</w:t>
            </w:r>
          </w:p>
        </w:tc>
        <w:tc>
          <w:tcPr>
            <w:tcW w:w="6073" w:type="dxa"/>
          </w:tcPr>
          <w:p w14:paraId="0ED9BD20" w14:textId="4C79EAB1" w:rsidR="00A83782" w:rsidRDefault="00676F3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="009549C7" w:rsidRPr="009549C7">
              <w:t>("x ray"[All Fields] OR "x-rays"[</w:t>
            </w:r>
            <w:proofErr w:type="spellStart"/>
            <w:r w:rsidR="009549C7" w:rsidRPr="009549C7">
              <w:t>MeSH</w:t>
            </w:r>
            <w:proofErr w:type="spellEnd"/>
            <w:r w:rsidR="009549C7" w:rsidRPr="009549C7">
              <w:t xml:space="preserve"> Terms] OR "x-rays"[All Fields])</w:t>
            </w:r>
          </w:p>
        </w:tc>
        <w:tc>
          <w:tcPr>
            <w:tcW w:w="1535" w:type="dxa"/>
          </w:tcPr>
          <w:p w14:paraId="52391F42" w14:textId="58BA4928" w:rsidR="00676F34" w:rsidRDefault="00676F34" w:rsidP="00C20E35">
            <w:pPr>
              <w:jc w:val="left"/>
              <w:rPr>
                <w:rFonts w:hint="eastAsia"/>
              </w:rPr>
            </w:pPr>
          </w:p>
        </w:tc>
      </w:tr>
      <w:tr w:rsidR="00A83782" w14:paraId="3F20AF95" w14:textId="77777777" w:rsidTr="00346F6D">
        <w:tc>
          <w:tcPr>
            <w:tcW w:w="688" w:type="dxa"/>
          </w:tcPr>
          <w:p w14:paraId="5CDAADED" w14:textId="0882484C" w:rsidR="00A83782" w:rsidRDefault="009549C7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</w:t>
            </w:r>
          </w:p>
        </w:tc>
        <w:tc>
          <w:tcPr>
            <w:tcW w:w="6073" w:type="dxa"/>
          </w:tcPr>
          <w:p w14:paraId="4C4F3D9B" w14:textId="4DD2C9E5" w:rsidR="00A83782" w:rsidRDefault="009549C7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9 OR #30</w:t>
            </w:r>
          </w:p>
        </w:tc>
        <w:tc>
          <w:tcPr>
            <w:tcW w:w="1535" w:type="dxa"/>
          </w:tcPr>
          <w:p w14:paraId="31E60F8B" w14:textId="77777777" w:rsidR="009549C7" w:rsidRDefault="009549C7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 6:</w:t>
            </w:r>
          </w:p>
          <w:p w14:paraId="6B5F5645" w14:textId="0700857B" w:rsidR="00A83782" w:rsidRDefault="009549C7" w:rsidP="00C20E35">
            <w:pPr>
              <w:jc w:val="left"/>
            </w:pPr>
            <w:r>
              <w:rPr>
                <w:rFonts w:hint="eastAsia"/>
              </w:rPr>
              <w:t>X</w:t>
            </w:r>
            <w:r>
              <w:t>-RA</w:t>
            </w:r>
            <w:r w:rsidR="003934F5">
              <w:t>Y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Q23)</w:t>
            </w:r>
          </w:p>
          <w:p w14:paraId="16FB3B5A" w14:textId="3C7BF299" w:rsidR="009549C7" w:rsidRDefault="009549C7" w:rsidP="00C20E3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77 results</w:t>
            </w:r>
          </w:p>
        </w:tc>
      </w:tr>
      <w:tr w:rsidR="00A83782" w14:paraId="13125A8E" w14:textId="77777777" w:rsidTr="00346F6D">
        <w:tc>
          <w:tcPr>
            <w:tcW w:w="688" w:type="dxa"/>
          </w:tcPr>
          <w:p w14:paraId="4F659F46" w14:textId="58901B53" w:rsidR="00A83782" w:rsidRDefault="009549C7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2</w:t>
            </w:r>
          </w:p>
        </w:tc>
        <w:tc>
          <w:tcPr>
            <w:tcW w:w="6073" w:type="dxa"/>
          </w:tcPr>
          <w:p w14:paraId="089C1CAC" w14:textId="080D2D41" w:rsidR="00A83782" w:rsidRDefault="009549C7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6 AND </w:t>
            </w:r>
            <w:r w:rsidR="00467699" w:rsidRPr="00467699">
              <w:t>("positron emission tomography computed tomography"[</w:t>
            </w:r>
            <w:proofErr w:type="spellStart"/>
            <w:r w:rsidR="00467699" w:rsidRPr="00467699">
              <w:t>MeSH</w:t>
            </w:r>
            <w:proofErr w:type="spellEnd"/>
            <w:r w:rsidR="00467699" w:rsidRPr="00467699">
              <w:t xml:space="preserve"> Terms] OR "positron emission tomography"[All Fields] OR "positron emission tomography computed tomography"[All Fields] OR ("pet"[All Fields] AND "</w:t>
            </w:r>
            <w:proofErr w:type="spellStart"/>
            <w:r w:rsidR="00467699" w:rsidRPr="00467699">
              <w:t>ct</w:t>
            </w:r>
            <w:proofErr w:type="spellEnd"/>
            <w:r w:rsidR="00467699" w:rsidRPr="00467699">
              <w:t xml:space="preserve">"[All Fields]) OR "pet </w:t>
            </w:r>
            <w:proofErr w:type="spellStart"/>
            <w:r w:rsidR="00467699" w:rsidRPr="00467699">
              <w:t>ct</w:t>
            </w:r>
            <w:proofErr w:type="spellEnd"/>
            <w:r w:rsidR="00467699" w:rsidRPr="00467699">
              <w:t>"[All Fields])</w:t>
            </w:r>
          </w:p>
        </w:tc>
        <w:tc>
          <w:tcPr>
            <w:tcW w:w="1535" w:type="dxa"/>
          </w:tcPr>
          <w:p w14:paraId="29844F54" w14:textId="77777777" w:rsidR="009549C7" w:rsidRDefault="009549C7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 7:</w:t>
            </w:r>
          </w:p>
          <w:p w14:paraId="6EEB913B" w14:textId="49F88FA8" w:rsidR="009549C7" w:rsidRDefault="009549C7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ET-C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Q24)</w:t>
            </w:r>
          </w:p>
          <w:p w14:paraId="68049699" w14:textId="7D3ADAE4" w:rsidR="00A83782" w:rsidRDefault="00467699" w:rsidP="00C20E3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 results</w:t>
            </w:r>
          </w:p>
        </w:tc>
      </w:tr>
    </w:tbl>
    <w:p w14:paraId="4938D145" w14:textId="17314C9F" w:rsidR="00266E0F" w:rsidRDefault="00266E0F"/>
    <w:p w14:paraId="1E9F6988" w14:textId="1F6503DD" w:rsidR="00222B72" w:rsidRPr="00401D4D" w:rsidRDefault="00222B72" w:rsidP="00222B72">
      <w:pPr>
        <w:pageBreakBefore/>
        <w:rPr>
          <w:b/>
          <w:bCs/>
        </w:rPr>
      </w:pPr>
      <w:r w:rsidRPr="00401D4D">
        <w:rPr>
          <w:rFonts w:hint="eastAsia"/>
          <w:b/>
          <w:bCs/>
        </w:rPr>
        <w:lastRenderedPageBreak/>
        <w:t>D</w:t>
      </w:r>
      <w:r w:rsidRPr="00401D4D">
        <w:rPr>
          <w:b/>
          <w:bCs/>
        </w:rPr>
        <w:t xml:space="preserve">atabase: </w:t>
      </w:r>
      <w:r>
        <w:rPr>
          <w:b/>
          <w:bCs/>
        </w:rPr>
        <w:t>Embase</w:t>
      </w:r>
    </w:p>
    <w:p w14:paraId="64A03A08" w14:textId="77777777" w:rsidR="00222B72" w:rsidRDefault="00222B72" w:rsidP="00222B72">
      <w:r>
        <w:rPr>
          <w:rFonts w:hint="eastAsia"/>
        </w:rPr>
        <w:t>S</w:t>
      </w:r>
      <w:r>
        <w:t xml:space="preserve">earch strategies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88"/>
        <w:gridCol w:w="6073"/>
        <w:gridCol w:w="1535"/>
      </w:tblGrid>
      <w:tr w:rsidR="00222B72" w:rsidRPr="00222B72" w14:paraId="449CE111" w14:textId="77777777" w:rsidTr="00981144">
        <w:tc>
          <w:tcPr>
            <w:tcW w:w="688" w:type="dxa"/>
          </w:tcPr>
          <w:p w14:paraId="2E25F991" w14:textId="48584A88" w:rsidR="00222B72" w:rsidRP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73" w:type="dxa"/>
          </w:tcPr>
          <w:p w14:paraId="01E40DF1" w14:textId="73F25D04" w:rsidR="00222B72" w:rsidRPr="00222B72" w:rsidRDefault="00222B72" w:rsidP="00222B72">
            <w:r w:rsidRPr="00222B72">
              <w:t>'spondylarthritis'/exp OR spondylarthritis</w:t>
            </w:r>
          </w:p>
        </w:tc>
        <w:tc>
          <w:tcPr>
            <w:tcW w:w="1535" w:type="dxa"/>
          </w:tcPr>
          <w:p w14:paraId="24F776FF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4547872F" w14:textId="77777777" w:rsidTr="00981144">
        <w:tc>
          <w:tcPr>
            <w:tcW w:w="688" w:type="dxa"/>
          </w:tcPr>
          <w:p w14:paraId="3EACDF5F" w14:textId="39CB7FEF" w:rsidR="00222B72" w:rsidRP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73" w:type="dxa"/>
          </w:tcPr>
          <w:p w14:paraId="090205B9" w14:textId="2E7B356B" w:rsidR="00222B72" w:rsidRPr="00222B72" w:rsidRDefault="00222B72" w:rsidP="00222B72">
            <w:r>
              <w:t>'</w:t>
            </w:r>
            <w:proofErr w:type="gramStart"/>
            <w:r>
              <w:t>ankylosing</w:t>
            </w:r>
            <w:proofErr w:type="gramEnd"/>
            <w:r>
              <w:t xml:space="preserve"> spondylitis'/exp OR 'ankylosing</w:t>
            </w:r>
            <w:r>
              <w:rPr>
                <w:rFonts w:hint="eastAsia"/>
              </w:rPr>
              <w:t xml:space="preserve"> </w:t>
            </w:r>
            <w:r>
              <w:t>spondylitis'</w:t>
            </w:r>
          </w:p>
        </w:tc>
        <w:tc>
          <w:tcPr>
            <w:tcW w:w="1535" w:type="dxa"/>
          </w:tcPr>
          <w:p w14:paraId="2DA24541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10171D37" w14:textId="77777777" w:rsidTr="00981144">
        <w:tc>
          <w:tcPr>
            <w:tcW w:w="688" w:type="dxa"/>
          </w:tcPr>
          <w:p w14:paraId="5A3012D8" w14:textId="3D102A53" w:rsidR="00222B72" w:rsidRP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73" w:type="dxa"/>
          </w:tcPr>
          <w:p w14:paraId="014FD8B7" w14:textId="561D0010" w:rsidR="00222B72" w:rsidRPr="00222B72" w:rsidRDefault="00222B72" w:rsidP="00222B72">
            <w:r w:rsidRPr="00222B72">
              <w:t>#1 OR #2</w:t>
            </w:r>
          </w:p>
        </w:tc>
        <w:tc>
          <w:tcPr>
            <w:tcW w:w="1535" w:type="dxa"/>
          </w:tcPr>
          <w:p w14:paraId="6F399BB3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329641F3" w14:textId="77777777" w:rsidTr="00981144">
        <w:tc>
          <w:tcPr>
            <w:tcW w:w="688" w:type="dxa"/>
          </w:tcPr>
          <w:p w14:paraId="32E81AE0" w14:textId="6C80AEB5" w:rsidR="00222B72" w:rsidRP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73" w:type="dxa"/>
          </w:tcPr>
          <w:p w14:paraId="0D5BDD4B" w14:textId="14EA29D6" w:rsidR="00222B72" w:rsidRPr="00222B72" w:rsidRDefault="00222B72" w:rsidP="00222B72">
            <w:r w:rsidRPr="00222B72">
              <w:t>'</w:t>
            </w:r>
            <w:proofErr w:type="spellStart"/>
            <w:r w:rsidRPr="00222B72">
              <w:t>enthesitis</w:t>
            </w:r>
            <w:proofErr w:type="spellEnd"/>
            <w:r w:rsidRPr="00222B72">
              <w:t>'/exp OR '</w:t>
            </w:r>
            <w:proofErr w:type="spellStart"/>
            <w:r w:rsidRPr="00222B72">
              <w:t>enthesitis</w:t>
            </w:r>
            <w:proofErr w:type="spellEnd"/>
            <w:r w:rsidRPr="00222B72">
              <w:t>'</w:t>
            </w:r>
          </w:p>
        </w:tc>
        <w:tc>
          <w:tcPr>
            <w:tcW w:w="1535" w:type="dxa"/>
          </w:tcPr>
          <w:p w14:paraId="18453887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7275A43D" w14:textId="77777777" w:rsidTr="00981144">
        <w:tc>
          <w:tcPr>
            <w:tcW w:w="688" w:type="dxa"/>
          </w:tcPr>
          <w:p w14:paraId="69081F84" w14:textId="1B5721B6" w:rsidR="00222B72" w:rsidRP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73" w:type="dxa"/>
          </w:tcPr>
          <w:p w14:paraId="77AE07DB" w14:textId="368B1186" w:rsidR="00222B72" w:rsidRPr="00222B72" w:rsidRDefault="003329AB" w:rsidP="00222B72">
            <w:r w:rsidRPr="003329AB">
              <w:t>#3 AND #4 AND [01-01-1974]/</w:t>
            </w:r>
            <w:proofErr w:type="spellStart"/>
            <w:r w:rsidRPr="003329AB">
              <w:t>sd</w:t>
            </w:r>
            <w:proofErr w:type="spellEnd"/>
            <w:r w:rsidRPr="003329AB">
              <w:t xml:space="preserve"> NOT [02-06-2021]/</w:t>
            </w:r>
            <w:proofErr w:type="spellStart"/>
            <w:r w:rsidRPr="003329AB">
              <w:t>sd</w:t>
            </w:r>
            <w:proofErr w:type="spellEnd"/>
            <w:r w:rsidRPr="003329AB">
              <w:t xml:space="preserve"> AND [</w:t>
            </w:r>
            <w:proofErr w:type="spellStart"/>
            <w:r w:rsidRPr="003329AB">
              <w:t>english</w:t>
            </w:r>
            <w:proofErr w:type="spellEnd"/>
            <w:r w:rsidRPr="003329AB">
              <w:t>]/</w:t>
            </w:r>
            <w:proofErr w:type="spellStart"/>
            <w:r w:rsidRPr="003329AB">
              <w:t>lim</w:t>
            </w:r>
            <w:proofErr w:type="spellEnd"/>
          </w:p>
        </w:tc>
        <w:tc>
          <w:tcPr>
            <w:tcW w:w="1535" w:type="dxa"/>
          </w:tcPr>
          <w:p w14:paraId="6A7054E4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077E1CFA" w14:textId="77777777" w:rsidTr="00981144">
        <w:tc>
          <w:tcPr>
            <w:tcW w:w="688" w:type="dxa"/>
          </w:tcPr>
          <w:p w14:paraId="30AB9ECE" w14:textId="4D40AA2C" w:rsidR="00222B72" w:rsidRDefault="00222B72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73" w:type="dxa"/>
          </w:tcPr>
          <w:p w14:paraId="42F7FFA8" w14:textId="77855A85" w:rsidR="00222B72" w:rsidRPr="00222B72" w:rsidRDefault="003329AB" w:rsidP="00222B72">
            <w:pPr>
              <w:rPr>
                <w:rFonts w:hint="eastAsia"/>
              </w:rPr>
            </w:pPr>
            <w:r w:rsidRPr="003329AB">
              <w:t>'diagnosis'/exp OR 'diagnosis'</w:t>
            </w:r>
          </w:p>
        </w:tc>
        <w:tc>
          <w:tcPr>
            <w:tcW w:w="1535" w:type="dxa"/>
          </w:tcPr>
          <w:p w14:paraId="3F179A10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3D6BE45A" w14:textId="77777777" w:rsidTr="00981144">
        <w:tc>
          <w:tcPr>
            <w:tcW w:w="688" w:type="dxa"/>
          </w:tcPr>
          <w:p w14:paraId="70BCB00A" w14:textId="4C17CE79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73" w:type="dxa"/>
          </w:tcPr>
          <w:p w14:paraId="11BA7502" w14:textId="61ABEA95" w:rsidR="00222B72" w:rsidRPr="00222B72" w:rsidRDefault="003329AB" w:rsidP="00222B72">
            <w:r w:rsidRPr="003329AB">
              <w:t>'</w:t>
            </w:r>
            <w:proofErr w:type="gramStart"/>
            <w:r w:rsidRPr="003329AB">
              <w:t>quality</w:t>
            </w:r>
            <w:proofErr w:type="gramEnd"/>
            <w:r w:rsidRPr="003329AB">
              <w:t xml:space="preserve"> of life'/exp OR 'quality of life'</w:t>
            </w:r>
          </w:p>
        </w:tc>
        <w:tc>
          <w:tcPr>
            <w:tcW w:w="1535" w:type="dxa"/>
          </w:tcPr>
          <w:p w14:paraId="39278D7E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6B262E30" w14:textId="77777777" w:rsidTr="00981144">
        <w:tc>
          <w:tcPr>
            <w:tcW w:w="688" w:type="dxa"/>
          </w:tcPr>
          <w:p w14:paraId="67FEB3AC" w14:textId="15AE4BAB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73" w:type="dxa"/>
          </w:tcPr>
          <w:p w14:paraId="313FB230" w14:textId="5678317C" w:rsidR="00222B72" w:rsidRPr="00222B72" w:rsidRDefault="003329AB" w:rsidP="00222B72">
            <w:r w:rsidRPr="003329AB">
              <w:t>'</w:t>
            </w:r>
            <w:proofErr w:type="gramStart"/>
            <w:r w:rsidRPr="003329AB">
              <w:t>disease</w:t>
            </w:r>
            <w:proofErr w:type="gramEnd"/>
            <w:r w:rsidRPr="003329AB">
              <w:t xml:space="preserve"> burden'/exp OR 'disease burden'</w:t>
            </w:r>
          </w:p>
        </w:tc>
        <w:tc>
          <w:tcPr>
            <w:tcW w:w="1535" w:type="dxa"/>
          </w:tcPr>
          <w:p w14:paraId="73A3BA12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27223FFE" w14:textId="77777777" w:rsidTr="00981144">
        <w:tc>
          <w:tcPr>
            <w:tcW w:w="688" w:type="dxa"/>
          </w:tcPr>
          <w:p w14:paraId="1061BCB1" w14:textId="3BD1DAFA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073" w:type="dxa"/>
          </w:tcPr>
          <w:p w14:paraId="10907B97" w14:textId="35207A85" w:rsidR="00222B72" w:rsidRPr="00222B72" w:rsidRDefault="003329AB" w:rsidP="00222B72">
            <w:r w:rsidRPr="003329AB">
              <w:t>'prognosis'/exp OR 'prognosis'</w:t>
            </w:r>
          </w:p>
        </w:tc>
        <w:tc>
          <w:tcPr>
            <w:tcW w:w="1535" w:type="dxa"/>
          </w:tcPr>
          <w:p w14:paraId="11E2068E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53804927" w14:textId="77777777" w:rsidTr="00981144">
        <w:tc>
          <w:tcPr>
            <w:tcW w:w="688" w:type="dxa"/>
          </w:tcPr>
          <w:p w14:paraId="1E41AB55" w14:textId="015F2F6C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073" w:type="dxa"/>
          </w:tcPr>
          <w:p w14:paraId="58569187" w14:textId="32A38841" w:rsidR="00222B72" w:rsidRPr="00222B72" w:rsidRDefault="003329AB" w:rsidP="00222B72">
            <w:r w:rsidRPr="003329AB">
              <w:t>'</w:t>
            </w:r>
            <w:proofErr w:type="gramStart"/>
            <w:r w:rsidRPr="003329AB">
              <w:t>disease</w:t>
            </w:r>
            <w:proofErr w:type="gramEnd"/>
            <w:r w:rsidRPr="003329AB">
              <w:t xml:space="preserve"> exacerbation'/exp OR 'disease exacerbation'</w:t>
            </w:r>
          </w:p>
        </w:tc>
        <w:tc>
          <w:tcPr>
            <w:tcW w:w="1535" w:type="dxa"/>
          </w:tcPr>
          <w:p w14:paraId="0C19C3FC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7BE31DD0" w14:textId="77777777" w:rsidTr="00981144">
        <w:tc>
          <w:tcPr>
            <w:tcW w:w="688" w:type="dxa"/>
          </w:tcPr>
          <w:p w14:paraId="747E296C" w14:textId="2895994F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073" w:type="dxa"/>
          </w:tcPr>
          <w:p w14:paraId="270801EE" w14:textId="581A1C53" w:rsidR="00222B72" w:rsidRPr="00222B72" w:rsidRDefault="003329AB" w:rsidP="00222B72">
            <w:r>
              <w:rPr>
                <w:rFonts w:hint="eastAsia"/>
              </w:rPr>
              <w:t>#</w:t>
            </w:r>
            <w:r>
              <w:t>6 OR #7 OR #8 OR #9 OR #10</w:t>
            </w:r>
          </w:p>
        </w:tc>
        <w:tc>
          <w:tcPr>
            <w:tcW w:w="1535" w:type="dxa"/>
          </w:tcPr>
          <w:p w14:paraId="793EDE4D" w14:textId="42E128BB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5F582FE2" w14:textId="77777777" w:rsidTr="00981144">
        <w:tc>
          <w:tcPr>
            <w:tcW w:w="688" w:type="dxa"/>
          </w:tcPr>
          <w:p w14:paraId="3B62B118" w14:textId="61CE9750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073" w:type="dxa"/>
          </w:tcPr>
          <w:p w14:paraId="5430BDAF" w14:textId="2773E57F" w:rsidR="00222B72" w:rsidRPr="00222B72" w:rsidRDefault="001B4B44" w:rsidP="00222B72">
            <w:r>
              <w:rPr>
                <w:rFonts w:hint="eastAsia"/>
              </w:rPr>
              <w:t>#</w:t>
            </w:r>
            <w:r>
              <w:t>5 AND #11</w:t>
            </w:r>
          </w:p>
        </w:tc>
        <w:tc>
          <w:tcPr>
            <w:tcW w:w="1535" w:type="dxa"/>
          </w:tcPr>
          <w:p w14:paraId="20CC2F85" w14:textId="77777777" w:rsidR="0027723D" w:rsidRDefault="001B4B44" w:rsidP="0027723D">
            <w:pPr>
              <w:jc w:val="left"/>
            </w:pPr>
            <w:r>
              <w:rPr>
                <w:rFonts w:hint="eastAsia"/>
              </w:rPr>
              <w:t>P</w:t>
            </w:r>
            <w:r>
              <w:t>ART</w:t>
            </w:r>
            <w:r w:rsidR="0027723D">
              <w:t xml:space="preserve"> </w:t>
            </w:r>
            <w:r>
              <w:t>1</w:t>
            </w:r>
            <w:r>
              <w:rPr>
                <w:rFonts w:hint="eastAsia"/>
              </w:rPr>
              <w:t>:</w:t>
            </w:r>
          </w:p>
          <w:p w14:paraId="52E4739C" w14:textId="5F7EDC09" w:rsidR="001B4B44" w:rsidRDefault="001B4B44" w:rsidP="0027723D">
            <w:pPr>
              <w:jc w:val="left"/>
            </w:pPr>
            <w:r>
              <w:rPr>
                <w:rFonts w:hint="eastAsia"/>
              </w:rPr>
              <w:t>O</w:t>
            </w:r>
            <w:r>
              <w:t>VERVIEW</w:t>
            </w:r>
          </w:p>
          <w:p w14:paraId="2134142C" w14:textId="77777777" w:rsidR="001B4B44" w:rsidRDefault="001B4B44" w:rsidP="0027723D">
            <w:pPr>
              <w:jc w:val="left"/>
            </w:pPr>
            <w:r>
              <w:rPr>
                <w:rFonts w:hint="eastAsia"/>
              </w:rPr>
              <w:t>(</w:t>
            </w:r>
            <w:r>
              <w:t>Q1-Q3)</w:t>
            </w:r>
          </w:p>
          <w:p w14:paraId="6CE9C5DA" w14:textId="65F6900F" w:rsidR="00222B72" w:rsidRPr="00222B72" w:rsidRDefault="001B4B44" w:rsidP="0027723D">
            <w:pPr>
              <w:jc w:val="left"/>
              <w:rPr>
                <w:rFonts w:hint="eastAsia"/>
              </w:rPr>
            </w:pPr>
            <w:r>
              <w:t>2755 results</w:t>
            </w:r>
          </w:p>
        </w:tc>
      </w:tr>
      <w:tr w:rsidR="00222B72" w:rsidRPr="00222B72" w14:paraId="7438E2C4" w14:textId="77777777" w:rsidTr="00981144">
        <w:tc>
          <w:tcPr>
            <w:tcW w:w="688" w:type="dxa"/>
          </w:tcPr>
          <w:p w14:paraId="5BC8E687" w14:textId="1E6EE829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6073" w:type="dxa"/>
          </w:tcPr>
          <w:p w14:paraId="45409E76" w14:textId="1BC88820" w:rsidR="00222B72" w:rsidRPr="00222B72" w:rsidRDefault="001B4B44" w:rsidP="00222B72">
            <w:r w:rsidRPr="001B4B44">
              <w:t>'history'/exp OR 'history'</w:t>
            </w:r>
          </w:p>
        </w:tc>
        <w:tc>
          <w:tcPr>
            <w:tcW w:w="1535" w:type="dxa"/>
          </w:tcPr>
          <w:p w14:paraId="5B0BF167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222B72" w:rsidRPr="00222B72" w14:paraId="4816F48F" w14:textId="77777777" w:rsidTr="00981144">
        <w:tc>
          <w:tcPr>
            <w:tcW w:w="688" w:type="dxa"/>
          </w:tcPr>
          <w:p w14:paraId="4A5DB096" w14:textId="32DD6997" w:rsidR="00222B72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73" w:type="dxa"/>
          </w:tcPr>
          <w:p w14:paraId="074C54D2" w14:textId="29E8EA11" w:rsidR="00222B72" w:rsidRPr="00222B72" w:rsidRDefault="001B4B44" w:rsidP="00222B72">
            <w:r w:rsidRPr="001B4B44">
              <w:t>'symptom'/exp OR 'symptom'</w:t>
            </w:r>
          </w:p>
        </w:tc>
        <w:tc>
          <w:tcPr>
            <w:tcW w:w="1535" w:type="dxa"/>
          </w:tcPr>
          <w:p w14:paraId="165EA61A" w14:textId="77777777" w:rsidR="00222B72" w:rsidRPr="00222B72" w:rsidRDefault="00222B72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59118457" w14:textId="77777777" w:rsidTr="00981144">
        <w:tc>
          <w:tcPr>
            <w:tcW w:w="688" w:type="dxa"/>
          </w:tcPr>
          <w:p w14:paraId="0C62D9F0" w14:textId="5ACB1741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73" w:type="dxa"/>
          </w:tcPr>
          <w:p w14:paraId="474F8894" w14:textId="7DBACE76" w:rsidR="003329AB" w:rsidRPr="00222B72" w:rsidRDefault="001B4B44" w:rsidP="00222B72">
            <w:r>
              <w:rPr>
                <w:rFonts w:hint="eastAsia"/>
              </w:rPr>
              <w:t>#</w:t>
            </w:r>
            <w:r>
              <w:t>13 OR #14</w:t>
            </w:r>
          </w:p>
        </w:tc>
        <w:tc>
          <w:tcPr>
            <w:tcW w:w="1535" w:type="dxa"/>
          </w:tcPr>
          <w:p w14:paraId="51377F0A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68D2EC58" w14:textId="77777777" w:rsidTr="00981144">
        <w:tc>
          <w:tcPr>
            <w:tcW w:w="688" w:type="dxa"/>
          </w:tcPr>
          <w:p w14:paraId="6A6434F5" w14:textId="260A5048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73" w:type="dxa"/>
          </w:tcPr>
          <w:p w14:paraId="2150790B" w14:textId="0FE8CAB6" w:rsidR="003329AB" w:rsidRPr="00222B72" w:rsidRDefault="001B4B44" w:rsidP="00222B72">
            <w:r>
              <w:rPr>
                <w:rFonts w:hint="eastAsia"/>
              </w:rPr>
              <w:t>#</w:t>
            </w:r>
            <w:r>
              <w:t>5 AND #15</w:t>
            </w:r>
          </w:p>
        </w:tc>
        <w:tc>
          <w:tcPr>
            <w:tcW w:w="1535" w:type="dxa"/>
          </w:tcPr>
          <w:p w14:paraId="4496365E" w14:textId="77777777" w:rsidR="0027723D" w:rsidRDefault="001B4B44" w:rsidP="0027723D">
            <w:pPr>
              <w:jc w:val="left"/>
            </w:pPr>
            <w:r>
              <w:t>PART</w:t>
            </w:r>
            <w:r w:rsidR="0027723D">
              <w:t xml:space="preserve"> </w:t>
            </w:r>
            <w:r>
              <w:t>2:</w:t>
            </w:r>
          </w:p>
          <w:p w14:paraId="4F6503D6" w14:textId="38D4538E" w:rsidR="001B4B44" w:rsidRDefault="001B4B44" w:rsidP="0027723D">
            <w:pPr>
              <w:jc w:val="left"/>
            </w:pPr>
            <w:r w:rsidRPr="002D53B1">
              <w:t>HISTORY TAKING</w:t>
            </w:r>
            <w:r>
              <w:t xml:space="preserve"> (Q4)</w:t>
            </w:r>
          </w:p>
          <w:p w14:paraId="27404CE6" w14:textId="736889F5" w:rsidR="003329AB" w:rsidRPr="00222B72" w:rsidRDefault="001B4B44" w:rsidP="0027723D">
            <w:pPr>
              <w:jc w:val="left"/>
              <w:rPr>
                <w:rFonts w:hint="eastAsia"/>
              </w:rPr>
            </w:pPr>
            <w:r>
              <w:t>915</w:t>
            </w:r>
            <w:r>
              <w:t xml:space="preserve"> results</w:t>
            </w:r>
          </w:p>
        </w:tc>
      </w:tr>
      <w:tr w:rsidR="003329AB" w:rsidRPr="00222B72" w14:paraId="4EA60459" w14:textId="77777777" w:rsidTr="00981144">
        <w:tc>
          <w:tcPr>
            <w:tcW w:w="688" w:type="dxa"/>
          </w:tcPr>
          <w:p w14:paraId="720F5176" w14:textId="67A9D1AD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073" w:type="dxa"/>
          </w:tcPr>
          <w:p w14:paraId="50B521EA" w14:textId="04CE1FC0" w:rsidR="003329AB" w:rsidRPr="00222B72" w:rsidRDefault="001B4B44" w:rsidP="00222B72">
            <w:r w:rsidRPr="001B4B44">
              <w:t>'</w:t>
            </w:r>
            <w:proofErr w:type="gramStart"/>
            <w:r w:rsidRPr="001B4B44">
              <w:t>clinical</w:t>
            </w:r>
            <w:proofErr w:type="gramEnd"/>
            <w:r w:rsidRPr="001B4B44">
              <w:t xml:space="preserve"> examination'/exp OR 'clinical examination'</w:t>
            </w:r>
          </w:p>
        </w:tc>
        <w:tc>
          <w:tcPr>
            <w:tcW w:w="1535" w:type="dxa"/>
          </w:tcPr>
          <w:p w14:paraId="4FE2E633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6435A4CC" w14:textId="77777777" w:rsidTr="00981144">
        <w:tc>
          <w:tcPr>
            <w:tcW w:w="688" w:type="dxa"/>
          </w:tcPr>
          <w:p w14:paraId="6667A439" w14:textId="19196E10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073" w:type="dxa"/>
          </w:tcPr>
          <w:p w14:paraId="31141971" w14:textId="2EC338B2" w:rsidR="003329AB" w:rsidRPr="00222B72" w:rsidRDefault="001B4B44" w:rsidP="00222B72">
            <w:r w:rsidRPr="001B4B44">
              <w:t>'</w:t>
            </w:r>
            <w:proofErr w:type="gramStart"/>
            <w:r w:rsidRPr="001B4B44">
              <w:t>physical</w:t>
            </w:r>
            <w:proofErr w:type="gramEnd"/>
            <w:r w:rsidRPr="001B4B44">
              <w:t xml:space="preserve"> examination'/exp OR 'physical examination'</w:t>
            </w:r>
          </w:p>
        </w:tc>
        <w:tc>
          <w:tcPr>
            <w:tcW w:w="1535" w:type="dxa"/>
          </w:tcPr>
          <w:p w14:paraId="6B20CBC1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58DB93CA" w14:textId="77777777" w:rsidTr="00981144">
        <w:tc>
          <w:tcPr>
            <w:tcW w:w="688" w:type="dxa"/>
          </w:tcPr>
          <w:p w14:paraId="2193233D" w14:textId="355A4042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6073" w:type="dxa"/>
          </w:tcPr>
          <w:p w14:paraId="24BBACD6" w14:textId="4119B185" w:rsidR="003329AB" w:rsidRPr="00222B72" w:rsidRDefault="001B4B44" w:rsidP="00222B72">
            <w:r w:rsidRPr="001B4B44">
              <w:t>'</w:t>
            </w:r>
            <w:proofErr w:type="spellStart"/>
            <w:proofErr w:type="gramStart"/>
            <w:r w:rsidRPr="001B4B44">
              <w:t>mander</w:t>
            </w:r>
            <w:proofErr w:type="spellEnd"/>
            <w:proofErr w:type="gramEnd"/>
            <w:r w:rsidRPr="001B4B44">
              <w:t xml:space="preserve"> </w:t>
            </w:r>
            <w:proofErr w:type="spellStart"/>
            <w:r w:rsidRPr="001B4B44">
              <w:t>enthesitis</w:t>
            </w:r>
            <w:proofErr w:type="spellEnd"/>
            <w:r w:rsidRPr="001B4B44">
              <w:t xml:space="preserve"> index'</w:t>
            </w:r>
          </w:p>
        </w:tc>
        <w:tc>
          <w:tcPr>
            <w:tcW w:w="1535" w:type="dxa"/>
          </w:tcPr>
          <w:p w14:paraId="4EE240C5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5C0AD677" w14:textId="77777777" w:rsidTr="00981144">
        <w:tc>
          <w:tcPr>
            <w:tcW w:w="688" w:type="dxa"/>
          </w:tcPr>
          <w:p w14:paraId="7721E952" w14:textId="5BA55754" w:rsidR="003329AB" w:rsidRDefault="003329AB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</w:t>
            </w:r>
          </w:p>
        </w:tc>
        <w:tc>
          <w:tcPr>
            <w:tcW w:w="6073" w:type="dxa"/>
          </w:tcPr>
          <w:p w14:paraId="6B00D357" w14:textId="38F69A07" w:rsidR="003329AB" w:rsidRPr="00222B72" w:rsidRDefault="001B4B44" w:rsidP="00222B72">
            <w:r w:rsidRPr="001B4B44">
              <w:t>'</w:t>
            </w:r>
            <w:proofErr w:type="spellStart"/>
            <w:proofErr w:type="gramStart"/>
            <w:r w:rsidRPr="001B4B44">
              <w:t>maastricht</w:t>
            </w:r>
            <w:proofErr w:type="spellEnd"/>
            <w:proofErr w:type="gramEnd"/>
            <w:r w:rsidRPr="001B4B44">
              <w:t xml:space="preserve"> ankylosing spondylitis </w:t>
            </w:r>
            <w:proofErr w:type="spellStart"/>
            <w:r w:rsidRPr="001B4B44">
              <w:t>enthesitis</w:t>
            </w:r>
            <w:proofErr w:type="spellEnd"/>
            <w:r w:rsidRPr="001B4B44">
              <w:t xml:space="preserve"> score'</w:t>
            </w:r>
          </w:p>
        </w:tc>
        <w:tc>
          <w:tcPr>
            <w:tcW w:w="1535" w:type="dxa"/>
          </w:tcPr>
          <w:p w14:paraId="19B8A7D2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3329AB" w:rsidRPr="00222B72" w14:paraId="7BA01682" w14:textId="77777777" w:rsidTr="00981144">
        <w:tc>
          <w:tcPr>
            <w:tcW w:w="688" w:type="dxa"/>
          </w:tcPr>
          <w:p w14:paraId="4F2C42B4" w14:textId="66A00F35" w:rsidR="003329AB" w:rsidRDefault="001B4B44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1</w:t>
            </w:r>
          </w:p>
        </w:tc>
        <w:tc>
          <w:tcPr>
            <w:tcW w:w="6073" w:type="dxa"/>
          </w:tcPr>
          <w:p w14:paraId="7007D758" w14:textId="126C58D2" w:rsidR="003329AB" w:rsidRPr="00222B72" w:rsidRDefault="001B4B44" w:rsidP="00222B72">
            <w:r w:rsidRPr="001B4B44">
              <w:t>'</w:t>
            </w:r>
            <w:proofErr w:type="spellStart"/>
            <w:proofErr w:type="gramStart"/>
            <w:r w:rsidRPr="001B4B44">
              <w:t>sparcc</w:t>
            </w:r>
            <w:proofErr w:type="spellEnd"/>
            <w:proofErr w:type="gramEnd"/>
            <w:r w:rsidRPr="001B4B44">
              <w:t xml:space="preserve"> </w:t>
            </w:r>
            <w:proofErr w:type="spellStart"/>
            <w:r w:rsidRPr="001B4B44">
              <w:t>enthesitis</w:t>
            </w:r>
            <w:proofErr w:type="spellEnd"/>
            <w:r w:rsidRPr="001B4B44">
              <w:t xml:space="preserve"> index'</w:t>
            </w:r>
          </w:p>
        </w:tc>
        <w:tc>
          <w:tcPr>
            <w:tcW w:w="1535" w:type="dxa"/>
          </w:tcPr>
          <w:p w14:paraId="77DD30A5" w14:textId="77777777" w:rsidR="003329AB" w:rsidRPr="00222B72" w:rsidRDefault="003329AB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4A2DAE03" w14:textId="77777777" w:rsidTr="00981144">
        <w:tc>
          <w:tcPr>
            <w:tcW w:w="688" w:type="dxa"/>
          </w:tcPr>
          <w:p w14:paraId="77AE73D6" w14:textId="3897B87A" w:rsidR="001B4B44" w:rsidRDefault="001B4B44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2</w:t>
            </w:r>
          </w:p>
        </w:tc>
        <w:tc>
          <w:tcPr>
            <w:tcW w:w="6073" w:type="dxa"/>
          </w:tcPr>
          <w:p w14:paraId="7A9ED2A6" w14:textId="39F48571" w:rsidR="001B4B44" w:rsidRPr="00222B72" w:rsidRDefault="001B4B44" w:rsidP="00222B72">
            <w:r w:rsidRPr="001B4B44">
              <w:t>'</w:t>
            </w:r>
            <w:proofErr w:type="spellStart"/>
            <w:proofErr w:type="gramStart"/>
            <w:r w:rsidRPr="001B4B44">
              <w:t>leeds</w:t>
            </w:r>
            <w:proofErr w:type="spellEnd"/>
            <w:proofErr w:type="gramEnd"/>
            <w:r w:rsidRPr="001B4B44">
              <w:t xml:space="preserve"> </w:t>
            </w:r>
            <w:proofErr w:type="spellStart"/>
            <w:r w:rsidRPr="001B4B44">
              <w:t>enthesitis</w:t>
            </w:r>
            <w:proofErr w:type="spellEnd"/>
            <w:r w:rsidRPr="001B4B44">
              <w:t xml:space="preserve"> index'</w:t>
            </w:r>
          </w:p>
        </w:tc>
        <w:tc>
          <w:tcPr>
            <w:tcW w:w="1535" w:type="dxa"/>
          </w:tcPr>
          <w:p w14:paraId="3A041886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2020A769" w14:textId="77777777" w:rsidTr="00981144">
        <w:tc>
          <w:tcPr>
            <w:tcW w:w="688" w:type="dxa"/>
          </w:tcPr>
          <w:p w14:paraId="2A521D00" w14:textId="14C86AAF" w:rsidR="001B4B44" w:rsidRDefault="001B4B44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6073" w:type="dxa"/>
          </w:tcPr>
          <w:p w14:paraId="2B2F4DC9" w14:textId="11053E5B" w:rsidR="001B4B44" w:rsidRPr="00222B72" w:rsidRDefault="001B4B44" w:rsidP="00222B72">
            <w:r w:rsidRPr="001B4B44">
              <w:t>'</w:t>
            </w:r>
            <w:proofErr w:type="spellStart"/>
            <w:proofErr w:type="gramStart"/>
            <w:r w:rsidRPr="001B4B44">
              <w:t>gladman</w:t>
            </w:r>
            <w:proofErr w:type="spellEnd"/>
            <w:proofErr w:type="gramEnd"/>
            <w:r w:rsidRPr="001B4B44">
              <w:t xml:space="preserve"> index'</w:t>
            </w:r>
          </w:p>
        </w:tc>
        <w:tc>
          <w:tcPr>
            <w:tcW w:w="1535" w:type="dxa"/>
          </w:tcPr>
          <w:p w14:paraId="50C7E81E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43B4F8BF" w14:textId="77777777" w:rsidTr="00981144">
        <w:tc>
          <w:tcPr>
            <w:tcW w:w="688" w:type="dxa"/>
          </w:tcPr>
          <w:p w14:paraId="44F8B5CD" w14:textId="2B9A7B29" w:rsidR="001B4B44" w:rsidRDefault="001B4B44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4</w:t>
            </w:r>
          </w:p>
        </w:tc>
        <w:tc>
          <w:tcPr>
            <w:tcW w:w="6073" w:type="dxa"/>
          </w:tcPr>
          <w:p w14:paraId="14634C6C" w14:textId="6B181D25" w:rsidR="001B4B44" w:rsidRPr="00222B72" w:rsidRDefault="006F54B5" w:rsidP="00222B72">
            <w:r w:rsidRPr="006F54B5">
              <w:t>'</w:t>
            </w:r>
            <w:proofErr w:type="gramStart"/>
            <w:r w:rsidRPr="006F54B5">
              <w:t>major</w:t>
            </w:r>
            <w:proofErr w:type="gramEnd"/>
            <w:r w:rsidRPr="006F54B5">
              <w:t xml:space="preserve"> index'</w:t>
            </w:r>
          </w:p>
        </w:tc>
        <w:tc>
          <w:tcPr>
            <w:tcW w:w="1535" w:type="dxa"/>
          </w:tcPr>
          <w:p w14:paraId="407781A2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23F8930B" w14:textId="77777777" w:rsidTr="00981144">
        <w:tc>
          <w:tcPr>
            <w:tcW w:w="688" w:type="dxa"/>
          </w:tcPr>
          <w:p w14:paraId="242115CC" w14:textId="6A0B8794" w:rsidR="006F54B5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5</w:t>
            </w:r>
          </w:p>
        </w:tc>
        <w:tc>
          <w:tcPr>
            <w:tcW w:w="6073" w:type="dxa"/>
          </w:tcPr>
          <w:p w14:paraId="244E09F4" w14:textId="2ECA1186" w:rsidR="001B4B44" w:rsidRPr="00222B72" w:rsidRDefault="006F54B5" w:rsidP="00222B72">
            <w:r w:rsidRPr="006F54B5">
              <w:t>'</w:t>
            </w:r>
            <w:proofErr w:type="gramStart"/>
            <w:r w:rsidRPr="006F54B5">
              <w:t>berlin</w:t>
            </w:r>
            <w:proofErr w:type="gramEnd"/>
            <w:r w:rsidRPr="006F54B5">
              <w:t xml:space="preserve"> index'</w:t>
            </w:r>
          </w:p>
        </w:tc>
        <w:tc>
          <w:tcPr>
            <w:tcW w:w="1535" w:type="dxa"/>
          </w:tcPr>
          <w:p w14:paraId="60E09D1F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68457547" w14:textId="77777777" w:rsidTr="00981144">
        <w:tc>
          <w:tcPr>
            <w:tcW w:w="688" w:type="dxa"/>
          </w:tcPr>
          <w:p w14:paraId="2BA25251" w14:textId="7CB178C2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6</w:t>
            </w:r>
          </w:p>
        </w:tc>
        <w:tc>
          <w:tcPr>
            <w:tcW w:w="6073" w:type="dxa"/>
          </w:tcPr>
          <w:p w14:paraId="0D3CC326" w14:textId="1FE8EF16" w:rsidR="001B4B44" w:rsidRPr="00222B72" w:rsidRDefault="006F54B5" w:rsidP="00222B72">
            <w:r>
              <w:rPr>
                <w:rFonts w:hint="eastAsia"/>
              </w:rPr>
              <w:t>#</w:t>
            </w:r>
            <w:r>
              <w:t>17 OR #18 OR #19 OR #20 OR #21 OR #22 OR #23 OR #24 OR #25</w:t>
            </w:r>
          </w:p>
        </w:tc>
        <w:tc>
          <w:tcPr>
            <w:tcW w:w="1535" w:type="dxa"/>
          </w:tcPr>
          <w:p w14:paraId="6F17347C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780595EB" w14:textId="77777777" w:rsidTr="00981144">
        <w:tc>
          <w:tcPr>
            <w:tcW w:w="688" w:type="dxa"/>
          </w:tcPr>
          <w:p w14:paraId="1829B321" w14:textId="39712A22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7</w:t>
            </w:r>
          </w:p>
        </w:tc>
        <w:tc>
          <w:tcPr>
            <w:tcW w:w="6073" w:type="dxa"/>
          </w:tcPr>
          <w:p w14:paraId="12C9B861" w14:textId="52017A66" w:rsidR="001B4B44" w:rsidRPr="00222B72" w:rsidRDefault="006F54B5" w:rsidP="00222B72">
            <w:r>
              <w:rPr>
                <w:rFonts w:hint="eastAsia"/>
              </w:rPr>
              <w:t>#</w:t>
            </w:r>
            <w:r>
              <w:t>5 AND #26</w:t>
            </w:r>
          </w:p>
        </w:tc>
        <w:tc>
          <w:tcPr>
            <w:tcW w:w="1535" w:type="dxa"/>
          </w:tcPr>
          <w:p w14:paraId="48B14CDD" w14:textId="77777777" w:rsidR="0027723D" w:rsidRDefault="006F54B5" w:rsidP="0027723D">
            <w:pPr>
              <w:jc w:val="left"/>
            </w:pPr>
            <w:r>
              <w:t>PART 3:</w:t>
            </w:r>
          </w:p>
          <w:p w14:paraId="3FE9CD54" w14:textId="7D5533CD" w:rsidR="006F54B5" w:rsidRDefault="006F54B5" w:rsidP="0027723D">
            <w:pPr>
              <w:jc w:val="left"/>
            </w:pPr>
            <w:r w:rsidRPr="008E268F">
              <w:t>PHYSICAL EXAMINATION</w:t>
            </w:r>
            <w:r>
              <w:t xml:space="preserve"> (Q5-Q8)</w:t>
            </w:r>
          </w:p>
          <w:p w14:paraId="5FB32E56" w14:textId="6E1AF0F8" w:rsidR="001B4B44" w:rsidRPr="00222B72" w:rsidRDefault="006F54B5" w:rsidP="0027723D">
            <w:pPr>
              <w:jc w:val="left"/>
              <w:rPr>
                <w:rFonts w:hint="eastAsia"/>
              </w:rPr>
            </w:pPr>
            <w:r>
              <w:t>692</w:t>
            </w:r>
            <w:r>
              <w:t xml:space="preserve"> results</w:t>
            </w:r>
          </w:p>
        </w:tc>
      </w:tr>
      <w:tr w:rsidR="001B4B44" w:rsidRPr="00222B72" w14:paraId="5B93F069" w14:textId="77777777" w:rsidTr="00981144">
        <w:tc>
          <w:tcPr>
            <w:tcW w:w="688" w:type="dxa"/>
          </w:tcPr>
          <w:p w14:paraId="6F0D9DB9" w14:textId="75886771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8</w:t>
            </w:r>
          </w:p>
        </w:tc>
        <w:tc>
          <w:tcPr>
            <w:tcW w:w="6073" w:type="dxa"/>
          </w:tcPr>
          <w:p w14:paraId="7868A40F" w14:textId="0B59B979" w:rsidR="001B4B44" w:rsidRPr="00222B72" w:rsidRDefault="006F54B5" w:rsidP="00222B72">
            <w:r w:rsidRPr="006F54B5">
              <w:t>'ultrasound'/exp OR 'ultrasound'</w:t>
            </w:r>
          </w:p>
        </w:tc>
        <w:tc>
          <w:tcPr>
            <w:tcW w:w="1535" w:type="dxa"/>
          </w:tcPr>
          <w:p w14:paraId="616ADC57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1D167388" w14:textId="77777777" w:rsidTr="00981144">
        <w:tc>
          <w:tcPr>
            <w:tcW w:w="688" w:type="dxa"/>
          </w:tcPr>
          <w:p w14:paraId="50AC75C8" w14:textId="456A0EE8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9</w:t>
            </w:r>
          </w:p>
        </w:tc>
        <w:tc>
          <w:tcPr>
            <w:tcW w:w="6073" w:type="dxa"/>
          </w:tcPr>
          <w:p w14:paraId="032F5599" w14:textId="212F0E4A" w:rsidR="001B4B44" w:rsidRPr="00222B72" w:rsidRDefault="006F54B5" w:rsidP="00222B72">
            <w:r>
              <w:rPr>
                <w:rFonts w:hint="eastAsia"/>
              </w:rPr>
              <w:t>#</w:t>
            </w:r>
            <w:r>
              <w:t>5 AND #28</w:t>
            </w:r>
          </w:p>
        </w:tc>
        <w:tc>
          <w:tcPr>
            <w:tcW w:w="1535" w:type="dxa"/>
          </w:tcPr>
          <w:p w14:paraId="4FF6CAD1" w14:textId="77777777" w:rsidR="006F54B5" w:rsidRDefault="006F54B5" w:rsidP="0027723D">
            <w:pPr>
              <w:jc w:val="left"/>
            </w:pPr>
            <w:r>
              <w:t>PART 4</w:t>
            </w:r>
            <w:r>
              <w:rPr>
                <w:rFonts w:hint="eastAsia"/>
              </w:rPr>
              <w:t>：</w:t>
            </w:r>
          </w:p>
          <w:p w14:paraId="49CF8320" w14:textId="77777777" w:rsidR="006F54B5" w:rsidRDefault="006F54B5" w:rsidP="0027723D">
            <w:pPr>
              <w:jc w:val="left"/>
            </w:pPr>
            <w:r w:rsidRPr="00907EFA">
              <w:t>ULTRASOUND</w:t>
            </w:r>
          </w:p>
          <w:p w14:paraId="38E63C3D" w14:textId="77777777" w:rsidR="006F54B5" w:rsidRDefault="006F54B5" w:rsidP="0027723D">
            <w:pPr>
              <w:jc w:val="left"/>
            </w:pPr>
            <w:r>
              <w:rPr>
                <w:rFonts w:hint="eastAsia"/>
              </w:rPr>
              <w:lastRenderedPageBreak/>
              <w:t>(</w:t>
            </w:r>
            <w:r>
              <w:t>Q9-Q17)</w:t>
            </w:r>
          </w:p>
          <w:p w14:paraId="49F37D30" w14:textId="080E8424" w:rsidR="001B4B44" w:rsidRPr="00222B72" w:rsidRDefault="006F54B5" w:rsidP="0027723D">
            <w:pPr>
              <w:jc w:val="left"/>
              <w:rPr>
                <w:rFonts w:hint="eastAsia"/>
              </w:rPr>
            </w:pPr>
            <w:r>
              <w:t>545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1B4B44" w:rsidRPr="00222B72" w14:paraId="09E77FA4" w14:textId="77777777" w:rsidTr="00981144">
        <w:tc>
          <w:tcPr>
            <w:tcW w:w="688" w:type="dxa"/>
          </w:tcPr>
          <w:p w14:paraId="34AF87F6" w14:textId="4759E7D0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</w:t>
            </w:r>
            <w:r>
              <w:t>30</w:t>
            </w:r>
          </w:p>
        </w:tc>
        <w:tc>
          <w:tcPr>
            <w:tcW w:w="6073" w:type="dxa"/>
          </w:tcPr>
          <w:p w14:paraId="4CFFB5C5" w14:textId="56A45B79" w:rsidR="001B4B44" w:rsidRPr="00222B72" w:rsidRDefault="006F54B5" w:rsidP="00222B72">
            <w:r w:rsidRPr="006F54B5">
              <w:t>'</w:t>
            </w:r>
            <w:proofErr w:type="gramStart"/>
            <w:r w:rsidRPr="006F54B5">
              <w:t>nuclear</w:t>
            </w:r>
            <w:proofErr w:type="gramEnd"/>
            <w:r w:rsidRPr="006F54B5">
              <w:t xml:space="preserve"> magnetic resonance imaging'</w:t>
            </w:r>
          </w:p>
        </w:tc>
        <w:tc>
          <w:tcPr>
            <w:tcW w:w="1535" w:type="dxa"/>
          </w:tcPr>
          <w:p w14:paraId="08ED1266" w14:textId="77777777" w:rsidR="001B4B44" w:rsidRPr="00222B72" w:rsidRDefault="001B4B44" w:rsidP="0027723D">
            <w:pPr>
              <w:jc w:val="left"/>
              <w:rPr>
                <w:rFonts w:hint="eastAsia"/>
              </w:rPr>
            </w:pPr>
          </w:p>
        </w:tc>
      </w:tr>
      <w:tr w:rsidR="001B4B44" w:rsidRPr="00222B72" w14:paraId="3EE6C856" w14:textId="77777777" w:rsidTr="00981144">
        <w:tc>
          <w:tcPr>
            <w:tcW w:w="688" w:type="dxa"/>
          </w:tcPr>
          <w:p w14:paraId="7CD8D6B2" w14:textId="7D48ADAB" w:rsidR="001B4B44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</w:t>
            </w:r>
          </w:p>
        </w:tc>
        <w:tc>
          <w:tcPr>
            <w:tcW w:w="6073" w:type="dxa"/>
          </w:tcPr>
          <w:p w14:paraId="25B1604E" w14:textId="4B95D3B3" w:rsidR="001B4B44" w:rsidRPr="00222B72" w:rsidRDefault="006F54B5" w:rsidP="00222B72">
            <w:r>
              <w:rPr>
                <w:rFonts w:hint="eastAsia"/>
              </w:rPr>
              <w:t>#</w:t>
            </w:r>
            <w:r>
              <w:t>5 AND #30</w:t>
            </w:r>
          </w:p>
        </w:tc>
        <w:tc>
          <w:tcPr>
            <w:tcW w:w="1535" w:type="dxa"/>
          </w:tcPr>
          <w:p w14:paraId="2CC16C9D" w14:textId="77777777" w:rsidR="00E817D8" w:rsidRDefault="00E817D8" w:rsidP="0027723D">
            <w:pPr>
              <w:jc w:val="left"/>
            </w:pPr>
            <w:r>
              <w:t>PART 5</w:t>
            </w:r>
            <w:r>
              <w:rPr>
                <w:rFonts w:hint="eastAsia"/>
              </w:rPr>
              <w:t>：</w:t>
            </w:r>
          </w:p>
          <w:p w14:paraId="13708619" w14:textId="77777777" w:rsidR="00E817D8" w:rsidRDefault="00E817D8" w:rsidP="0027723D">
            <w:pPr>
              <w:jc w:val="left"/>
            </w:pPr>
            <w:r>
              <w:rPr>
                <w:rFonts w:hint="eastAsia"/>
              </w:rPr>
              <w:t>M</w:t>
            </w:r>
            <w:r>
              <w:t>RI</w:t>
            </w:r>
          </w:p>
          <w:p w14:paraId="5ED5365C" w14:textId="77777777" w:rsidR="00E817D8" w:rsidRDefault="00E817D8" w:rsidP="0027723D">
            <w:pPr>
              <w:jc w:val="left"/>
            </w:pPr>
            <w:r>
              <w:rPr>
                <w:rFonts w:hint="eastAsia"/>
              </w:rPr>
              <w:t>(</w:t>
            </w:r>
            <w:r>
              <w:t>Q18-Q22)</w:t>
            </w:r>
          </w:p>
          <w:p w14:paraId="20C84AB5" w14:textId="44565E8A" w:rsidR="001B4B44" w:rsidRPr="00222B72" w:rsidRDefault="00E817D8" w:rsidP="0027723D">
            <w:pPr>
              <w:jc w:val="left"/>
              <w:rPr>
                <w:rFonts w:hint="eastAsia"/>
              </w:rPr>
            </w:pPr>
            <w:r>
              <w:t>828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6F54B5" w:rsidRPr="00222B72" w14:paraId="6E9DE158" w14:textId="77777777" w:rsidTr="00981144">
        <w:tc>
          <w:tcPr>
            <w:tcW w:w="688" w:type="dxa"/>
          </w:tcPr>
          <w:p w14:paraId="6B106FB2" w14:textId="04D005D4" w:rsidR="006F54B5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2</w:t>
            </w:r>
          </w:p>
        </w:tc>
        <w:tc>
          <w:tcPr>
            <w:tcW w:w="6073" w:type="dxa"/>
          </w:tcPr>
          <w:p w14:paraId="7099F29A" w14:textId="3E081517" w:rsidR="006F54B5" w:rsidRPr="00222B72" w:rsidRDefault="00E817D8" w:rsidP="00222B72">
            <w:r w:rsidRPr="00E817D8">
              <w:t>'radiology'/exp OR 'radiology'</w:t>
            </w:r>
          </w:p>
        </w:tc>
        <w:tc>
          <w:tcPr>
            <w:tcW w:w="1535" w:type="dxa"/>
          </w:tcPr>
          <w:p w14:paraId="5CFCF05C" w14:textId="77777777" w:rsidR="006F54B5" w:rsidRPr="00222B72" w:rsidRDefault="006F54B5" w:rsidP="0027723D">
            <w:pPr>
              <w:jc w:val="left"/>
              <w:rPr>
                <w:rFonts w:hint="eastAsia"/>
              </w:rPr>
            </w:pPr>
          </w:p>
        </w:tc>
      </w:tr>
      <w:tr w:rsidR="006F54B5" w:rsidRPr="00222B72" w14:paraId="784D6D55" w14:textId="77777777" w:rsidTr="00981144">
        <w:tc>
          <w:tcPr>
            <w:tcW w:w="688" w:type="dxa"/>
          </w:tcPr>
          <w:p w14:paraId="68AFE903" w14:textId="30E45010" w:rsidR="006F54B5" w:rsidRDefault="006F54B5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3</w:t>
            </w:r>
          </w:p>
        </w:tc>
        <w:tc>
          <w:tcPr>
            <w:tcW w:w="6073" w:type="dxa"/>
          </w:tcPr>
          <w:p w14:paraId="3F8B0FAD" w14:textId="2D7853AC" w:rsidR="006F54B5" w:rsidRPr="00222B72" w:rsidRDefault="00E817D8" w:rsidP="00222B72">
            <w:r w:rsidRPr="00E817D8">
              <w:t>'x ray'</w:t>
            </w:r>
          </w:p>
        </w:tc>
        <w:tc>
          <w:tcPr>
            <w:tcW w:w="1535" w:type="dxa"/>
          </w:tcPr>
          <w:p w14:paraId="54E535CA" w14:textId="77777777" w:rsidR="006F54B5" w:rsidRPr="00222B72" w:rsidRDefault="006F54B5" w:rsidP="0027723D">
            <w:pPr>
              <w:jc w:val="left"/>
              <w:rPr>
                <w:rFonts w:hint="eastAsia"/>
              </w:rPr>
            </w:pPr>
          </w:p>
        </w:tc>
      </w:tr>
      <w:tr w:rsidR="006F54B5" w:rsidRPr="00222B72" w14:paraId="6E98B316" w14:textId="77777777" w:rsidTr="00981144">
        <w:tc>
          <w:tcPr>
            <w:tcW w:w="688" w:type="dxa"/>
          </w:tcPr>
          <w:p w14:paraId="5D91416B" w14:textId="74EF1C5F" w:rsidR="006F54B5" w:rsidRDefault="00E817D8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4</w:t>
            </w:r>
          </w:p>
        </w:tc>
        <w:tc>
          <w:tcPr>
            <w:tcW w:w="6073" w:type="dxa"/>
          </w:tcPr>
          <w:p w14:paraId="2887839C" w14:textId="48E2951F" w:rsidR="006F54B5" w:rsidRPr="00222B72" w:rsidRDefault="00E817D8" w:rsidP="00222B72">
            <w:r>
              <w:rPr>
                <w:rFonts w:hint="eastAsia"/>
              </w:rPr>
              <w:t>#</w:t>
            </w:r>
            <w:r>
              <w:t>32 OR #33</w:t>
            </w:r>
          </w:p>
        </w:tc>
        <w:tc>
          <w:tcPr>
            <w:tcW w:w="1535" w:type="dxa"/>
          </w:tcPr>
          <w:p w14:paraId="71D0B410" w14:textId="77777777" w:rsidR="006F54B5" w:rsidRPr="00222B72" w:rsidRDefault="006F54B5" w:rsidP="0027723D">
            <w:pPr>
              <w:jc w:val="left"/>
              <w:rPr>
                <w:rFonts w:hint="eastAsia"/>
              </w:rPr>
            </w:pPr>
          </w:p>
        </w:tc>
      </w:tr>
      <w:tr w:rsidR="006F54B5" w:rsidRPr="00222B72" w14:paraId="1A2813C3" w14:textId="77777777" w:rsidTr="00981144">
        <w:tc>
          <w:tcPr>
            <w:tcW w:w="688" w:type="dxa"/>
          </w:tcPr>
          <w:p w14:paraId="576011E9" w14:textId="67F522D6" w:rsidR="006F54B5" w:rsidRDefault="00E817D8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5</w:t>
            </w:r>
          </w:p>
        </w:tc>
        <w:tc>
          <w:tcPr>
            <w:tcW w:w="6073" w:type="dxa"/>
          </w:tcPr>
          <w:p w14:paraId="1B9C02F2" w14:textId="0ADC03DC" w:rsidR="006F54B5" w:rsidRPr="00222B72" w:rsidRDefault="00E817D8" w:rsidP="00222B72">
            <w:r>
              <w:rPr>
                <w:rFonts w:hint="eastAsia"/>
              </w:rPr>
              <w:t>#</w:t>
            </w:r>
            <w:r>
              <w:t>5 AND #34</w:t>
            </w:r>
          </w:p>
        </w:tc>
        <w:tc>
          <w:tcPr>
            <w:tcW w:w="1535" w:type="dxa"/>
          </w:tcPr>
          <w:p w14:paraId="129FD2B1" w14:textId="77777777" w:rsidR="00E817D8" w:rsidRDefault="00E817D8" w:rsidP="0027723D">
            <w:pPr>
              <w:jc w:val="left"/>
            </w:pPr>
            <w:r>
              <w:rPr>
                <w:rFonts w:hint="eastAsia"/>
              </w:rPr>
              <w:t>P</w:t>
            </w:r>
            <w:r>
              <w:t>ART 6:</w:t>
            </w:r>
          </w:p>
          <w:p w14:paraId="18628E6B" w14:textId="1A99826F" w:rsidR="00E817D8" w:rsidRDefault="00E817D8" w:rsidP="0027723D">
            <w:pPr>
              <w:jc w:val="left"/>
            </w:pPr>
            <w:r>
              <w:rPr>
                <w:rFonts w:hint="eastAsia"/>
              </w:rPr>
              <w:t>X</w:t>
            </w:r>
            <w:r>
              <w:t>-RA</w:t>
            </w:r>
            <w:r w:rsidR="003934F5">
              <w:t>Y</w:t>
            </w:r>
            <w:r>
              <w:rPr>
                <w:rFonts w:hint="eastAsia"/>
              </w:rPr>
              <w:t xml:space="preserve"> (</w:t>
            </w:r>
            <w:r>
              <w:t>Q23)</w:t>
            </w:r>
          </w:p>
          <w:p w14:paraId="4B29B596" w14:textId="25E150D0" w:rsidR="006F54B5" w:rsidRPr="00222B72" w:rsidRDefault="00E817D8" w:rsidP="0027723D">
            <w:pPr>
              <w:jc w:val="left"/>
              <w:rPr>
                <w:rFonts w:hint="eastAsia"/>
              </w:rPr>
            </w:pPr>
            <w:r>
              <w:t>586</w:t>
            </w:r>
            <w:r>
              <w:t xml:space="preserve"> results</w:t>
            </w:r>
          </w:p>
        </w:tc>
      </w:tr>
      <w:tr w:rsidR="006F54B5" w:rsidRPr="00222B72" w14:paraId="6B7A289E" w14:textId="77777777" w:rsidTr="00981144">
        <w:tc>
          <w:tcPr>
            <w:tcW w:w="688" w:type="dxa"/>
          </w:tcPr>
          <w:p w14:paraId="46AF08A3" w14:textId="46357C97" w:rsidR="006F54B5" w:rsidRDefault="00E817D8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6</w:t>
            </w:r>
          </w:p>
        </w:tc>
        <w:tc>
          <w:tcPr>
            <w:tcW w:w="6073" w:type="dxa"/>
          </w:tcPr>
          <w:p w14:paraId="43EB3772" w14:textId="1DC49B55" w:rsidR="006F54B5" w:rsidRPr="00222B72" w:rsidRDefault="00E817D8" w:rsidP="00222B72">
            <w:r w:rsidRPr="00E817D8">
              <w:t>'</w:t>
            </w:r>
            <w:proofErr w:type="gramStart"/>
            <w:r w:rsidRPr="00E817D8">
              <w:t>positron</w:t>
            </w:r>
            <w:proofErr w:type="gramEnd"/>
            <w:r w:rsidRPr="00E817D8">
              <w:t xml:space="preserve"> emission tomography'</w:t>
            </w:r>
          </w:p>
        </w:tc>
        <w:tc>
          <w:tcPr>
            <w:tcW w:w="1535" w:type="dxa"/>
          </w:tcPr>
          <w:p w14:paraId="31BAEF46" w14:textId="77777777" w:rsidR="006F54B5" w:rsidRPr="00222B72" w:rsidRDefault="006F54B5" w:rsidP="0027723D">
            <w:pPr>
              <w:jc w:val="left"/>
              <w:rPr>
                <w:rFonts w:hint="eastAsia"/>
              </w:rPr>
            </w:pPr>
          </w:p>
        </w:tc>
      </w:tr>
      <w:tr w:rsidR="006F54B5" w:rsidRPr="00222B72" w14:paraId="0B18F38A" w14:textId="77777777" w:rsidTr="00981144">
        <w:tc>
          <w:tcPr>
            <w:tcW w:w="688" w:type="dxa"/>
          </w:tcPr>
          <w:p w14:paraId="0827BB6B" w14:textId="529E4141" w:rsidR="006F54B5" w:rsidRDefault="00E817D8" w:rsidP="00222B7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7</w:t>
            </w:r>
          </w:p>
        </w:tc>
        <w:tc>
          <w:tcPr>
            <w:tcW w:w="6073" w:type="dxa"/>
          </w:tcPr>
          <w:p w14:paraId="774DB1B6" w14:textId="5D4FA0CB" w:rsidR="006F54B5" w:rsidRPr="00222B72" w:rsidRDefault="00E817D8" w:rsidP="00222B72">
            <w:r>
              <w:rPr>
                <w:rFonts w:hint="eastAsia"/>
              </w:rPr>
              <w:t>#</w:t>
            </w:r>
            <w:r>
              <w:t>5 AND #36</w:t>
            </w:r>
          </w:p>
        </w:tc>
        <w:tc>
          <w:tcPr>
            <w:tcW w:w="1535" w:type="dxa"/>
          </w:tcPr>
          <w:p w14:paraId="314CA59C" w14:textId="77777777" w:rsidR="00E817D8" w:rsidRDefault="00E817D8" w:rsidP="0027723D">
            <w:pPr>
              <w:jc w:val="left"/>
            </w:pPr>
            <w:r>
              <w:rPr>
                <w:rFonts w:hint="eastAsia"/>
              </w:rPr>
              <w:t>P</w:t>
            </w:r>
            <w:r>
              <w:t>ART 7:</w:t>
            </w:r>
          </w:p>
          <w:p w14:paraId="647A0DD6" w14:textId="77777777" w:rsidR="00E817D8" w:rsidRDefault="00E817D8" w:rsidP="0027723D">
            <w:pPr>
              <w:jc w:val="left"/>
            </w:pPr>
            <w:r>
              <w:rPr>
                <w:rFonts w:hint="eastAsia"/>
              </w:rPr>
              <w:t>P</w:t>
            </w:r>
            <w:r>
              <w:t>ET-CT</w:t>
            </w:r>
            <w:r>
              <w:rPr>
                <w:rFonts w:hint="eastAsia"/>
              </w:rPr>
              <w:t xml:space="preserve"> (</w:t>
            </w:r>
            <w:r>
              <w:t>Q24)</w:t>
            </w:r>
          </w:p>
          <w:p w14:paraId="7AA79C02" w14:textId="7244F254" w:rsidR="006F54B5" w:rsidRPr="00222B72" w:rsidRDefault="00E817D8" w:rsidP="0027723D">
            <w:pPr>
              <w:jc w:val="left"/>
              <w:rPr>
                <w:rFonts w:hint="eastAsia"/>
              </w:rPr>
            </w:pPr>
            <w:r>
              <w:t>33</w:t>
            </w:r>
            <w:r>
              <w:t xml:space="preserve"> results</w:t>
            </w:r>
          </w:p>
        </w:tc>
      </w:tr>
    </w:tbl>
    <w:p w14:paraId="7C7BDDEC" w14:textId="3AFDFD76" w:rsidR="007169C1" w:rsidRPr="00401D4D" w:rsidRDefault="007169C1" w:rsidP="007169C1">
      <w:pPr>
        <w:pageBreakBefore/>
        <w:rPr>
          <w:b/>
          <w:bCs/>
        </w:rPr>
      </w:pPr>
      <w:r w:rsidRPr="00401D4D">
        <w:rPr>
          <w:rFonts w:hint="eastAsia"/>
          <w:b/>
          <w:bCs/>
        </w:rPr>
        <w:lastRenderedPageBreak/>
        <w:t>D</w:t>
      </w:r>
      <w:r w:rsidRPr="00401D4D">
        <w:rPr>
          <w:b/>
          <w:bCs/>
        </w:rPr>
        <w:t xml:space="preserve">atabase: </w:t>
      </w:r>
      <w:r w:rsidRPr="007169C1">
        <w:rPr>
          <w:b/>
          <w:bCs/>
        </w:rPr>
        <w:t>Cochrane Library</w:t>
      </w:r>
    </w:p>
    <w:p w14:paraId="36FD8FDC" w14:textId="77777777" w:rsidR="007169C1" w:rsidRDefault="007169C1" w:rsidP="007169C1">
      <w:r>
        <w:rPr>
          <w:rFonts w:hint="eastAsia"/>
        </w:rPr>
        <w:t>S</w:t>
      </w:r>
      <w:r>
        <w:t xml:space="preserve">earch strategies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88"/>
        <w:gridCol w:w="6073"/>
        <w:gridCol w:w="1535"/>
      </w:tblGrid>
      <w:tr w:rsidR="00A442C6" w:rsidRPr="00A442C6" w14:paraId="6B15A4A2" w14:textId="77777777" w:rsidTr="00C20E35">
        <w:tc>
          <w:tcPr>
            <w:tcW w:w="688" w:type="dxa"/>
          </w:tcPr>
          <w:p w14:paraId="10EA878A" w14:textId="2E56E8FA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73" w:type="dxa"/>
          </w:tcPr>
          <w:p w14:paraId="105E60C6" w14:textId="08E1F06A" w:rsidR="00A442C6" w:rsidRPr="00A442C6" w:rsidRDefault="001E0F38" w:rsidP="00A442C6">
            <w:r w:rsidRPr="001E0F38">
              <w:t>("spondylarthritis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0FB342C8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06CC43BF" w14:textId="77777777" w:rsidTr="00C20E35">
        <w:tc>
          <w:tcPr>
            <w:tcW w:w="688" w:type="dxa"/>
          </w:tcPr>
          <w:p w14:paraId="6FE0DEDA" w14:textId="5734BF9E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73" w:type="dxa"/>
          </w:tcPr>
          <w:p w14:paraId="20D24509" w14:textId="10FB0E14" w:rsidR="00A442C6" w:rsidRPr="00A442C6" w:rsidRDefault="001E0F38" w:rsidP="00A442C6">
            <w:r w:rsidRPr="001E0F38">
              <w:t>("ankylosing spondylitis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3DAF3D37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060660D5" w14:textId="77777777" w:rsidTr="00C20E35">
        <w:tc>
          <w:tcPr>
            <w:tcW w:w="688" w:type="dxa"/>
          </w:tcPr>
          <w:p w14:paraId="7C4828EF" w14:textId="7CEBBD55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73" w:type="dxa"/>
          </w:tcPr>
          <w:p w14:paraId="77574851" w14:textId="1C2526BB" w:rsidR="00A442C6" w:rsidRPr="00A442C6" w:rsidRDefault="001E0F38" w:rsidP="00A442C6">
            <w:r w:rsidRPr="001E0F38">
              <w:t>#1 OR #2</w:t>
            </w:r>
          </w:p>
        </w:tc>
        <w:tc>
          <w:tcPr>
            <w:tcW w:w="1535" w:type="dxa"/>
          </w:tcPr>
          <w:p w14:paraId="6A7E300D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725DD3A5" w14:textId="77777777" w:rsidTr="00C20E35">
        <w:tc>
          <w:tcPr>
            <w:tcW w:w="688" w:type="dxa"/>
          </w:tcPr>
          <w:p w14:paraId="0DDEFBF9" w14:textId="4E8D85B0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73" w:type="dxa"/>
          </w:tcPr>
          <w:p w14:paraId="3E752EBD" w14:textId="09F3D7A3" w:rsidR="00A442C6" w:rsidRPr="00A442C6" w:rsidRDefault="001E0F38" w:rsidP="00A442C6">
            <w:r w:rsidRPr="001E0F38">
              <w:t>("</w:t>
            </w:r>
            <w:proofErr w:type="spellStart"/>
            <w:r w:rsidRPr="001E0F38">
              <w:t>enthesitis</w:t>
            </w:r>
            <w:proofErr w:type="spellEnd"/>
            <w:r w:rsidRPr="001E0F38">
              <w:t>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308ED3BD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482636EC" w14:textId="77777777" w:rsidTr="00C20E35">
        <w:tc>
          <w:tcPr>
            <w:tcW w:w="688" w:type="dxa"/>
          </w:tcPr>
          <w:p w14:paraId="489C20C7" w14:textId="1044C780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73" w:type="dxa"/>
          </w:tcPr>
          <w:p w14:paraId="28A23EDF" w14:textId="2CFE785F" w:rsidR="00A442C6" w:rsidRPr="00A442C6" w:rsidRDefault="001E0F38" w:rsidP="00A442C6">
            <w:r w:rsidRPr="001E0F38">
              <w:t>("enthesis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7352BCE9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619B5553" w14:textId="77777777" w:rsidTr="00C20E35">
        <w:tc>
          <w:tcPr>
            <w:tcW w:w="688" w:type="dxa"/>
          </w:tcPr>
          <w:p w14:paraId="54D4D7E4" w14:textId="62C4F159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73" w:type="dxa"/>
          </w:tcPr>
          <w:p w14:paraId="046B27C3" w14:textId="1B9E1912" w:rsidR="00A442C6" w:rsidRPr="00A442C6" w:rsidRDefault="001E0F38" w:rsidP="00A442C6">
            <w:r w:rsidRPr="001E0F38">
              <w:t>("</w:t>
            </w:r>
            <w:proofErr w:type="spellStart"/>
            <w:r w:rsidRPr="001E0F38">
              <w:t>enthesiopathy</w:t>
            </w:r>
            <w:proofErr w:type="spellEnd"/>
            <w:r w:rsidRPr="001E0F38">
              <w:t>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1DE126D4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A442C6" w:rsidRPr="00A442C6" w14:paraId="1B469BE2" w14:textId="77777777" w:rsidTr="00C20E35">
        <w:tc>
          <w:tcPr>
            <w:tcW w:w="688" w:type="dxa"/>
          </w:tcPr>
          <w:p w14:paraId="52A7A4AF" w14:textId="6CEB3A11" w:rsidR="00A442C6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73" w:type="dxa"/>
          </w:tcPr>
          <w:p w14:paraId="0465A2C6" w14:textId="6DC7CDA2" w:rsidR="00A442C6" w:rsidRPr="00A442C6" w:rsidRDefault="001E0F38" w:rsidP="00A442C6">
            <w:r w:rsidRPr="001E0F38">
              <w:t>#4 OR #5 OR #6</w:t>
            </w:r>
          </w:p>
        </w:tc>
        <w:tc>
          <w:tcPr>
            <w:tcW w:w="1535" w:type="dxa"/>
          </w:tcPr>
          <w:p w14:paraId="4A222733" w14:textId="77777777" w:rsidR="00A442C6" w:rsidRPr="00A442C6" w:rsidRDefault="00A442C6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6408E0DC" w14:textId="77777777" w:rsidTr="00C20E35">
        <w:tc>
          <w:tcPr>
            <w:tcW w:w="688" w:type="dxa"/>
          </w:tcPr>
          <w:p w14:paraId="18C8002B" w14:textId="4BE64AFD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73" w:type="dxa"/>
          </w:tcPr>
          <w:p w14:paraId="4BBB2194" w14:textId="2BBBACB6" w:rsidR="001E0F38" w:rsidRPr="001E0F38" w:rsidRDefault="001E0F38" w:rsidP="00A442C6">
            <w:r w:rsidRPr="001E0F38">
              <w:t>#3 AND #7</w:t>
            </w:r>
            <w:r>
              <w:t xml:space="preserve"> </w:t>
            </w:r>
            <w:r w:rsidRPr="001E0F38">
              <w:t>with Cochrane Library publication date from Jan 1971 to May 2021</w:t>
            </w:r>
          </w:p>
        </w:tc>
        <w:tc>
          <w:tcPr>
            <w:tcW w:w="1535" w:type="dxa"/>
          </w:tcPr>
          <w:p w14:paraId="6503F633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31F683A9" w14:textId="77777777" w:rsidTr="00C20E35">
        <w:tc>
          <w:tcPr>
            <w:tcW w:w="688" w:type="dxa"/>
          </w:tcPr>
          <w:p w14:paraId="4C3EF39F" w14:textId="2949B801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073" w:type="dxa"/>
          </w:tcPr>
          <w:p w14:paraId="2614EF35" w14:textId="1C406CEC" w:rsidR="001E0F38" w:rsidRPr="001E0F38" w:rsidRDefault="001E0F38" w:rsidP="00A442C6">
            <w:r w:rsidRPr="001E0F38">
              <w:t>("diagnosis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0C2992EF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65957897" w14:textId="77777777" w:rsidTr="00C20E35">
        <w:tc>
          <w:tcPr>
            <w:tcW w:w="688" w:type="dxa"/>
          </w:tcPr>
          <w:p w14:paraId="1CA65EDA" w14:textId="7E2E1AEE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073" w:type="dxa"/>
          </w:tcPr>
          <w:p w14:paraId="3591801A" w14:textId="1BAC37BD" w:rsidR="001E0F38" w:rsidRPr="001E0F38" w:rsidRDefault="001E0F38" w:rsidP="00A442C6">
            <w:r w:rsidRPr="001E0F38">
              <w:t>("quality of life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29EC340C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2781EAF0" w14:textId="77777777" w:rsidTr="00C20E35">
        <w:tc>
          <w:tcPr>
            <w:tcW w:w="688" w:type="dxa"/>
          </w:tcPr>
          <w:p w14:paraId="4D1FA998" w14:textId="6EDEEDCE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073" w:type="dxa"/>
          </w:tcPr>
          <w:p w14:paraId="52BA0D66" w14:textId="216EB7FE" w:rsidR="001E0F38" w:rsidRPr="001E0F38" w:rsidRDefault="001E0F38" w:rsidP="00A442C6">
            <w:r w:rsidRPr="001E0F38">
              <w:t>("quality of life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46A0F272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54171CD9" w14:textId="77777777" w:rsidTr="00C20E35">
        <w:tc>
          <w:tcPr>
            <w:tcW w:w="688" w:type="dxa"/>
          </w:tcPr>
          <w:p w14:paraId="6C8529DD" w14:textId="1B7155E8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073" w:type="dxa"/>
          </w:tcPr>
          <w:p w14:paraId="4BA3EEF5" w14:textId="28F933D9" w:rsidR="001E0F38" w:rsidRPr="001E0F38" w:rsidRDefault="001E0F38" w:rsidP="00A442C6">
            <w:r>
              <w:rPr>
                <w:rFonts w:hint="eastAsia"/>
              </w:rPr>
              <w:t>#</w:t>
            </w:r>
            <w:r>
              <w:t>10 OR #11</w:t>
            </w:r>
          </w:p>
        </w:tc>
        <w:tc>
          <w:tcPr>
            <w:tcW w:w="1535" w:type="dxa"/>
          </w:tcPr>
          <w:p w14:paraId="6B130797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526D3035" w14:textId="77777777" w:rsidTr="00C20E35">
        <w:tc>
          <w:tcPr>
            <w:tcW w:w="688" w:type="dxa"/>
          </w:tcPr>
          <w:p w14:paraId="37751A6A" w14:textId="6B1E1730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6073" w:type="dxa"/>
          </w:tcPr>
          <w:p w14:paraId="22833385" w14:textId="14638A5A" w:rsidR="001E0F38" w:rsidRPr="001E0F38" w:rsidRDefault="001E0F38" w:rsidP="00A442C6">
            <w:r w:rsidRPr="001E0F38">
              <w:t>("prognosis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1E5C3515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6C37995F" w14:textId="77777777" w:rsidTr="00C20E35">
        <w:tc>
          <w:tcPr>
            <w:tcW w:w="688" w:type="dxa"/>
          </w:tcPr>
          <w:p w14:paraId="6D9CA271" w14:textId="59C72BCD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73" w:type="dxa"/>
          </w:tcPr>
          <w:p w14:paraId="2D10AF68" w14:textId="52D7841C" w:rsidR="001E0F38" w:rsidRPr="001E0F38" w:rsidRDefault="001E0F38" w:rsidP="00A442C6">
            <w:r w:rsidRPr="001E0F38">
              <w:t>("disease progression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7425E10D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17436D30" w14:textId="77777777" w:rsidTr="00C20E35">
        <w:tc>
          <w:tcPr>
            <w:tcW w:w="688" w:type="dxa"/>
          </w:tcPr>
          <w:p w14:paraId="437A257B" w14:textId="35C2274C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73" w:type="dxa"/>
          </w:tcPr>
          <w:p w14:paraId="3FFCC729" w14:textId="38A9DD97" w:rsidR="001E0F38" w:rsidRPr="001E0F38" w:rsidRDefault="001E0F38" w:rsidP="00A442C6">
            <w:r w:rsidRPr="001E0F38">
              <w:t>#1</w:t>
            </w:r>
            <w:r>
              <w:t>3</w:t>
            </w:r>
            <w:r w:rsidRPr="001E0F38">
              <w:t xml:space="preserve"> OR #1</w:t>
            </w:r>
            <w:r>
              <w:t>4</w:t>
            </w:r>
          </w:p>
        </w:tc>
        <w:tc>
          <w:tcPr>
            <w:tcW w:w="1535" w:type="dxa"/>
          </w:tcPr>
          <w:p w14:paraId="5F7143D0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0BC544FB" w14:textId="77777777" w:rsidTr="00C20E35">
        <w:tc>
          <w:tcPr>
            <w:tcW w:w="688" w:type="dxa"/>
          </w:tcPr>
          <w:p w14:paraId="7B8421DA" w14:textId="50A22DFF" w:rsidR="001E0F38" w:rsidRPr="00A442C6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73" w:type="dxa"/>
          </w:tcPr>
          <w:p w14:paraId="1713ADDF" w14:textId="0FCC721F" w:rsidR="001E0F38" w:rsidRPr="001E0F38" w:rsidRDefault="001E0F38" w:rsidP="00A442C6">
            <w:r>
              <w:rPr>
                <w:rFonts w:hint="eastAsia"/>
              </w:rPr>
              <w:t>#</w:t>
            </w:r>
            <w:r>
              <w:t>9 OR #12 #15</w:t>
            </w:r>
          </w:p>
        </w:tc>
        <w:tc>
          <w:tcPr>
            <w:tcW w:w="1535" w:type="dxa"/>
          </w:tcPr>
          <w:p w14:paraId="6901F949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7CE65C1C" w14:textId="77777777" w:rsidTr="00C20E35">
        <w:tc>
          <w:tcPr>
            <w:tcW w:w="688" w:type="dxa"/>
          </w:tcPr>
          <w:p w14:paraId="2F4EA968" w14:textId="5385EBFC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073" w:type="dxa"/>
          </w:tcPr>
          <w:p w14:paraId="77C5C495" w14:textId="744E9384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16</w:t>
            </w:r>
          </w:p>
        </w:tc>
        <w:tc>
          <w:tcPr>
            <w:tcW w:w="1535" w:type="dxa"/>
          </w:tcPr>
          <w:p w14:paraId="5FA84728" w14:textId="77777777" w:rsidR="0027723D" w:rsidRDefault="001E0F38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</w:t>
            </w:r>
            <w:r w:rsidR="0027723D">
              <w:t xml:space="preserve"> </w:t>
            </w:r>
            <w:r>
              <w:t>1</w:t>
            </w:r>
            <w:r>
              <w:rPr>
                <w:rFonts w:hint="eastAsia"/>
              </w:rPr>
              <w:t>:</w:t>
            </w:r>
          </w:p>
          <w:p w14:paraId="75C3146C" w14:textId="05B72F8F" w:rsidR="001E0F38" w:rsidRDefault="001E0F38" w:rsidP="00C20E35">
            <w:pPr>
              <w:jc w:val="left"/>
            </w:pPr>
            <w:r>
              <w:rPr>
                <w:rFonts w:hint="eastAsia"/>
              </w:rPr>
              <w:t>O</w:t>
            </w:r>
            <w:r>
              <w:t>VERVIEW</w:t>
            </w:r>
          </w:p>
          <w:p w14:paraId="57F377B5" w14:textId="77777777" w:rsidR="001E0F38" w:rsidRDefault="001E0F38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1-Q3)</w:t>
            </w:r>
          </w:p>
          <w:p w14:paraId="7913851B" w14:textId="0157913F" w:rsidR="001E0F38" w:rsidRPr="00A442C6" w:rsidRDefault="001E0F38" w:rsidP="00C20E35">
            <w:pPr>
              <w:jc w:val="left"/>
              <w:rPr>
                <w:rFonts w:hint="eastAsia"/>
              </w:rPr>
            </w:pPr>
            <w:r>
              <w:t>82</w:t>
            </w:r>
            <w:r>
              <w:t xml:space="preserve"> results</w:t>
            </w:r>
          </w:p>
        </w:tc>
      </w:tr>
      <w:tr w:rsidR="001E0F38" w:rsidRPr="00A442C6" w14:paraId="0F2EF18C" w14:textId="77777777" w:rsidTr="00C20E35">
        <w:tc>
          <w:tcPr>
            <w:tcW w:w="688" w:type="dxa"/>
          </w:tcPr>
          <w:p w14:paraId="207203F6" w14:textId="135211EB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073" w:type="dxa"/>
          </w:tcPr>
          <w:p w14:paraId="510EA66B" w14:textId="379A7BB6" w:rsidR="001E0F38" w:rsidRDefault="001E0F38" w:rsidP="00A442C6">
            <w:pPr>
              <w:rPr>
                <w:rFonts w:hint="eastAsia"/>
              </w:rPr>
            </w:pPr>
            <w:r w:rsidRPr="001E0F38">
              <w:t>("history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3A133D99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2923A6F5" w14:textId="77777777" w:rsidTr="00C20E35">
        <w:tc>
          <w:tcPr>
            <w:tcW w:w="688" w:type="dxa"/>
          </w:tcPr>
          <w:p w14:paraId="64295671" w14:textId="10569C5E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6073" w:type="dxa"/>
          </w:tcPr>
          <w:p w14:paraId="20E60E63" w14:textId="4CDB7909" w:rsidR="001E0F38" w:rsidRDefault="001E0F38" w:rsidP="00A442C6">
            <w:pPr>
              <w:rPr>
                <w:rFonts w:hint="eastAsia"/>
              </w:rPr>
            </w:pPr>
            <w:r w:rsidRPr="001E0F38">
              <w:t>("symptom"</w:t>
            </w:r>
            <w:proofErr w:type="gramStart"/>
            <w:r w:rsidRPr="001E0F38">
              <w:t>):</w:t>
            </w:r>
            <w:proofErr w:type="spellStart"/>
            <w:r w:rsidRPr="001E0F38">
              <w:t>ti</w:t>
            </w:r>
            <w:proofErr w:type="gramEnd"/>
            <w:r w:rsidRPr="001E0F38">
              <w:t>,ab,kw</w:t>
            </w:r>
            <w:proofErr w:type="spellEnd"/>
          </w:p>
        </w:tc>
        <w:tc>
          <w:tcPr>
            <w:tcW w:w="1535" w:type="dxa"/>
          </w:tcPr>
          <w:p w14:paraId="34C29D92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2A82EEBF" w14:textId="77777777" w:rsidTr="00C20E35">
        <w:tc>
          <w:tcPr>
            <w:tcW w:w="688" w:type="dxa"/>
          </w:tcPr>
          <w:p w14:paraId="059A713E" w14:textId="373A384B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</w:t>
            </w:r>
          </w:p>
        </w:tc>
        <w:tc>
          <w:tcPr>
            <w:tcW w:w="6073" w:type="dxa"/>
          </w:tcPr>
          <w:p w14:paraId="10F700D0" w14:textId="4C364B36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 OR #19</w:t>
            </w:r>
          </w:p>
        </w:tc>
        <w:tc>
          <w:tcPr>
            <w:tcW w:w="1535" w:type="dxa"/>
          </w:tcPr>
          <w:p w14:paraId="6EE6E242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1E0F38" w:rsidRPr="00A442C6" w14:paraId="499117AF" w14:textId="77777777" w:rsidTr="00C20E35">
        <w:tc>
          <w:tcPr>
            <w:tcW w:w="688" w:type="dxa"/>
          </w:tcPr>
          <w:p w14:paraId="5C82EC77" w14:textId="5FCF8200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1</w:t>
            </w:r>
          </w:p>
        </w:tc>
        <w:tc>
          <w:tcPr>
            <w:tcW w:w="6073" w:type="dxa"/>
          </w:tcPr>
          <w:p w14:paraId="25B674E3" w14:textId="1369E1E6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20</w:t>
            </w:r>
          </w:p>
        </w:tc>
        <w:tc>
          <w:tcPr>
            <w:tcW w:w="1535" w:type="dxa"/>
          </w:tcPr>
          <w:p w14:paraId="5AF148EF" w14:textId="77777777" w:rsidR="0027723D" w:rsidRDefault="001E0F38" w:rsidP="00C20E35">
            <w:pPr>
              <w:jc w:val="left"/>
            </w:pPr>
            <w:r>
              <w:t>PART</w:t>
            </w:r>
            <w:r w:rsidR="0027723D">
              <w:t xml:space="preserve"> </w:t>
            </w:r>
            <w:r>
              <w:t>2:</w:t>
            </w:r>
          </w:p>
          <w:p w14:paraId="486F1DB6" w14:textId="27C8BC6C" w:rsidR="001E0F38" w:rsidRDefault="001E0F38" w:rsidP="00C20E35">
            <w:pPr>
              <w:jc w:val="left"/>
            </w:pPr>
            <w:r w:rsidRPr="002D53B1">
              <w:t>HISTORY TAKING</w:t>
            </w:r>
            <w:r>
              <w:t xml:space="preserve"> (Q4)</w:t>
            </w:r>
          </w:p>
          <w:p w14:paraId="63AEF244" w14:textId="21A11FF0" w:rsidR="001E0F38" w:rsidRPr="00A442C6" w:rsidRDefault="005A328B" w:rsidP="00C20E35">
            <w:pPr>
              <w:jc w:val="left"/>
              <w:rPr>
                <w:rFonts w:hint="eastAsia"/>
              </w:rPr>
            </w:pPr>
            <w:r>
              <w:t>73</w:t>
            </w:r>
            <w:r w:rsidR="001E0F38">
              <w:t xml:space="preserve"> results</w:t>
            </w:r>
          </w:p>
        </w:tc>
      </w:tr>
      <w:tr w:rsidR="001E0F38" w:rsidRPr="00A442C6" w14:paraId="54E700DB" w14:textId="77777777" w:rsidTr="00C20E35">
        <w:tc>
          <w:tcPr>
            <w:tcW w:w="688" w:type="dxa"/>
          </w:tcPr>
          <w:p w14:paraId="2FFEE6C9" w14:textId="4C65C8F3" w:rsidR="001E0F38" w:rsidRDefault="001E0F38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2</w:t>
            </w:r>
          </w:p>
        </w:tc>
        <w:tc>
          <w:tcPr>
            <w:tcW w:w="6073" w:type="dxa"/>
          </w:tcPr>
          <w:p w14:paraId="60E88343" w14:textId="551289E7" w:rsidR="001E0F38" w:rsidRDefault="005A328B" w:rsidP="00A442C6">
            <w:pPr>
              <w:rPr>
                <w:rFonts w:hint="eastAsia"/>
              </w:rPr>
            </w:pPr>
            <w:r w:rsidRPr="005A328B">
              <w:t>("clinical examination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53007DCD" w14:textId="77777777" w:rsidR="001E0F38" w:rsidRPr="00A442C6" w:rsidRDefault="001E0F38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6FE2C8EC" w14:textId="77777777" w:rsidTr="00C20E35">
        <w:tc>
          <w:tcPr>
            <w:tcW w:w="688" w:type="dxa"/>
          </w:tcPr>
          <w:p w14:paraId="39B3D641" w14:textId="5CEE7B04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6073" w:type="dxa"/>
          </w:tcPr>
          <w:p w14:paraId="432F5DB2" w14:textId="77BDC0D8" w:rsidR="005A328B" w:rsidRPr="005A328B" w:rsidRDefault="005A328B" w:rsidP="00A442C6">
            <w:r w:rsidRPr="005A328B">
              <w:t>("physical examination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0B2A4697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0289A4AC" w14:textId="77777777" w:rsidTr="00C20E35">
        <w:tc>
          <w:tcPr>
            <w:tcW w:w="688" w:type="dxa"/>
          </w:tcPr>
          <w:p w14:paraId="2DD21DD8" w14:textId="39DB0D11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4</w:t>
            </w:r>
          </w:p>
        </w:tc>
        <w:tc>
          <w:tcPr>
            <w:tcW w:w="6073" w:type="dxa"/>
          </w:tcPr>
          <w:p w14:paraId="70CFA4AF" w14:textId="656CAEBF" w:rsidR="005A328B" w:rsidRPr="005A328B" w:rsidRDefault="005A328B" w:rsidP="00A442C6">
            <w:r w:rsidRPr="005A328B">
              <w:t>("</w:t>
            </w:r>
            <w:proofErr w:type="spellStart"/>
            <w:r w:rsidRPr="005A328B">
              <w:t>mander</w:t>
            </w:r>
            <w:proofErr w:type="spellEnd"/>
            <w:r w:rsidRPr="005A328B">
              <w:t xml:space="preserve"> </w:t>
            </w:r>
            <w:proofErr w:type="spellStart"/>
            <w:r w:rsidRPr="005A328B">
              <w:t>enthesitis</w:t>
            </w:r>
            <w:proofErr w:type="spellEnd"/>
            <w:r w:rsidRPr="005A328B">
              <w:t xml:space="preserve">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68EDB6C5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4663796B" w14:textId="77777777" w:rsidTr="00C20E35">
        <w:tc>
          <w:tcPr>
            <w:tcW w:w="688" w:type="dxa"/>
          </w:tcPr>
          <w:p w14:paraId="593DD72B" w14:textId="658E3373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5</w:t>
            </w:r>
          </w:p>
        </w:tc>
        <w:tc>
          <w:tcPr>
            <w:tcW w:w="6073" w:type="dxa"/>
          </w:tcPr>
          <w:p w14:paraId="34747020" w14:textId="69EF2B3B" w:rsidR="005A328B" w:rsidRPr="005A328B" w:rsidRDefault="005A328B" w:rsidP="00A442C6">
            <w:r w:rsidRPr="005A328B">
              <w:t>("</w:t>
            </w:r>
            <w:proofErr w:type="spellStart"/>
            <w:r w:rsidRPr="005A328B">
              <w:t>maastricht</w:t>
            </w:r>
            <w:proofErr w:type="spellEnd"/>
            <w:r w:rsidRPr="005A328B">
              <w:t xml:space="preserve"> ankylosing spondylitis </w:t>
            </w:r>
            <w:proofErr w:type="spellStart"/>
            <w:r w:rsidRPr="005A328B">
              <w:t>enthesitis</w:t>
            </w:r>
            <w:proofErr w:type="spellEnd"/>
            <w:r w:rsidRPr="005A328B">
              <w:t xml:space="preserve"> score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71FE5DDA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5996716A" w14:textId="77777777" w:rsidTr="00C20E35">
        <w:tc>
          <w:tcPr>
            <w:tcW w:w="688" w:type="dxa"/>
          </w:tcPr>
          <w:p w14:paraId="3F8F2B74" w14:textId="549B9015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6</w:t>
            </w:r>
          </w:p>
        </w:tc>
        <w:tc>
          <w:tcPr>
            <w:tcW w:w="6073" w:type="dxa"/>
          </w:tcPr>
          <w:p w14:paraId="7282DD73" w14:textId="0D4F73DB" w:rsidR="005A328B" w:rsidRPr="005A328B" w:rsidRDefault="005A328B" w:rsidP="00A442C6">
            <w:r w:rsidRPr="005A328B">
              <w:t>("</w:t>
            </w:r>
            <w:proofErr w:type="spellStart"/>
            <w:r w:rsidRPr="005A328B">
              <w:t>sparcc</w:t>
            </w:r>
            <w:proofErr w:type="spellEnd"/>
            <w:r w:rsidRPr="005A328B">
              <w:t xml:space="preserve"> </w:t>
            </w:r>
            <w:proofErr w:type="spellStart"/>
            <w:r w:rsidRPr="005A328B">
              <w:t>enthesitis</w:t>
            </w:r>
            <w:proofErr w:type="spellEnd"/>
            <w:r w:rsidRPr="005A328B">
              <w:t xml:space="preserve">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21767C97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58E09AA0" w14:textId="77777777" w:rsidTr="00C20E35">
        <w:tc>
          <w:tcPr>
            <w:tcW w:w="688" w:type="dxa"/>
          </w:tcPr>
          <w:p w14:paraId="38DA4745" w14:textId="216B0EC0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7</w:t>
            </w:r>
          </w:p>
        </w:tc>
        <w:tc>
          <w:tcPr>
            <w:tcW w:w="6073" w:type="dxa"/>
          </w:tcPr>
          <w:p w14:paraId="28ECE175" w14:textId="263595C3" w:rsidR="005A328B" w:rsidRPr="005A328B" w:rsidRDefault="005A328B" w:rsidP="00A442C6">
            <w:r w:rsidRPr="005A328B">
              <w:t>("</w:t>
            </w:r>
            <w:proofErr w:type="spellStart"/>
            <w:r w:rsidRPr="005A328B">
              <w:t>leeds</w:t>
            </w:r>
            <w:proofErr w:type="spellEnd"/>
            <w:r w:rsidRPr="005A328B">
              <w:t xml:space="preserve"> </w:t>
            </w:r>
            <w:proofErr w:type="spellStart"/>
            <w:r w:rsidRPr="005A328B">
              <w:t>enthesitis</w:t>
            </w:r>
            <w:proofErr w:type="spellEnd"/>
            <w:r w:rsidRPr="005A328B">
              <w:t xml:space="preserve">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2292129B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5CABAF4D" w14:textId="77777777" w:rsidTr="00C20E35">
        <w:tc>
          <w:tcPr>
            <w:tcW w:w="688" w:type="dxa"/>
          </w:tcPr>
          <w:p w14:paraId="2B6FEC2C" w14:textId="0C2315AA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8</w:t>
            </w:r>
          </w:p>
        </w:tc>
        <w:tc>
          <w:tcPr>
            <w:tcW w:w="6073" w:type="dxa"/>
          </w:tcPr>
          <w:p w14:paraId="7FC40DD3" w14:textId="37325D94" w:rsidR="005A328B" w:rsidRPr="005A328B" w:rsidRDefault="005A328B" w:rsidP="00A442C6">
            <w:r w:rsidRPr="005A328B">
              <w:t>("</w:t>
            </w:r>
            <w:proofErr w:type="spellStart"/>
            <w:r w:rsidRPr="005A328B">
              <w:t>gladman</w:t>
            </w:r>
            <w:proofErr w:type="spellEnd"/>
            <w:r w:rsidRPr="005A328B">
              <w:t xml:space="preserve">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1F53608C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1D0CDBC9" w14:textId="77777777" w:rsidTr="00C20E35">
        <w:tc>
          <w:tcPr>
            <w:tcW w:w="688" w:type="dxa"/>
          </w:tcPr>
          <w:p w14:paraId="0DDBDEFC" w14:textId="16A79C1C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9</w:t>
            </w:r>
          </w:p>
        </w:tc>
        <w:tc>
          <w:tcPr>
            <w:tcW w:w="6073" w:type="dxa"/>
          </w:tcPr>
          <w:p w14:paraId="47063380" w14:textId="40A03551" w:rsidR="005A328B" w:rsidRPr="005A328B" w:rsidRDefault="005A328B" w:rsidP="00A442C6">
            <w:r w:rsidRPr="005A328B">
              <w:t>("major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53F29A0E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63E70A30" w14:textId="77777777" w:rsidTr="00C20E35">
        <w:tc>
          <w:tcPr>
            <w:tcW w:w="688" w:type="dxa"/>
          </w:tcPr>
          <w:p w14:paraId="2DC9AAC2" w14:textId="46D24FCA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0</w:t>
            </w:r>
          </w:p>
        </w:tc>
        <w:tc>
          <w:tcPr>
            <w:tcW w:w="6073" w:type="dxa"/>
          </w:tcPr>
          <w:p w14:paraId="2CA88FAC" w14:textId="23AF45FA" w:rsidR="005A328B" w:rsidRPr="005A328B" w:rsidRDefault="005A328B" w:rsidP="00A442C6">
            <w:r w:rsidRPr="005A328B">
              <w:t>("berlin index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599C7FFE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399DAE8B" w14:textId="77777777" w:rsidTr="00C20E35">
        <w:tc>
          <w:tcPr>
            <w:tcW w:w="688" w:type="dxa"/>
          </w:tcPr>
          <w:p w14:paraId="29D3483D" w14:textId="4B4A8356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</w:t>
            </w:r>
          </w:p>
        </w:tc>
        <w:tc>
          <w:tcPr>
            <w:tcW w:w="6073" w:type="dxa"/>
          </w:tcPr>
          <w:p w14:paraId="29871CA3" w14:textId="395CD6AD" w:rsidR="005A328B" w:rsidRPr="005A328B" w:rsidRDefault="005A328B" w:rsidP="00A442C6">
            <w:r>
              <w:rPr>
                <w:rFonts w:hint="eastAsia"/>
              </w:rPr>
              <w:t>#</w:t>
            </w:r>
            <w:r>
              <w:t>22 OR #23 OR #24 OR #25 OR #26 OR #27 OR #28 OR #29 OR #30</w:t>
            </w:r>
          </w:p>
        </w:tc>
        <w:tc>
          <w:tcPr>
            <w:tcW w:w="1535" w:type="dxa"/>
          </w:tcPr>
          <w:p w14:paraId="3F624FD7" w14:textId="49548C8A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7C588169" w14:textId="77777777" w:rsidTr="00C20E35">
        <w:tc>
          <w:tcPr>
            <w:tcW w:w="688" w:type="dxa"/>
          </w:tcPr>
          <w:p w14:paraId="04976D4D" w14:textId="77777777" w:rsidR="005A328B" w:rsidRDefault="005A328B" w:rsidP="00981144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2</w:t>
            </w:r>
          </w:p>
        </w:tc>
        <w:tc>
          <w:tcPr>
            <w:tcW w:w="6073" w:type="dxa"/>
          </w:tcPr>
          <w:p w14:paraId="4048D58D" w14:textId="77777777" w:rsidR="005A328B" w:rsidRPr="005A328B" w:rsidRDefault="005A328B" w:rsidP="00981144">
            <w:r>
              <w:rPr>
                <w:rFonts w:hint="eastAsia"/>
              </w:rPr>
              <w:t>#</w:t>
            </w:r>
            <w:r>
              <w:t>8 AND #31</w:t>
            </w:r>
          </w:p>
        </w:tc>
        <w:tc>
          <w:tcPr>
            <w:tcW w:w="1535" w:type="dxa"/>
          </w:tcPr>
          <w:p w14:paraId="13B8FC33" w14:textId="77777777" w:rsidR="0027723D" w:rsidRDefault="005A328B" w:rsidP="00C20E35">
            <w:pPr>
              <w:jc w:val="left"/>
            </w:pPr>
            <w:r>
              <w:t>PART 3:</w:t>
            </w:r>
          </w:p>
          <w:p w14:paraId="45354D00" w14:textId="78BD5D80" w:rsidR="005A328B" w:rsidRDefault="005A328B" w:rsidP="00C20E35">
            <w:pPr>
              <w:jc w:val="left"/>
            </w:pPr>
            <w:r w:rsidRPr="008E268F">
              <w:t>PHYSICAL EXAMINATION</w:t>
            </w:r>
            <w:r>
              <w:t xml:space="preserve"> </w:t>
            </w:r>
            <w:r>
              <w:lastRenderedPageBreak/>
              <w:t>(Q5-Q8)</w:t>
            </w:r>
          </w:p>
          <w:p w14:paraId="28D7DD7B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  <w:r>
              <w:t>76 results</w:t>
            </w:r>
          </w:p>
        </w:tc>
      </w:tr>
      <w:tr w:rsidR="005A328B" w:rsidRPr="00A442C6" w14:paraId="3A743488" w14:textId="77777777" w:rsidTr="00C20E35">
        <w:tc>
          <w:tcPr>
            <w:tcW w:w="688" w:type="dxa"/>
          </w:tcPr>
          <w:p w14:paraId="0CD05837" w14:textId="73DFE25E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</w:t>
            </w:r>
            <w:r>
              <w:t>33</w:t>
            </w:r>
          </w:p>
        </w:tc>
        <w:tc>
          <w:tcPr>
            <w:tcW w:w="6073" w:type="dxa"/>
          </w:tcPr>
          <w:p w14:paraId="2FD4F1ED" w14:textId="23F62145" w:rsidR="005A328B" w:rsidRDefault="005A328B" w:rsidP="00A442C6">
            <w:pPr>
              <w:rPr>
                <w:rFonts w:hint="eastAsia"/>
              </w:rPr>
            </w:pPr>
            <w:r w:rsidRPr="005A328B">
              <w:t>("ultrasound"</w:t>
            </w:r>
            <w:proofErr w:type="gramStart"/>
            <w:r w:rsidRPr="005A328B">
              <w:t>):</w:t>
            </w:r>
            <w:proofErr w:type="spellStart"/>
            <w:r w:rsidRPr="005A328B">
              <w:t>ti</w:t>
            </w:r>
            <w:proofErr w:type="gramEnd"/>
            <w:r w:rsidRPr="005A328B">
              <w:t>,ab,kw</w:t>
            </w:r>
            <w:proofErr w:type="spellEnd"/>
          </w:p>
        </w:tc>
        <w:tc>
          <w:tcPr>
            <w:tcW w:w="1535" w:type="dxa"/>
          </w:tcPr>
          <w:p w14:paraId="1751DC11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6FE03354" w14:textId="77777777" w:rsidTr="00C20E35">
        <w:tc>
          <w:tcPr>
            <w:tcW w:w="688" w:type="dxa"/>
          </w:tcPr>
          <w:p w14:paraId="0E1F190F" w14:textId="4965F60C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4</w:t>
            </w:r>
          </w:p>
        </w:tc>
        <w:tc>
          <w:tcPr>
            <w:tcW w:w="6073" w:type="dxa"/>
          </w:tcPr>
          <w:p w14:paraId="5A1104ED" w14:textId="3258A9EE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33</w:t>
            </w:r>
          </w:p>
        </w:tc>
        <w:tc>
          <w:tcPr>
            <w:tcW w:w="1535" w:type="dxa"/>
          </w:tcPr>
          <w:p w14:paraId="0682E6DC" w14:textId="77777777" w:rsidR="003934F5" w:rsidRDefault="003934F5" w:rsidP="00C20E35">
            <w:pPr>
              <w:jc w:val="left"/>
            </w:pPr>
            <w:r>
              <w:t>PART 4</w:t>
            </w:r>
            <w:r>
              <w:rPr>
                <w:rFonts w:hint="eastAsia"/>
              </w:rPr>
              <w:t>：</w:t>
            </w:r>
          </w:p>
          <w:p w14:paraId="66DF2FF4" w14:textId="77777777" w:rsidR="003934F5" w:rsidRDefault="003934F5" w:rsidP="00C20E35">
            <w:pPr>
              <w:jc w:val="left"/>
            </w:pPr>
            <w:r w:rsidRPr="00907EFA">
              <w:t>ULTRASOUND</w:t>
            </w:r>
          </w:p>
          <w:p w14:paraId="1B3FA006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9-Q17)</w:t>
            </w:r>
          </w:p>
          <w:p w14:paraId="59F6E5F1" w14:textId="4AD7E0DE" w:rsidR="005A328B" w:rsidRPr="00A442C6" w:rsidRDefault="003934F5" w:rsidP="00C20E35">
            <w:pPr>
              <w:jc w:val="left"/>
              <w:rPr>
                <w:rFonts w:hint="eastAsia"/>
              </w:rPr>
            </w:pPr>
            <w:r>
              <w:t>13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5A328B" w:rsidRPr="00A442C6" w14:paraId="03B0F399" w14:textId="77777777" w:rsidTr="00C20E35">
        <w:tc>
          <w:tcPr>
            <w:tcW w:w="688" w:type="dxa"/>
          </w:tcPr>
          <w:p w14:paraId="64C30765" w14:textId="4C99BD89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5</w:t>
            </w:r>
          </w:p>
        </w:tc>
        <w:tc>
          <w:tcPr>
            <w:tcW w:w="6073" w:type="dxa"/>
          </w:tcPr>
          <w:p w14:paraId="28FF89A1" w14:textId="1B215936" w:rsidR="005A328B" w:rsidRDefault="003934F5" w:rsidP="00A442C6">
            <w:pPr>
              <w:rPr>
                <w:rFonts w:hint="eastAsia"/>
              </w:rPr>
            </w:pPr>
            <w:r w:rsidRPr="003934F5">
              <w:t>("magnetic resonance imaging"</w:t>
            </w:r>
            <w:proofErr w:type="gramStart"/>
            <w:r w:rsidRPr="003934F5">
              <w:t>):</w:t>
            </w:r>
            <w:proofErr w:type="spellStart"/>
            <w:r w:rsidRPr="003934F5">
              <w:t>ti</w:t>
            </w:r>
            <w:proofErr w:type="gramEnd"/>
            <w:r w:rsidRPr="003934F5">
              <w:t>,ab,kw</w:t>
            </w:r>
            <w:proofErr w:type="spellEnd"/>
          </w:p>
        </w:tc>
        <w:tc>
          <w:tcPr>
            <w:tcW w:w="1535" w:type="dxa"/>
          </w:tcPr>
          <w:p w14:paraId="6E4FBA74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44A38D59" w14:textId="77777777" w:rsidTr="00C20E35">
        <w:tc>
          <w:tcPr>
            <w:tcW w:w="688" w:type="dxa"/>
          </w:tcPr>
          <w:p w14:paraId="476F43A3" w14:textId="7544E470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6</w:t>
            </w:r>
          </w:p>
        </w:tc>
        <w:tc>
          <w:tcPr>
            <w:tcW w:w="6073" w:type="dxa"/>
          </w:tcPr>
          <w:p w14:paraId="12829631" w14:textId="5EDB2B4B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35</w:t>
            </w:r>
          </w:p>
        </w:tc>
        <w:tc>
          <w:tcPr>
            <w:tcW w:w="1535" w:type="dxa"/>
          </w:tcPr>
          <w:p w14:paraId="5A7A53E3" w14:textId="77777777" w:rsidR="003934F5" w:rsidRDefault="003934F5" w:rsidP="00C20E35">
            <w:pPr>
              <w:jc w:val="left"/>
            </w:pPr>
            <w:r>
              <w:t>PART 5</w:t>
            </w:r>
            <w:r>
              <w:rPr>
                <w:rFonts w:hint="eastAsia"/>
              </w:rPr>
              <w:t>：</w:t>
            </w:r>
          </w:p>
          <w:p w14:paraId="21F0FEB6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M</w:t>
            </w:r>
            <w:r>
              <w:t>RI</w:t>
            </w:r>
          </w:p>
          <w:p w14:paraId="35685E64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(</w:t>
            </w:r>
            <w:r>
              <w:t>Q18-Q22)</w:t>
            </w:r>
          </w:p>
          <w:p w14:paraId="36C87E56" w14:textId="5AF53D92" w:rsidR="005A328B" w:rsidRPr="00A442C6" w:rsidRDefault="003934F5" w:rsidP="00C20E35">
            <w:pPr>
              <w:jc w:val="left"/>
              <w:rPr>
                <w:rFonts w:hint="eastAsia"/>
              </w:rPr>
            </w:pPr>
            <w:r>
              <w:t>34</w:t>
            </w:r>
            <w:r>
              <w:rPr>
                <w:rFonts w:hint="eastAsia"/>
              </w:rPr>
              <w:t xml:space="preserve"> </w:t>
            </w:r>
            <w:r>
              <w:t>results</w:t>
            </w:r>
          </w:p>
        </w:tc>
      </w:tr>
      <w:tr w:rsidR="005A328B" w:rsidRPr="00A442C6" w14:paraId="787132FC" w14:textId="77777777" w:rsidTr="00C20E35">
        <w:tc>
          <w:tcPr>
            <w:tcW w:w="688" w:type="dxa"/>
          </w:tcPr>
          <w:p w14:paraId="0DB1D0B2" w14:textId="000EB4F2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7</w:t>
            </w:r>
          </w:p>
        </w:tc>
        <w:tc>
          <w:tcPr>
            <w:tcW w:w="6073" w:type="dxa"/>
          </w:tcPr>
          <w:p w14:paraId="799FFE00" w14:textId="7F30E949" w:rsidR="005A328B" w:rsidRDefault="003934F5" w:rsidP="00A442C6">
            <w:pPr>
              <w:rPr>
                <w:rFonts w:hint="eastAsia"/>
              </w:rPr>
            </w:pPr>
            <w:r w:rsidRPr="003934F5">
              <w:t>("radiology"</w:t>
            </w:r>
            <w:proofErr w:type="gramStart"/>
            <w:r w:rsidRPr="003934F5">
              <w:t>):</w:t>
            </w:r>
            <w:proofErr w:type="spellStart"/>
            <w:r w:rsidRPr="003934F5">
              <w:t>ti</w:t>
            </w:r>
            <w:proofErr w:type="gramEnd"/>
            <w:r w:rsidRPr="003934F5">
              <w:t>,ab,kw</w:t>
            </w:r>
            <w:proofErr w:type="spellEnd"/>
          </w:p>
        </w:tc>
        <w:tc>
          <w:tcPr>
            <w:tcW w:w="1535" w:type="dxa"/>
          </w:tcPr>
          <w:p w14:paraId="09E02ED4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5ABCA54A" w14:textId="77777777" w:rsidTr="00C20E35">
        <w:tc>
          <w:tcPr>
            <w:tcW w:w="688" w:type="dxa"/>
          </w:tcPr>
          <w:p w14:paraId="33458186" w14:textId="2108EEE6" w:rsidR="005A328B" w:rsidRDefault="005A328B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8</w:t>
            </w:r>
          </w:p>
        </w:tc>
        <w:tc>
          <w:tcPr>
            <w:tcW w:w="6073" w:type="dxa"/>
          </w:tcPr>
          <w:p w14:paraId="0C86B857" w14:textId="24EE6DD4" w:rsidR="005A328B" w:rsidRDefault="003934F5" w:rsidP="00A442C6">
            <w:pPr>
              <w:rPr>
                <w:rFonts w:hint="eastAsia"/>
              </w:rPr>
            </w:pPr>
            <w:r w:rsidRPr="003934F5">
              <w:t>("x ray"</w:t>
            </w:r>
            <w:proofErr w:type="gramStart"/>
            <w:r w:rsidRPr="003934F5">
              <w:t>):</w:t>
            </w:r>
            <w:proofErr w:type="spellStart"/>
            <w:r w:rsidRPr="003934F5">
              <w:t>ti</w:t>
            </w:r>
            <w:proofErr w:type="gramEnd"/>
            <w:r w:rsidRPr="003934F5">
              <w:t>,ab,kw</w:t>
            </w:r>
            <w:proofErr w:type="spellEnd"/>
          </w:p>
        </w:tc>
        <w:tc>
          <w:tcPr>
            <w:tcW w:w="1535" w:type="dxa"/>
          </w:tcPr>
          <w:p w14:paraId="275AA019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451487A0" w14:textId="77777777" w:rsidTr="00C20E35">
        <w:tc>
          <w:tcPr>
            <w:tcW w:w="688" w:type="dxa"/>
          </w:tcPr>
          <w:p w14:paraId="4C3AFDEE" w14:textId="1164764A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9</w:t>
            </w:r>
          </w:p>
        </w:tc>
        <w:tc>
          <w:tcPr>
            <w:tcW w:w="6073" w:type="dxa"/>
          </w:tcPr>
          <w:p w14:paraId="0E2C6BBB" w14:textId="4379D07F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7 OR #38</w:t>
            </w:r>
          </w:p>
        </w:tc>
        <w:tc>
          <w:tcPr>
            <w:tcW w:w="1535" w:type="dxa"/>
          </w:tcPr>
          <w:p w14:paraId="592D975C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2F9D454D" w14:textId="77777777" w:rsidTr="00C20E35">
        <w:tc>
          <w:tcPr>
            <w:tcW w:w="688" w:type="dxa"/>
          </w:tcPr>
          <w:p w14:paraId="4FF7EC3E" w14:textId="0B7E0BE9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0</w:t>
            </w:r>
          </w:p>
        </w:tc>
        <w:tc>
          <w:tcPr>
            <w:tcW w:w="6073" w:type="dxa"/>
          </w:tcPr>
          <w:p w14:paraId="752EDEB6" w14:textId="10F72493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39</w:t>
            </w:r>
          </w:p>
        </w:tc>
        <w:tc>
          <w:tcPr>
            <w:tcW w:w="1535" w:type="dxa"/>
          </w:tcPr>
          <w:p w14:paraId="25EA1605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 6:</w:t>
            </w:r>
          </w:p>
          <w:p w14:paraId="205B85C0" w14:textId="7D1E3C7B" w:rsidR="003934F5" w:rsidRDefault="003934F5" w:rsidP="00C20E35">
            <w:pPr>
              <w:jc w:val="left"/>
            </w:pPr>
            <w:r>
              <w:rPr>
                <w:rFonts w:hint="eastAsia"/>
              </w:rPr>
              <w:t>X</w:t>
            </w:r>
            <w:r>
              <w:t>-RA</w:t>
            </w:r>
            <w:r>
              <w:t>Y</w:t>
            </w:r>
            <w:r>
              <w:rPr>
                <w:rFonts w:hint="eastAsia"/>
              </w:rPr>
              <w:t xml:space="preserve"> (</w:t>
            </w:r>
            <w:r>
              <w:t>Q23)</w:t>
            </w:r>
          </w:p>
          <w:p w14:paraId="2222E44E" w14:textId="087E9325" w:rsidR="005A328B" w:rsidRPr="00A442C6" w:rsidRDefault="003934F5" w:rsidP="00C20E35">
            <w:pPr>
              <w:jc w:val="left"/>
              <w:rPr>
                <w:rFonts w:hint="eastAsia"/>
              </w:rPr>
            </w:pPr>
            <w:r>
              <w:t>15</w:t>
            </w:r>
            <w:r>
              <w:t xml:space="preserve"> results</w:t>
            </w:r>
          </w:p>
        </w:tc>
      </w:tr>
      <w:tr w:rsidR="005A328B" w:rsidRPr="00A442C6" w14:paraId="701D2F4B" w14:textId="77777777" w:rsidTr="00C20E35">
        <w:tc>
          <w:tcPr>
            <w:tcW w:w="688" w:type="dxa"/>
          </w:tcPr>
          <w:p w14:paraId="3E23F2C6" w14:textId="0310BC8C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1</w:t>
            </w:r>
          </w:p>
        </w:tc>
        <w:tc>
          <w:tcPr>
            <w:tcW w:w="6073" w:type="dxa"/>
          </w:tcPr>
          <w:p w14:paraId="042564FC" w14:textId="00497A67" w:rsidR="005A328B" w:rsidRDefault="003934F5" w:rsidP="00A442C6">
            <w:pPr>
              <w:rPr>
                <w:rFonts w:hint="eastAsia"/>
              </w:rPr>
            </w:pPr>
            <w:r w:rsidRPr="003934F5">
              <w:t>("positron emission tomography"</w:t>
            </w:r>
            <w:proofErr w:type="gramStart"/>
            <w:r w:rsidRPr="003934F5">
              <w:t>):</w:t>
            </w:r>
            <w:proofErr w:type="spellStart"/>
            <w:r w:rsidRPr="003934F5">
              <w:t>ti</w:t>
            </w:r>
            <w:proofErr w:type="gramEnd"/>
            <w:r w:rsidRPr="003934F5">
              <w:t>,ab,kw</w:t>
            </w:r>
            <w:proofErr w:type="spellEnd"/>
          </w:p>
        </w:tc>
        <w:tc>
          <w:tcPr>
            <w:tcW w:w="1535" w:type="dxa"/>
          </w:tcPr>
          <w:p w14:paraId="299FBCDD" w14:textId="77777777" w:rsidR="005A328B" w:rsidRPr="00A442C6" w:rsidRDefault="005A328B" w:rsidP="00C20E35">
            <w:pPr>
              <w:jc w:val="left"/>
              <w:rPr>
                <w:rFonts w:hint="eastAsia"/>
              </w:rPr>
            </w:pPr>
          </w:p>
        </w:tc>
      </w:tr>
      <w:tr w:rsidR="005A328B" w:rsidRPr="00A442C6" w14:paraId="5AF5ACFA" w14:textId="77777777" w:rsidTr="00C20E35">
        <w:tc>
          <w:tcPr>
            <w:tcW w:w="688" w:type="dxa"/>
          </w:tcPr>
          <w:p w14:paraId="52CBCBCB" w14:textId="0E8C72E7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2</w:t>
            </w:r>
          </w:p>
        </w:tc>
        <w:tc>
          <w:tcPr>
            <w:tcW w:w="6073" w:type="dxa"/>
          </w:tcPr>
          <w:p w14:paraId="6F55F97E" w14:textId="1A6F1DF8" w:rsidR="005A328B" w:rsidRDefault="003934F5" w:rsidP="00A442C6">
            <w:pPr>
              <w:rPr>
                <w:rFonts w:hint="eastAsia"/>
              </w:rPr>
            </w:pPr>
            <w:r w:rsidRPr="003934F5">
              <w:t>("PET CT"</w:t>
            </w:r>
            <w:proofErr w:type="gramStart"/>
            <w:r w:rsidRPr="003934F5">
              <w:t>):</w:t>
            </w:r>
            <w:proofErr w:type="spellStart"/>
            <w:r w:rsidRPr="003934F5">
              <w:t>ti</w:t>
            </w:r>
            <w:proofErr w:type="gramEnd"/>
            <w:r w:rsidRPr="003934F5">
              <w:t>,ab,kw</w:t>
            </w:r>
            <w:proofErr w:type="spellEnd"/>
          </w:p>
        </w:tc>
        <w:tc>
          <w:tcPr>
            <w:tcW w:w="1535" w:type="dxa"/>
          </w:tcPr>
          <w:p w14:paraId="5051534E" w14:textId="77777777" w:rsidR="005A328B" w:rsidRDefault="005A328B" w:rsidP="00C20E35">
            <w:pPr>
              <w:jc w:val="left"/>
            </w:pPr>
          </w:p>
        </w:tc>
      </w:tr>
      <w:tr w:rsidR="005A328B" w:rsidRPr="00A442C6" w14:paraId="354E46F6" w14:textId="77777777" w:rsidTr="00C20E35">
        <w:tc>
          <w:tcPr>
            <w:tcW w:w="688" w:type="dxa"/>
          </w:tcPr>
          <w:p w14:paraId="1D89611C" w14:textId="0523AFDE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3</w:t>
            </w:r>
          </w:p>
        </w:tc>
        <w:tc>
          <w:tcPr>
            <w:tcW w:w="6073" w:type="dxa"/>
          </w:tcPr>
          <w:p w14:paraId="3A5F4258" w14:textId="16A53A6D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1 OR #42</w:t>
            </w:r>
          </w:p>
        </w:tc>
        <w:tc>
          <w:tcPr>
            <w:tcW w:w="1535" w:type="dxa"/>
          </w:tcPr>
          <w:p w14:paraId="7380F545" w14:textId="77777777" w:rsidR="005A328B" w:rsidRDefault="005A328B" w:rsidP="00C20E35">
            <w:pPr>
              <w:jc w:val="left"/>
            </w:pPr>
          </w:p>
        </w:tc>
      </w:tr>
      <w:tr w:rsidR="005A328B" w:rsidRPr="00A442C6" w14:paraId="3464F7F2" w14:textId="77777777" w:rsidTr="00C20E35">
        <w:tc>
          <w:tcPr>
            <w:tcW w:w="688" w:type="dxa"/>
          </w:tcPr>
          <w:p w14:paraId="4FB30935" w14:textId="019B7AF7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4</w:t>
            </w:r>
          </w:p>
        </w:tc>
        <w:tc>
          <w:tcPr>
            <w:tcW w:w="6073" w:type="dxa"/>
          </w:tcPr>
          <w:p w14:paraId="22752320" w14:textId="36F5F35B" w:rsidR="005A328B" w:rsidRDefault="003934F5" w:rsidP="00A442C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 AND #43</w:t>
            </w:r>
          </w:p>
        </w:tc>
        <w:tc>
          <w:tcPr>
            <w:tcW w:w="1535" w:type="dxa"/>
          </w:tcPr>
          <w:p w14:paraId="0C032490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ART 7:</w:t>
            </w:r>
          </w:p>
          <w:p w14:paraId="6F9E4EC0" w14:textId="77777777" w:rsidR="003934F5" w:rsidRDefault="003934F5" w:rsidP="00C20E35">
            <w:pPr>
              <w:jc w:val="left"/>
            </w:pPr>
            <w:r>
              <w:rPr>
                <w:rFonts w:hint="eastAsia"/>
              </w:rPr>
              <w:t>P</w:t>
            </w:r>
            <w:r>
              <w:t>ET-CT</w:t>
            </w:r>
            <w:r>
              <w:rPr>
                <w:rFonts w:hint="eastAsia"/>
              </w:rPr>
              <w:t xml:space="preserve"> (</w:t>
            </w:r>
            <w:r>
              <w:t>Q24)</w:t>
            </w:r>
          </w:p>
          <w:p w14:paraId="02D1598C" w14:textId="7629CD4A" w:rsidR="005A328B" w:rsidRDefault="003934F5" w:rsidP="00C20E35">
            <w:pPr>
              <w:jc w:val="left"/>
            </w:pPr>
            <w:r>
              <w:t>0</w:t>
            </w:r>
            <w:r>
              <w:t xml:space="preserve"> result</w:t>
            </w:r>
          </w:p>
        </w:tc>
      </w:tr>
    </w:tbl>
    <w:p w14:paraId="59553C1D" w14:textId="77777777" w:rsidR="00222B72" w:rsidRPr="00A442C6" w:rsidRDefault="00222B72">
      <w:pPr>
        <w:rPr>
          <w:rFonts w:hint="eastAsia"/>
        </w:rPr>
      </w:pPr>
    </w:p>
    <w:sectPr w:rsidR="00222B72" w:rsidRPr="00A44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FC7"/>
    <w:rsid w:val="000024FC"/>
    <w:rsid w:val="00166475"/>
    <w:rsid w:val="001B4B44"/>
    <w:rsid w:val="001E0F38"/>
    <w:rsid w:val="00222B72"/>
    <w:rsid w:val="00266E0F"/>
    <w:rsid w:val="0027723D"/>
    <w:rsid w:val="002D53B1"/>
    <w:rsid w:val="003042A2"/>
    <w:rsid w:val="003329AB"/>
    <w:rsid w:val="00346F6D"/>
    <w:rsid w:val="003678C1"/>
    <w:rsid w:val="003934F5"/>
    <w:rsid w:val="003B62CB"/>
    <w:rsid w:val="00401D4D"/>
    <w:rsid w:val="00467699"/>
    <w:rsid w:val="00481061"/>
    <w:rsid w:val="00573AF4"/>
    <w:rsid w:val="005A328B"/>
    <w:rsid w:val="005B0444"/>
    <w:rsid w:val="00676F34"/>
    <w:rsid w:val="006C4EE7"/>
    <w:rsid w:val="006F54B5"/>
    <w:rsid w:val="007169C1"/>
    <w:rsid w:val="007276C0"/>
    <w:rsid w:val="007368CB"/>
    <w:rsid w:val="00783084"/>
    <w:rsid w:val="00792014"/>
    <w:rsid w:val="007B7E93"/>
    <w:rsid w:val="007C2CFB"/>
    <w:rsid w:val="007D35E0"/>
    <w:rsid w:val="007F37EC"/>
    <w:rsid w:val="0085036C"/>
    <w:rsid w:val="008E268F"/>
    <w:rsid w:val="00904AEE"/>
    <w:rsid w:val="00907EFA"/>
    <w:rsid w:val="00942395"/>
    <w:rsid w:val="009549C7"/>
    <w:rsid w:val="00967A92"/>
    <w:rsid w:val="00977564"/>
    <w:rsid w:val="009C572E"/>
    <w:rsid w:val="009E1C1D"/>
    <w:rsid w:val="00A442C6"/>
    <w:rsid w:val="00A83782"/>
    <w:rsid w:val="00A83A9E"/>
    <w:rsid w:val="00B872FF"/>
    <w:rsid w:val="00BB70BD"/>
    <w:rsid w:val="00C20E35"/>
    <w:rsid w:val="00CF59F5"/>
    <w:rsid w:val="00D3677D"/>
    <w:rsid w:val="00DE1FC7"/>
    <w:rsid w:val="00E119D5"/>
    <w:rsid w:val="00E4317F"/>
    <w:rsid w:val="00E817D8"/>
    <w:rsid w:val="00EB3225"/>
    <w:rsid w:val="00EE1995"/>
    <w:rsid w:val="00EF0633"/>
    <w:rsid w:val="00F70B74"/>
    <w:rsid w:val="00F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5785"/>
  <w15:chartTrackingRefBased/>
  <w15:docId w15:val="{83F61768-83C4-44A1-9AFD-A8B348B93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19D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3"/>
    <w:next w:val="a"/>
    <w:link w:val="20"/>
    <w:qFormat/>
    <w:rsid w:val="00E119D5"/>
    <w:pPr>
      <w:spacing w:before="0" w:after="0"/>
      <w:jc w:val="left"/>
    </w:pPr>
    <w:rPr>
      <w:rFonts w:eastAsia="宋体"/>
      <w:bCs w:val="0"/>
      <w:sz w:val="21"/>
    </w:rPr>
  </w:style>
  <w:style w:type="character" w:customStyle="1" w:styleId="20">
    <w:name w:val="样式2 字符"/>
    <w:basedOn w:val="a0"/>
    <w:link w:val="2"/>
    <w:rsid w:val="00E119D5"/>
    <w:rPr>
      <w:rFonts w:asciiTheme="majorHAnsi" w:hAnsiTheme="majorHAnsi" w:cstheme="majorBidi"/>
      <w:b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119D5"/>
    <w:rPr>
      <w:b/>
      <w:bCs/>
      <w:sz w:val="32"/>
      <w:szCs w:val="32"/>
    </w:rPr>
  </w:style>
  <w:style w:type="paragraph" w:customStyle="1" w:styleId="1">
    <w:name w:val="样式1"/>
    <w:basedOn w:val="a3"/>
    <w:next w:val="a"/>
    <w:link w:val="10"/>
    <w:qFormat/>
    <w:rsid w:val="00E119D5"/>
    <w:pPr>
      <w:spacing w:before="0" w:after="0"/>
    </w:pPr>
    <w:rPr>
      <w:rFonts w:eastAsia="宋体"/>
      <w:bCs w:val="0"/>
      <w:sz w:val="21"/>
    </w:rPr>
  </w:style>
  <w:style w:type="character" w:customStyle="1" w:styleId="10">
    <w:name w:val="样式1 字符"/>
    <w:basedOn w:val="a0"/>
    <w:link w:val="1"/>
    <w:rsid w:val="00E119D5"/>
    <w:rPr>
      <w:rFonts w:asciiTheme="majorHAnsi" w:hAnsiTheme="majorHAnsi" w:cstheme="majorBidi"/>
      <w:b/>
      <w:szCs w:val="32"/>
    </w:rPr>
  </w:style>
  <w:style w:type="paragraph" w:styleId="a4">
    <w:name w:val="No Spacing"/>
    <w:uiPriority w:val="1"/>
    <w:qFormat/>
    <w:rsid w:val="00E119D5"/>
    <w:pPr>
      <w:widowControl w:val="0"/>
      <w:jc w:val="both"/>
    </w:pPr>
  </w:style>
  <w:style w:type="paragraph" w:styleId="a3">
    <w:name w:val="Title"/>
    <w:basedOn w:val="a"/>
    <w:next w:val="a"/>
    <w:link w:val="a5"/>
    <w:uiPriority w:val="10"/>
    <w:qFormat/>
    <w:rsid w:val="00E119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3"/>
    <w:uiPriority w:val="10"/>
    <w:rsid w:val="00E119D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6">
    <w:name w:val="Table Grid"/>
    <w:basedOn w:val="a1"/>
    <w:uiPriority w:val="39"/>
    <w:rsid w:val="00266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8</TotalTime>
  <Pages>7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D</dc:creator>
  <cp:keywords/>
  <dc:description/>
  <cp:lastModifiedBy>Liu BD</cp:lastModifiedBy>
  <cp:revision>21</cp:revision>
  <dcterms:created xsi:type="dcterms:W3CDTF">2022-04-09T10:50:00Z</dcterms:created>
  <dcterms:modified xsi:type="dcterms:W3CDTF">2022-04-16T13:06:00Z</dcterms:modified>
</cp:coreProperties>
</file>